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56DEAB" w14:textId="77777777" w:rsidR="00393E4C" w:rsidRDefault="00393E4C" w:rsidP="00393E4C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ry material:</w:t>
      </w:r>
    </w:p>
    <w:p w14:paraId="2BE884CB" w14:textId="77777777" w:rsidR="00112383" w:rsidRPr="00625E25" w:rsidRDefault="00112383" w:rsidP="0011238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line="480" w:lineRule="auto"/>
        <w:jc w:val="center"/>
        <w:rPr>
          <w:rFonts w:ascii="Times New Roman" w:hAnsi="Times New Roman" w:cs="Times New Roman"/>
          <w:b/>
          <w:color w:val="000000" w:themeColor="text1"/>
        </w:rPr>
      </w:pPr>
      <w:bookmarkStart w:id="0" w:name="OLE_LINK1"/>
      <w:r w:rsidRPr="00625E25">
        <w:rPr>
          <w:rFonts w:ascii="Times New Roman" w:hAnsi="Times New Roman" w:cs="Times New Roman"/>
          <w:b/>
          <w:color w:val="000000" w:themeColor="text1"/>
        </w:rPr>
        <w:t xml:space="preserve">Allochronic isolation between sympatric populations of an alpine butterfly </w:t>
      </w:r>
    </w:p>
    <w:p w14:paraId="0076F6B6" w14:textId="0C3B4A15" w:rsidR="00112383" w:rsidRPr="00112383" w:rsidRDefault="00112383" w:rsidP="00112383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</w:rPr>
      </w:pPr>
      <w:bookmarkStart w:id="1" w:name="OLE_LINK2"/>
      <w:bookmarkEnd w:id="0"/>
      <w:r w:rsidRPr="00625E25">
        <w:rPr>
          <w:rFonts w:ascii="Times New Roman" w:hAnsi="Times New Roman" w:cs="Times New Roman"/>
          <w:b/>
          <w:bCs/>
          <w:color w:val="000000" w:themeColor="text1"/>
        </w:rPr>
        <w:t>Christopher A. Halsch</w:t>
      </w:r>
      <w:r w:rsidRPr="00625E25">
        <w:rPr>
          <w:rFonts w:ascii="Times New Roman" w:hAnsi="Times New Roman" w:cs="Times New Roman"/>
          <w:b/>
          <w:bCs/>
          <w:color w:val="000000" w:themeColor="text1"/>
          <w:vertAlign w:val="superscript"/>
        </w:rPr>
        <w:t>1</w:t>
      </w:r>
      <w:r w:rsidRPr="00625E25">
        <w:rPr>
          <w:rFonts w:ascii="Times New Roman" w:hAnsi="Times New Roman" w:cs="Times New Roman"/>
          <w:b/>
          <w:bCs/>
          <w:color w:val="000000" w:themeColor="text1"/>
        </w:rPr>
        <w:t>, Chris C. Nice</w:t>
      </w:r>
      <w:r w:rsidRPr="00625E25">
        <w:rPr>
          <w:rFonts w:ascii="Times New Roman" w:hAnsi="Times New Roman" w:cs="Times New Roman"/>
          <w:b/>
          <w:bCs/>
          <w:color w:val="000000" w:themeColor="text1"/>
          <w:vertAlign w:val="superscript"/>
        </w:rPr>
        <w:t>2</w:t>
      </w:r>
      <w:r w:rsidRPr="00625E25">
        <w:rPr>
          <w:rFonts w:ascii="Times New Roman" w:hAnsi="Times New Roman" w:cs="Times New Roman"/>
          <w:b/>
          <w:bCs/>
          <w:color w:val="000000" w:themeColor="text1"/>
        </w:rPr>
        <w:t>, Katherine L. Bell</w:t>
      </w:r>
      <w:r w:rsidRPr="00625E25">
        <w:rPr>
          <w:rFonts w:ascii="Times New Roman" w:hAnsi="Times New Roman" w:cs="Times New Roman"/>
          <w:b/>
          <w:bCs/>
          <w:color w:val="000000" w:themeColor="text1"/>
          <w:vertAlign w:val="superscript"/>
        </w:rPr>
        <w:t>2</w:t>
      </w:r>
      <w:r w:rsidRPr="00625E25">
        <w:rPr>
          <w:rFonts w:ascii="Times New Roman" w:hAnsi="Times New Roman" w:cs="Times New Roman"/>
          <w:b/>
          <w:bCs/>
          <w:color w:val="000000" w:themeColor="text1"/>
        </w:rPr>
        <w:t>, James A. Fordyce</w:t>
      </w:r>
      <w:r w:rsidRPr="00625E25">
        <w:rPr>
          <w:rFonts w:ascii="Times New Roman" w:hAnsi="Times New Roman" w:cs="Times New Roman"/>
          <w:b/>
          <w:bCs/>
          <w:color w:val="000000" w:themeColor="text1"/>
          <w:vertAlign w:val="superscript"/>
        </w:rPr>
        <w:t>3</w:t>
      </w:r>
      <w:r w:rsidRPr="00625E25">
        <w:rPr>
          <w:rFonts w:ascii="Times New Roman" w:hAnsi="Times New Roman" w:cs="Times New Roman"/>
          <w:b/>
          <w:bCs/>
          <w:color w:val="000000" w:themeColor="text1"/>
        </w:rPr>
        <w:t>, Matthew L. Forister</w:t>
      </w:r>
      <w:r w:rsidRPr="00625E25">
        <w:rPr>
          <w:rFonts w:ascii="Times New Roman" w:hAnsi="Times New Roman" w:cs="Times New Roman"/>
          <w:b/>
          <w:bCs/>
          <w:color w:val="000000" w:themeColor="text1"/>
          <w:vertAlign w:val="superscript"/>
        </w:rPr>
        <w:t>4</w:t>
      </w:r>
      <w:r w:rsidRPr="00625E25">
        <w:rPr>
          <w:rFonts w:ascii="Times New Roman" w:hAnsi="Times New Roman" w:cs="Times New Roman"/>
          <w:b/>
          <w:bCs/>
          <w:color w:val="000000" w:themeColor="text1"/>
        </w:rPr>
        <w:t>, Guillermo Garcia-Costoya</w:t>
      </w:r>
      <w:r w:rsidRPr="00625E25">
        <w:rPr>
          <w:rFonts w:ascii="Times New Roman" w:hAnsi="Times New Roman" w:cs="Times New Roman"/>
          <w:b/>
          <w:bCs/>
          <w:color w:val="000000" w:themeColor="text1"/>
          <w:vertAlign w:val="superscript"/>
        </w:rPr>
        <w:t>4</w:t>
      </w:r>
      <w:r w:rsidRPr="00625E25">
        <w:rPr>
          <w:rFonts w:ascii="Times New Roman" w:hAnsi="Times New Roman" w:cs="Times New Roman"/>
          <w:b/>
          <w:bCs/>
          <w:color w:val="000000" w:themeColor="text1"/>
        </w:rPr>
        <w:t>, Arthur M. Shapiro</w:t>
      </w:r>
      <w:r w:rsidRPr="00625E25">
        <w:rPr>
          <w:rFonts w:ascii="Times New Roman" w:hAnsi="Times New Roman" w:cs="Times New Roman"/>
          <w:b/>
          <w:bCs/>
          <w:color w:val="000000" w:themeColor="text1"/>
          <w:vertAlign w:val="superscript"/>
        </w:rPr>
        <w:t>5</w:t>
      </w:r>
      <w:r w:rsidRPr="00625E25">
        <w:rPr>
          <w:rFonts w:ascii="Times New Roman" w:hAnsi="Times New Roman" w:cs="Times New Roman"/>
          <w:b/>
          <w:bCs/>
          <w:color w:val="000000" w:themeColor="text1"/>
        </w:rPr>
        <w:t>, Eliza M. Grames</w:t>
      </w:r>
      <w:r w:rsidRPr="00625E25">
        <w:rPr>
          <w:rFonts w:ascii="Times New Roman" w:hAnsi="Times New Roman" w:cs="Times New Roman"/>
          <w:b/>
          <w:bCs/>
          <w:color w:val="000000" w:themeColor="text1"/>
          <w:vertAlign w:val="superscript"/>
        </w:rPr>
        <w:t>1</w:t>
      </w:r>
      <w:bookmarkEnd w:id="1"/>
    </w:p>
    <w:p w14:paraId="6EE342E9" w14:textId="77777777" w:rsidR="00112383" w:rsidRPr="00625E25" w:rsidRDefault="00112383" w:rsidP="002B3EF3">
      <w:pPr>
        <w:widowControl w:val="0"/>
        <w:spacing w:line="276" w:lineRule="auto"/>
        <w:ind w:left="180" w:hanging="180"/>
        <w:rPr>
          <w:rFonts w:ascii="Times New Roman" w:hAnsi="Times New Roman" w:cs="Times New Roman"/>
          <w:color w:val="000000" w:themeColor="text1"/>
        </w:rPr>
      </w:pPr>
      <w:r w:rsidRPr="00625E25">
        <w:rPr>
          <w:rFonts w:ascii="Times New Roman" w:hAnsi="Times New Roman" w:cs="Times New Roman"/>
          <w:color w:val="000000" w:themeColor="text1"/>
          <w:vertAlign w:val="superscript"/>
        </w:rPr>
        <w:t xml:space="preserve">1 </w:t>
      </w:r>
      <w:r w:rsidRPr="00625E25">
        <w:rPr>
          <w:rFonts w:ascii="Times New Roman" w:hAnsi="Times New Roman" w:cs="Times New Roman"/>
          <w:color w:val="000000" w:themeColor="text1"/>
        </w:rPr>
        <w:t>Department of Biological Sciences, Binghamton University, Binghamton, NY, USA</w:t>
      </w:r>
    </w:p>
    <w:p w14:paraId="1F8AD797" w14:textId="77777777" w:rsidR="00112383" w:rsidRPr="00625E25" w:rsidRDefault="00112383" w:rsidP="002B3EF3">
      <w:pPr>
        <w:widowControl w:val="0"/>
        <w:spacing w:line="276" w:lineRule="auto"/>
        <w:ind w:left="180" w:hanging="180"/>
        <w:contextualSpacing/>
        <w:rPr>
          <w:rFonts w:ascii="Times New Roman" w:hAnsi="Times New Roman" w:cs="Times New Roman"/>
          <w:color w:val="000000" w:themeColor="text1"/>
        </w:rPr>
      </w:pPr>
      <w:r w:rsidRPr="00625E25">
        <w:rPr>
          <w:rFonts w:ascii="Times New Roman" w:hAnsi="Times New Roman" w:cs="Times New Roman"/>
          <w:color w:val="000000" w:themeColor="text1"/>
          <w:vertAlign w:val="superscript"/>
        </w:rPr>
        <w:t xml:space="preserve">2 </w:t>
      </w:r>
      <w:r w:rsidRPr="00625E25">
        <w:rPr>
          <w:rFonts w:ascii="Times New Roman" w:hAnsi="Times New Roman" w:cs="Times New Roman"/>
          <w:color w:val="000000" w:themeColor="text1"/>
        </w:rPr>
        <w:t>Department of Biology, Population and Conservation Biology Program, Texas State University, San Marcos, TX 78666, USA</w:t>
      </w:r>
    </w:p>
    <w:p w14:paraId="2C7D6CEF" w14:textId="77777777" w:rsidR="00112383" w:rsidRPr="00625E25" w:rsidRDefault="00112383" w:rsidP="002B3EF3">
      <w:pPr>
        <w:widowControl w:val="0"/>
        <w:spacing w:line="276" w:lineRule="auto"/>
        <w:ind w:left="180" w:hanging="180"/>
        <w:contextualSpacing/>
        <w:rPr>
          <w:rFonts w:ascii="Times New Roman" w:hAnsi="Times New Roman" w:cs="Times New Roman"/>
          <w:color w:val="000000" w:themeColor="text1"/>
        </w:rPr>
      </w:pPr>
      <w:r w:rsidRPr="00625E25">
        <w:rPr>
          <w:rFonts w:ascii="Times New Roman" w:hAnsi="Times New Roman" w:cs="Times New Roman"/>
          <w:color w:val="000000" w:themeColor="text1"/>
          <w:vertAlign w:val="superscript"/>
        </w:rPr>
        <w:t>3</w:t>
      </w:r>
      <w:r w:rsidRPr="00625E25">
        <w:rPr>
          <w:rFonts w:ascii="Times New Roman" w:hAnsi="Times New Roman" w:cs="Times New Roman"/>
          <w:color w:val="000000" w:themeColor="text1"/>
        </w:rPr>
        <w:t xml:space="preserve"> Department of Ecology and Evolutionary Biology, University of Tennessee, Knoxville, TN 37996, USA</w:t>
      </w:r>
    </w:p>
    <w:p w14:paraId="62C8E5B0" w14:textId="77777777" w:rsidR="00112383" w:rsidRPr="00625E25" w:rsidRDefault="00112383" w:rsidP="002B3EF3">
      <w:pPr>
        <w:widowControl w:val="0"/>
        <w:spacing w:line="276" w:lineRule="auto"/>
        <w:ind w:left="180" w:hanging="180"/>
        <w:rPr>
          <w:rFonts w:ascii="Times New Roman" w:hAnsi="Times New Roman" w:cs="Times New Roman"/>
          <w:color w:val="000000" w:themeColor="text1"/>
        </w:rPr>
      </w:pPr>
      <w:r w:rsidRPr="00625E25">
        <w:rPr>
          <w:rFonts w:ascii="Times New Roman" w:hAnsi="Times New Roman" w:cs="Times New Roman"/>
          <w:color w:val="000000" w:themeColor="text1"/>
          <w:vertAlign w:val="superscript"/>
        </w:rPr>
        <w:t xml:space="preserve">4 </w:t>
      </w:r>
      <w:r w:rsidRPr="00625E25">
        <w:rPr>
          <w:rFonts w:ascii="Times New Roman" w:hAnsi="Times New Roman" w:cs="Times New Roman"/>
          <w:color w:val="000000" w:themeColor="text1"/>
        </w:rPr>
        <w:t>Department of Biology, Program in Ecology, Evolution and Conservation Biology, University of Nevada, Reno, NV, USA</w:t>
      </w:r>
    </w:p>
    <w:p w14:paraId="5CB303AE" w14:textId="5AA11FC6" w:rsidR="002B3EF3" w:rsidRPr="002B3EF3" w:rsidRDefault="00112383" w:rsidP="002B3EF3">
      <w:pPr>
        <w:widowControl w:val="0"/>
        <w:spacing w:line="276" w:lineRule="auto"/>
        <w:ind w:left="180" w:hanging="180"/>
        <w:rPr>
          <w:rFonts w:ascii="Times New Roman" w:eastAsia="Times New Roman" w:hAnsi="Times New Roman" w:cs="Times New Roman"/>
        </w:rPr>
      </w:pPr>
      <w:r w:rsidRPr="00625E25">
        <w:rPr>
          <w:rFonts w:ascii="Times New Roman" w:eastAsia="Times New Roman" w:hAnsi="Times New Roman" w:cs="Times New Roman"/>
          <w:vertAlign w:val="superscript"/>
        </w:rPr>
        <w:t xml:space="preserve">5 </w:t>
      </w:r>
      <w:r w:rsidRPr="00625E25">
        <w:rPr>
          <w:rFonts w:ascii="Times New Roman" w:eastAsia="Times New Roman" w:hAnsi="Times New Roman" w:cs="Times New Roman"/>
        </w:rPr>
        <w:t>Center for Population Biology, University of California, Davis, CA, USA</w:t>
      </w:r>
    </w:p>
    <w:p w14:paraId="2D2DEA75" w14:textId="0C9574EB" w:rsidR="00393E4C" w:rsidRDefault="00393E4C" w:rsidP="002B3EF3">
      <w:pPr>
        <w:spacing w:before="24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o whom correspondence may be addressed: Email: chalsch@binghamton.edu</w:t>
      </w:r>
    </w:p>
    <w:p w14:paraId="1E7C7045" w14:textId="77777777" w:rsidR="00E25D6C" w:rsidRDefault="00393E4C" w:rsidP="00331407">
      <w:pPr>
        <w:spacing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his file includes: </w:t>
      </w:r>
    </w:p>
    <w:p w14:paraId="3EBC103D" w14:textId="7BABD49F" w:rsidR="004A5762" w:rsidRDefault="004A5762" w:rsidP="00ED58D2">
      <w:pPr>
        <w:spacing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ig</w:t>
      </w:r>
      <w:r w:rsidR="00894C83">
        <w:rPr>
          <w:rFonts w:ascii="Times New Roman" w:hAnsi="Times New Roman" w:cs="Times New Roman"/>
        </w:rPr>
        <w:t>ure</w:t>
      </w:r>
      <w:r>
        <w:rPr>
          <w:rFonts w:ascii="Times New Roman" w:hAnsi="Times New Roman" w:cs="Times New Roman"/>
        </w:rPr>
        <w:t xml:space="preserve"> S</w:t>
      </w:r>
      <w:r w:rsidR="00ED58D2">
        <w:rPr>
          <w:rFonts w:ascii="Times New Roman" w:hAnsi="Times New Roman" w:cs="Times New Roman"/>
        </w:rPr>
        <w:t>1</w:t>
      </w:r>
      <w:r>
        <w:rPr>
          <w:rFonts w:ascii="Times New Roman" w:hAnsi="Times New Roman" w:cs="Times New Roman"/>
        </w:rPr>
        <w:t>. DIC values for Entropy models run on the A) full dataset and B) Castle-only dataset.</w:t>
      </w:r>
    </w:p>
    <w:p w14:paraId="36BEFA73" w14:textId="11D03F35" w:rsidR="00331407" w:rsidRDefault="00FA05B3" w:rsidP="00ED58D2">
      <w:pPr>
        <w:spacing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igure S</w:t>
      </w:r>
      <w:r w:rsidR="00ED58D2">
        <w:rPr>
          <w:rFonts w:ascii="Times New Roman" w:hAnsi="Times New Roman" w:cs="Times New Roman"/>
        </w:rPr>
        <w:t>2</w:t>
      </w:r>
      <w:r>
        <w:rPr>
          <w:rFonts w:ascii="Times New Roman" w:hAnsi="Times New Roman" w:cs="Times New Roman"/>
        </w:rPr>
        <w:t xml:space="preserve">. </w:t>
      </w:r>
      <w:r w:rsidRPr="00DC3344">
        <w:rPr>
          <w:rFonts w:ascii="Times New Roman" w:hAnsi="Times New Roman" w:cs="Times New Roman"/>
        </w:rPr>
        <w:t>Admixture proportions</w:t>
      </w:r>
      <w:r>
        <w:rPr>
          <w:rFonts w:ascii="Times New Roman" w:hAnsi="Times New Roman" w:cs="Times New Roman"/>
        </w:rPr>
        <w:t xml:space="preserve"> for </w:t>
      </w:r>
      <w:proofErr w:type="spellStart"/>
      <w:r w:rsidRPr="00685D09">
        <w:rPr>
          <w:rFonts w:ascii="Times New Roman" w:hAnsi="Times New Roman" w:cs="Times New Roman"/>
          <w:i/>
          <w:iCs/>
          <w:color w:val="000000" w:themeColor="text1"/>
        </w:rPr>
        <w:t>Oeneis</w:t>
      </w:r>
      <w:proofErr w:type="spellEnd"/>
      <w:r w:rsidRPr="00685D09">
        <w:rPr>
          <w:rFonts w:ascii="Times New Roman" w:hAnsi="Times New Roman" w:cs="Times New Roman"/>
          <w:i/>
          <w:iCs/>
          <w:color w:val="000000" w:themeColor="text1"/>
        </w:rPr>
        <w:t xml:space="preserve"> </w:t>
      </w:r>
      <w:proofErr w:type="spellStart"/>
      <w:r w:rsidRPr="00685D09">
        <w:rPr>
          <w:rFonts w:ascii="Times New Roman" w:hAnsi="Times New Roman" w:cs="Times New Roman"/>
          <w:i/>
          <w:iCs/>
          <w:color w:val="000000" w:themeColor="text1"/>
        </w:rPr>
        <w:t>chryxus</w:t>
      </w:r>
      <w:proofErr w:type="spellEnd"/>
      <w:r w:rsidRPr="00685D09">
        <w:rPr>
          <w:rFonts w:ascii="Times New Roman" w:hAnsi="Times New Roman" w:cs="Times New Roman"/>
          <w:i/>
          <w:iCs/>
          <w:color w:val="000000" w:themeColor="text1"/>
        </w:rPr>
        <w:t xml:space="preserve"> </w:t>
      </w:r>
      <w:r w:rsidRPr="00685D09">
        <w:rPr>
          <w:rFonts w:ascii="Times New Roman" w:hAnsi="Times New Roman" w:cs="Times New Roman"/>
          <w:color w:val="000000" w:themeColor="text1"/>
        </w:rPr>
        <w:t>collected from Castle Peak between 1991 and 1995.</w:t>
      </w:r>
    </w:p>
    <w:p w14:paraId="505FC4AC" w14:textId="3C4D1665" w:rsidR="00083911" w:rsidRDefault="00083911" w:rsidP="00ED58D2">
      <w:pPr>
        <w:spacing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igure S</w:t>
      </w:r>
      <w:r w:rsidR="00ED58D2">
        <w:rPr>
          <w:rFonts w:ascii="Times New Roman" w:hAnsi="Times New Roman" w:cs="Times New Roman"/>
        </w:rPr>
        <w:t>3</w:t>
      </w:r>
      <w:r>
        <w:rPr>
          <w:rFonts w:ascii="Times New Roman" w:hAnsi="Times New Roman" w:cs="Times New Roman"/>
        </w:rPr>
        <w:t>. Full phylogenetic tree fit using the full dataset.</w:t>
      </w:r>
    </w:p>
    <w:p w14:paraId="4AACDF65" w14:textId="4A33C291" w:rsidR="001D15C9" w:rsidRDefault="00B63BC9" w:rsidP="00ED58D2">
      <w:pPr>
        <w:spacing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S1. Convergence diagnostics for each Entropy model run.</w:t>
      </w:r>
    </w:p>
    <w:p w14:paraId="465A3334" w14:textId="5ABFD2A1" w:rsidR="00ED58D2" w:rsidRPr="00ED58D2" w:rsidRDefault="00ED58D2" w:rsidP="00ED58D2">
      <w:pPr>
        <w:rPr>
          <w:rFonts w:ascii="Times New Roman" w:eastAsia="Times New Roman" w:hAnsi="Times New Roman" w:cs="Times New Roman"/>
        </w:rPr>
      </w:pPr>
      <w:r w:rsidRPr="00625E25">
        <w:rPr>
          <w:rFonts w:ascii="Times New Roman" w:eastAsia="Times New Roman" w:hAnsi="Times New Roman" w:cs="Times New Roman"/>
        </w:rPr>
        <w:t xml:space="preserve">Table </w:t>
      </w:r>
      <w:r>
        <w:rPr>
          <w:rFonts w:ascii="Times New Roman" w:eastAsia="Times New Roman" w:hAnsi="Times New Roman" w:cs="Times New Roman"/>
        </w:rPr>
        <w:t>S2</w:t>
      </w:r>
      <w:r w:rsidRPr="00625E25">
        <w:rPr>
          <w:rFonts w:ascii="Times New Roman" w:eastAsia="Times New Roman" w:hAnsi="Times New Roman" w:cs="Times New Roman"/>
        </w:rPr>
        <w:t xml:space="preserve">. Population level genetic diversity of each sample year at Castle Peak, CA. </w:t>
      </w:r>
      <w:r>
        <w:rPr>
          <w:rFonts w:ascii="Times New Roman" w:eastAsia="Times New Roman" w:hAnsi="Times New Roman" w:cs="Times New Roman"/>
        </w:rPr>
        <w:t xml:space="preserve"> </w:t>
      </w:r>
    </w:p>
    <w:p w14:paraId="07F9CBC7" w14:textId="044999A9" w:rsidR="007C0683" w:rsidRDefault="007C0683" w:rsidP="00ED58D2">
      <w:pPr>
        <w:spacing w:line="276" w:lineRule="auto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>
        <w:rPr>
          <w:rFonts w:ascii="Times New Roman" w:hAnsi="Times New Roman" w:cs="Times New Roman"/>
        </w:rPr>
        <w:t>Table S</w:t>
      </w:r>
      <w:r w:rsidR="00ED58D2">
        <w:rPr>
          <w:rFonts w:ascii="Times New Roman" w:hAnsi="Times New Roman" w:cs="Times New Roman"/>
        </w:rPr>
        <w:t>3</w:t>
      </w:r>
      <w:r>
        <w:rPr>
          <w:rFonts w:ascii="Times New Roman" w:hAnsi="Times New Roman" w:cs="Times New Roman"/>
        </w:rPr>
        <w:t xml:space="preserve">. </w:t>
      </w:r>
      <w:r w:rsidRPr="007C0683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Pairwise G</w:t>
      </w:r>
      <w:r w:rsidRPr="007C0683">
        <w:rPr>
          <w:rFonts w:ascii="Times New Roman" w:eastAsia="Times New Roman" w:hAnsi="Times New Roman" w:cs="Times New Roman"/>
          <w:color w:val="000000"/>
          <w:kern w:val="0"/>
          <w:vertAlign w:val="subscript"/>
          <w14:ligatures w14:val="none"/>
        </w:rPr>
        <w:t>ST</w:t>
      </w:r>
      <w:r w:rsidRPr="007C0683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between collection years and sites.</w:t>
      </w:r>
    </w:p>
    <w:p w14:paraId="326DC62B" w14:textId="7963D760" w:rsidR="007C0683" w:rsidRPr="004A5762" w:rsidRDefault="007C0683" w:rsidP="00ED58D2">
      <w:pPr>
        <w:spacing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S</w:t>
      </w:r>
      <w:r w:rsidR="00ED58D2">
        <w:rPr>
          <w:rFonts w:ascii="Times New Roman" w:hAnsi="Times New Roman" w:cs="Times New Roman"/>
        </w:rPr>
        <w:t>4</w:t>
      </w:r>
      <w:r>
        <w:rPr>
          <w:rFonts w:ascii="Times New Roman" w:hAnsi="Times New Roman" w:cs="Times New Roman"/>
        </w:rPr>
        <w:t xml:space="preserve">. </w:t>
      </w:r>
      <w:r w:rsidRPr="007C0683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Pairwise G</w:t>
      </w:r>
      <w:r w:rsidRPr="007C0683">
        <w:rPr>
          <w:rFonts w:ascii="Times New Roman" w:eastAsia="Times New Roman" w:hAnsi="Times New Roman" w:cs="Times New Roman"/>
          <w:color w:val="000000"/>
          <w:kern w:val="0"/>
          <w:vertAlign w:val="subscript"/>
          <w14:ligatures w14:val="none"/>
        </w:rPr>
        <w:t>ST</w:t>
      </w:r>
      <w:r w:rsidRPr="007C0683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between collection years and sites</w:t>
      </w:r>
      <w:r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continued</w:t>
      </w:r>
      <w:r w:rsidRPr="007C0683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.</w:t>
      </w:r>
    </w:p>
    <w:p w14:paraId="09162A9F" w14:textId="7388AECA" w:rsidR="007C0683" w:rsidRPr="004A5762" w:rsidRDefault="007C0683" w:rsidP="00ED58D2">
      <w:pPr>
        <w:spacing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S</w:t>
      </w:r>
      <w:r w:rsidR="00ED58D2">
        <w:rPr>
          <w:rFonts w:ascii="Times New Roman" w:hAnsi="Times New Roman" w:cs="Times New Roman"/>
        </w:rPr>
        <w:t>5</w:t>
      </w:r>
      <w:r>
        <w:rPr>
          <w:rFonts w:ascii="Times New Roman" w:hAnsi="Times New Roman" w:cs="Times New Roman"/>
        </w:rPr>
        <w:t xml:space="preserve">. </w:t>
      </w:r>
      <w:r w:rsidRPr="007C0683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Pairwise G</w:t>
      </w:r>
      <w:r w:rsidRPr="007C0683">
        <w:rPr>
          <w:rFonts w:ascii="Times New Roman" w:eastAsia="Times New Roman" w:hAnsi="Times New Roman" w:cs="Times New Roman"/>
          <w:color w:val="000000"/>
          <w:kern w:val="0"/>
          <w:vertAlign w:val="subscript"/>
          <w14:ligatures w14:val="none"/>
        </w:rPr>
        <w:t>ST</w:t>
      </w:r>
      <w:r w:rsidRPr="007C0683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between collection years and sites</w:t>
      </w:r>
      <w:r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continued</w:t>
      </w:r>
      <w:r w:rsidRPr="007C0683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.</w:t>
      </w:r>
    </w:p>
    <w:p w14:paraId="23292C47" w14:textId="52650EC4" w:rsidR="00B63BC9" w:rsidRDefault="00B63BC9" w:rsidP="00ED58D2">
      <w:pPr>
        <w:tabs>
          <w:tab w:val="left" w:pos="3007"/>
        </w:tabs>
        <w:spacing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S</w:t>
      </w:r>
      <w:r w:rsidR="00ED58D2">
        <w:rPr>
          <w:rFonts w:ascii="Times New Roman" w:hAnsi="Times New Roman" w:cs="Times New Roman"/>
        </w:rPr>
        <w:t>6</w:t>
      </w:r>
      <w:r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  <w:color w:val="000000"/>
        </w:rPr>
        <w:t xml:space="preserve">Summary statistics for linear model predicting </w:t>
      </w:r>
      <w:r w:rsidR="0038385C">
        <w:rPr>
          <w:rFonts w:ascii="Times New Roman" w:hAnsi="Times New Roman" w:cs="Times New Roman"/>
          <w:color w:val="000000"/>
        </w:rPr>
        <w:t>G</w:t>
      </w:r>
      <w:r w:rsidR="0038385C">
        <w:rPr>
          <w:rFonts w:ascii="Times New Roman" w:hAnsi="Times New Roman" w:cs="Times New Roman"/>
          <w:color w:val="000000"/>
          <w:vertAlign w:val="subscript"/>
        </w:rPr>
        <w:t>ST</w:t>
      </w:r>
      <w:r w:rsidR="0038385C">
        <w:rPr>
          <w:rFonts w:ascii="Times New Roman" w:hAnsi="Times New Roman" w:cs="Times New Roman"/>
          <w:color w:val="000000"/>
        </w:rPr>
        <w:t xml:space="preserve"> </w:t>
      </w:r>
      <w:r>
        <w:rPr>
          <w:rFonts w:ascii="Times New Roman" w:hAnsi="Times New Roman" w:cs="Times New Roman"/>
          <w:color w:val="000000"/>
        </w:rPr>
        <w:t xml:space="preserve">using geographic distance. </w:t>
      </w:r>
    </w:p>
    <w:p w14:paraId="26D6E6F6" w14:textId="1D4E66E6" w:rsidR="000135B3" w:rsidRPr="002951D2" w:rsidRDefault="000135B3">
      <w:pPr>
        <w:rPr>
          <w:rFonts w:ascii="Times New Roman" w:eastAsia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19A0E46D" w14:textId="49288199" w:rsidR="000135B3" w:rsidRDefault="000135B3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lastRenderedPageBreak/>
        <w:drawing>
          <wp:inline distT="0" distB="0" distL="0" distR="0" wp14:anchorId="3200A698" wp14:editId="7B0B2605">
            <wp:extent cx="5943600" cy="2345055"/>
            <wp:effectExtent l="0" t="0" r="0" b="4445"/>
            <wp:docPr id="590107122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90107122" name="Picture 590107122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3450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21BAF6" w14:textId="7BB07F95" w:rsidR="003C4A86" w:rsidRPr="003C4A86" w:rsidRDefault="003C4A8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ig. S</w:t>
      </w:r>
      <w:r w:rsidR="002951D2">
        <w:rPr>
          <w:rFonts w:ascii="Times New Roman" w:hAnsi="Times New Roman" w:cs="Times New Roman"/>
        </w:rPr>
        <w:t>1</w:t>
      </w:r>
      <w:r>
        <w:rPr>
          <w:rFonts w:ascii="Times New Roman" w:hAnsi="Times New Roman" w:cs="Times New Roman"/>
        </w:rPr>
        <w:t>. DIC values for Entropy models run on the A) full dataset and B) Castle-only dataset. K is the number of hypothesized ancestral population</w:t>
      </w:r>
      <w:r w:rsidR="00086753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 xml:space="preserve"> in the model</w:t>
      </w:r>
      <w:r w:rsidR="00086753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and </w:t>
      </w:r>
      <w:r w:rsidR="00086753">
        <w:rPr>
          <w:rFonts w:ascii="Times New Roman" w:hAnsi="Times New Roman" w:cs="Times New Roman"/>
        </w:rPr>
        <w:t>the colors</w:t>
      </w:r>
      <w:r>
        <w:rPr>
          <w:rFonts w:ascii="Times New Roman" w:hAnsi="Times New Roman" w:cs="Times New Roman"/>
        </w:rPr>
        <w:t xml:space="preserve"> show different chains.</w:t>
      </w:r>
    </w:p>
    <w:p w14:paraId="00F09B47" w14:textId="2981950A" w:rsidR="000135B3" w:rsidRDefault="000135B3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597E2C38" w14:textId="249266B2" w:rsidR="00F47E69" w:rsidRDefault="00031325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lastRenderedPageBreak/>
        <w:drawing>
          <wp:inline distT="0" distB="0" distL="0" distR="0" wp14:anchorId="1F7A8884" wp14:editId="55570D7D">
            <wp:extent cx="5943600" cy="3510915"/>
            <wp:effectExtent l="0" t="0" r="0" b="0"/>
            <wp:docPr id="884860902" name="Picture 1" descr="A screenshot of a video gam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84860902" name="Picture 1" descr="A screenshot of a video game&#10;&#10;AI-generated content may be incorrect.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510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CDDC4F" w14:textId="47E37EC6" w:rsidR="005F1405" w:rsidRPr="0034009F" w:rsidRDefault="005F1405" w:rsidP="005F140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igure S</w:t>
      </w:r>
      <w:r w:rsidR="002951D2">
        <w:rPr>
          <w:rFonts w:ascii="Times New Roman" w:hAnsi="Times New Roman" w:cs="Times New Roman"/>
        </w:rPr>
        <w:t>2</w:t>
      </w:r>
      <w:r>
        <w:rPr>
          <w:rFonts w:ascii="Times New Roman" w:hAnsi="Times New Roman" w:cs="Times New Roman"/>
        </w:rPr>
        <w:t xml:space="preserve">. </w:t>
      </w:r>
      <w:r w:rsidR="00DC3344" w:rsidRPr="00DC3344">
        <w:rPr>
          <w:rFonts w:ascii="Times New Roman" w:hAnsi="Times New Roman" w:cs="Times New Roman"/>
        </w:rPr>
        <w:t>Admixture proportions</w:t>
      </w:r>
      <w:r w:rsidR="006A0F65">
        <w:rPr>
          <w:rFonts w:ascii="Times New Roman" w:hAnsi="Times New Roman" w:cs="Times New Roman"/>
        </w:rPr>
        <w:t xml:space="preserve"> for </w:t>
      </w:r>
      <w:proofErr w:type="spellStart"/>
      <w:r w:rsidR="006A0F65" w:rsidRPr="00685D09">
        <w:rPr>
          <w:rFonts w:ascii="Times New Roman" w:hAnsi="Times New Roman" w:cs="Times New Roman"/>
          <w:i/>
          <w:iCs/>
          <w:color w:val="000000" w:themeColor="text1"/>
        </w:rPr>
        <w:t>Oeneis</w:t>
      </w:r>
      <w:proofErr w:type="spellEnd"/>
      <w:r w:rsidR="006A0F65" w:rsidRPr="00685D09">
        <w:rPr>
          <w:rFonts w:ascii="Times New Roman" w:hAnsi="Times New Roman" w:cs="Times New Roman"/>
          <w:i/>
          <w:iCs/>
          <w:color w:val="000000" w:themeColor="text1"/>
        </w:rPr>
        <w:t xml:space="preserve"> </w:t>
      </w:r>
      <w:proofErr w:type="spellStart"/>
      <w:r w:rsidR="006A0F65" w:rsidRPr="00685D09">
        <w:rPr>
          <w:rFonts w:ascii="Times New Roman" w:hAnsi="Times New Roman" w:cs="Times New Roman"/>
          <w:i/>
          <w:iCs/>
          <w:color w:val="000000" w:themeColor="text1"/>
        </w:rPr>
        <w:t>chryxus</w:t>
      </w:r>
      <w:proofErr w:type="spellEnd"/>
      <w:r w:rsidR="00B21451">
        <w:rPr>
          <w:rFonts w:ascii="Times New Roman" w:hAnsi="Times New Roman" w:cs="Times New Roman"/>
          <w:i/>
          <w:iCs/>
          <w:color w:val="000000" w:themeColor="text1"/>
        </w:rPr>
        <w:t xml:space="preserve"> </w:t>
      </w:r>
      <w:proofErr w:type="spellStart"/>
      <w:r w:rsidR="00B21451">
        <w:rPr>
          <w:rFonts w:ascii="Times New Roman" w:hAnsi="Times New Roman" w:cs="Times New Roman"/>
          <w:i/>
          <w:iCs/>
          <w:color w:val="000000" w:themeColor="text1"/>
        </w:rPr>
        <w:t>ivallda</w:t>
      </w:r>
      <w:proofErr w:type="spellEnd"/>
      <w:r w:rsidR="006A0F65" w:rsidRPr="00685D09">
        <w:rPr>
          <w:rFonts w:ascii="Times New Roman" w:hAnsi="Times New Roman" w:cs="Times New Roman"/>
          <w:i/>
          <w:iCs/>
          <w:color w:val="000000" w:themeColor="text1"/>
        </w:rPr>
        <w:t xml:space="preserve"> </w:t>
      </w:r>
      <w:r w:rsidR="006A0F65" w:rsidRPr="00685D09">
        <w:rPr>
          <w:rFonts w:ascii="Times New Roman" w:hAnsi="Times New Roman" w:cs="Times New Roman"/>
          <w:color w:val="000000" w:themeColor="text1"/>
        </w:rPr>
        <w:t>collected from Castle Peak between 1991 and 1995.</w:t>
      </w:r>
      <w:r w:rsidR="00DC3344" w:rsidRPr="00DC3344">
        <w:rPr>
          <w:rFonts w:ascii="Times New Roman" w:hAnsi="Times New Roman" w:cs="Times New Roman"/>
        </w:rPr>
        <w:t xml:space="preserve"> </w:t>
      </w:r>
      <w:r w:rsidR="006A0F65">
        <w:rPr>
          <w:rFonts w:ascii="Times New Roman" w:hAnsi="Times New Roman" w:cs="Times New Roman"/>
        </w:rPr>
        <w:t>Results from</w:t>
      </w:r>
      <w:r w:rsidR="00DC3344" w:rsidRPr="00DC3344">
        <w:rPr>
          <w:rFonts w:ascii="Times New Roman" w:hAnsi="Times New Roman" w:cs="Times New Roman"/>
        </w:rPr>
        <w:t xml:space="preserve"> </w:t>
      </w:r>
      <w:r w:rsidR="006A0F65">
        <w:rPr>
          <w:rFonts w:ascii="Times New Roman" w:hAnsi="Times New Roman" w:cs="Times New Roman"/>
        </w:rPr>
        <w:t>e</w:t>
      </w:r>
      <w:r w:rsidR="00DC3344" w:rsidRPr="00DC3344">
        <w:rPr>
          <w:rFonts w:ascii="Times New Roman" w:hAnsi="Times New Roman" w:cs="Times New Roman"/>
        </w:rPr>
        <w:t>ntropy models with 2</w:t>
      </w:r>
      <w:r w:rsidR="00DC3344">
        <w:rPr>
          <w:rFonts w:ascii="Times New Roman" w:hAnsi="Times New Roman" w:cs="Times New Roman"/>
        </w:rPr>
        <w:t>-6</w:t>
      </w:r>
      <w:r w:rsidR="00DC3344" w:rsidRPr="00DC3344">
        <w:rPr>
          <w:rFonts w:ascii="Times New Roman" w:hAnsi="Times New Roman" w:cs="Times New Roman"/>
        </w:rPr>
        <w:t xml:space="preserve"> hypothesized ancestral populations</w:t>
      </w:r>
      <w:r w:rsidR="00084D28">
        <w:rPr>
          <w:rFonts w:ascii="Times New Roman" w:hAnsi="Times New Roman" w:cs="Times New Roman"/>
        </w:rPr>
        <w:t xml:space="preserve"> (k=2-6)</w:t>
      </w:r>
      <w:r w:rsidR="00DC3344" w:rsidRPr="00DC3344">
        <w:rPr>
          <w:rFonts w:ascii="Times New Roman" w:hAnsi="Times New Roman" w:cs="Times New Roman"/>
        </w:rPr>
        <w:t xml:space="preserve"> organized by collection year</w:t>
      </w:r>
      <w:r w:rsidR="00DC3344">
        <w:rPr>
          <w:rFonts w:ascii="Times New Roman" w:hAnsi="Times New Roman" w:cs="Times New Roman"/>
        </w:rPr>
        <w:t>.</w:t>
      </w:r>
    </w:p>
    <w:p w14:paraId="6897C783" w14:textId="77777777" w:rsidR="005F1405" w:rsidRDefault="005F1405">
      <w:pPr>
        <w:rPr>
          <w:rFonts w:ascii="Times New Roman" w:hAnsi="Times New Roman" w:cs="Times New Roman"/>
          <w:b/>
          <w:bCs/>
        </w:rPr>
      </w:pPr>
    </w:p>
    <w:p w14:paraId="6BAE5EC9" w14:textId="1B77247B" w:rsidR="00F47E69" w:rsidRDefault="00F47E69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44BF45E5" w14:textId="77777777" w:rsidR="00F47E69" w:rsidRDefault="00F47E69">
      <w:pPr>
        <w:rPr>
          <w:rFonts w:ascii="Times New Roman" w:hAnsi="Times New Roman" w:cs="Times New Roman"/>
          <w:b/>
          <w:bCs/>
        </w:rPr>
      </w:pPr>
    </w:p>
    <w:p w14:paraId="6B3F6B7A" w14:textId="2ADA7531" w:rsidR="000135B3" w:rsidRDefault="000135B3">
      <w:pPr>
        <w:rPr>
          <w:rFonts w:ascii="Times New Roman" w:hAnsi="Times New Roman" w:cs="Times New Roman"/>
          <w:b/>
          <w:bCs/>
        </w:rPr>
      </w:pPr>
    </w:p>
    <w:p w14:paraId="34A95DC4" w14:textId="025BDEBC" w:rsidR="00470785" w:rsidRDefault="00470785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197C7F8E" wp14:editId="39B20850">
            <wp:extent cx="5943600" cy="3566160"/>
            <wp:effectExtent l="0" t="0" r="0" b="2540"/>
            <wp:docPr id="1867144206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67144206" name="Picture 2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566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6DCC4F" w14:textId="14F1D0E1" w:rsidR="0034009F" w:rsidRDefault="0034009F">
      <w:pPr>
        <w:rPr>
          <w:rFonts w:ascii="Times New Roman" w:hAnsi="Times New Roman" w:cs="Times New Roman"/>
          <w:b/>
          <w:bCs/>
        </w:rPr>
      </w:pPr>
    </w:p>
    <w:p w14:paraId="06EBD863" w14:textId="140FBFC2" w:rsidR="00A57009" w:rsidRPr="0034009F" w:rsidRDefault="0034009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igure S</w:t>
      </w:r>
      <w:r w:rsidR="00A96681">
        <w:rPr>
          <w:rFonts w:ascii="Times New Roman" w:hAnsi="Times New Roman" w:cs="Times New Roman"/>
        </w:rPr>
        <w:t>3</w:t>
      </w:r>
      <w:r>
        <w:rPr>
          <w:rFonts w:ascii="Times New Roman" w:hAnsi="Times New Roman" w:cs="Times New Roman"/>
        </w:rPr>
        <w:t>. Full phylogenetic tree fit using the full dataset. Colors match th</w:t>
      </w:r>
      <w:r w:rsidR="00083911">
        <w:rPr>
          <w:rFonts w:ascii="Times New Roman" w:hAnsi="Times New Roman" w:cs="Times New Roman"/>
        </w:rPr>
        <w:t>ose</w:t>
      </w:r>
      <w:r>
        <w:rPr>
          <w:rFonts w:ascii="Times New Roman" w:hAnsi="Times New Roman" w:cs="Times New Roman"/>
        </w:rPr>
        <w:t xml:space="preserve"> in Figure 1, and the black outgroup </w:t>
      </w:r>
      <w:r w:rsidR="00083911">
        <w:rPr>
          <w:rFonts w:ascii="Times New Roman" w:hAnsi="Times New Roman" w:cs="Times New Roman"/>
        </w:rPr>
        <w:t>corresponds to</w:t>
      </w:r>
      <w:r>
        <w:rPr>
          <w:rFonts w:ascii="Times New Roman" w:hAnsi="Times New Roman" w:cs="Times New Roman"/>
        </w:rPr>
        <w:t xml:space="preserve"> the eastern population used as an outgroup.</w:t>
      </w:r>
    </w:p>
    <w:p w14:paraId="0F9103AE" w14:textId="77777777" w:rsidR="006E4A5B" w:rsidRDefault="006E4A5B">
      <w: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66"/>
        <w:gridCol w:w="2970"/>
        <w:gridCol w:w="3824"/>
      </w:tblGrid>
      <w:tr w:rsidR="00346CFB" w14:paraId="0C05F811" w14:textId="77777777" w:rsidTr="004F6523"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856324" w14:textId="52688A5D" w:rsidR="00086753" w:rsidRDefault="00086753" w:rsidP="00346CFB">
            <w:pPr>
              <w:rPr>
                <w:rFonts w:ascii="Times New Roman" w:hAnsi="Times New Roman" w:cs="Times New Roman"/>
              </w:rPr>
            </w:pPr>
          </w:p>
          <w:p w14:paraId="68547B2A" w14:textId="660351FD" w:rsidR="00346CFB" w:rsidRPr="00A66771" w:rsidRDefault="00346CFB" w:rsidP="00346CF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able </w:t>
            </w:r>
            <w:r w:rsidR="00636D10"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/>
              </w:rPr>
              <w:t>1</w:t>
            </w:r>
            <w:r w:rsidR="00636D10">
              <w:rPr>
                <w:rFonts w:ascii="Times New Roman" w:hAnsi="Times New Roman" w:cs="Times New Roman"/>
              </w:rPr>
              <w:t xml:space="preserve">. </w:t>
            </w:r>
            <w:r w:rsidR="00086753">
              <w:rPr>
                <w:rFonts w:ascii="Times New Roman" w:hAnsi="Times New Roman" w:cs="Times New Roman"/>
              </w:rPr>
              <w:t>Convergence diagnostics for each Entropy model run. Values show the mean Gelman Rubin statistic for individual parameters in the model. Models where k&gt;10 were discarded from analysis of the full dataset.</w:t>
            </w:r>
          </w:p>
        </w:tc>
      </w:tr>
      <w:tr w:rsidR="00086753" w14:paraId="617DC875" w14:textId="77777777" w:rsidTr="00A66771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DA72AD" w14:textId="6DF522E3" w:rsidR="00346CFB" w:rsidRPr="00A66771" w:rsidRDefault="00346CFB" w:rsidP="00346CFB">
            <w:pPr>
              <w:jc w:val="center"/>
              <w:rPr>
                <w:rFonts w:ascii="Times New Roman" w:hAnsi="Times New Roman" w:cs="Times New Roman"/>
              </w:rPr>
            </w:pPr>
            <w:r w:rsidRPr="00A66771">
              <w:rPr>
                <w:rFonts w:ascii="Times New Roman" w:hAnsi="Times New Roman" w:cs="Times New Roman"/>
              </w:rPr>
              <w:t>Number of cluste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6E418C" w14:textId="70484DCE" w:rsidR="00346CFB" w:rsidRPr="00A66771" w:rsidRDefault="00346CFB" w:rsidP="00346CF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66771">
              <w:rPr>
                <w:rFonts w:ascii="Times New Roman" w:hAnsi="Times New Roman" w:cs="Times New Roman"/>
              </w:rPr>
              <w:t>Rhat</w:t>
            </w:r>
            <w:proofErr w:type="spellEnd"/>
            <w:r w:rsidRPr="00A66771">
              <w:rPr>
                <w:rFonts w:ascii="Times New Roman" w:hAnsi="Times New Roman" w:cs="Times New Roman"/>
              </w:rPr>
              <w:t xml:space="preserve"> from all data mode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D56483" w14:textId="20DDD4E5" w:rsidR="00346CFB" w:rsidRPr="00A66771" w:rsidRDefault="00346CFB" w:rsidP="00346CF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66771">
              <w:rPr>
                <w:rFonts w:ascii="Times New Roman" w:hAnsi="Times New Roman" w:cs="Times New Roman"/>
              </w:rPr>
              <w:t>Rhat</w:t>
            </w:r>
            <w:proofErr w:type="spellEnd"/>
            <w:r w:rsidRPr="00A66771">
              <w:rPr>
                <w:rFonts w:ascii="Times New Roman" w:hAnsi="Times New Roman" w:cs="Times New Roman"/>
              </w:rPr>
              <w:t xml:space="preserve"> from Castle</w:t>
            </w:r>
            <w:r>
              <w:rPr>
                <w:rFonts w:ascii="Times New Roman" w:hAnsi="Times New Roman" w:cs="Times New Roman"/>
              </w:rPr>
              <w:t xml:space="preserve"> Peak</w:t>
            </w:r>
            <w:r w:rsidRPr="00A66771">
              <w:rPr>
                <w:rFonts w:ascii="Times New Roman" w:hAnsi="Times New Roman" w:cs="Times New Roman"/>
              </w:rPr>
              <w:t xml:space="preserve"> only model</w:t>
            </w:r>
          </w:p>
        </w:tc>
      </w:tr>
      <w:tr w:rsidR="00086753" w:rsidRPr="00A66771" w14:paraId="1EA0573A" w14:textId="77777777" w:rsidTr="00A66771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0A56AD" w14:textId="0C833914" w:rsidR="00346CFB" w:rsidRPr="00A66771" w:rsidRDefault="00346CFB" w:rsidP="00346CFB">
            <w:pPr>
              <w:rPr>
                <w:rFonts w:ascii="Times New Roman" w:hAnsi="Times New Roman" w:cs="Times New Roman"/>
              </w:rPr>
            </w:pPr>
            <w:r w:rsidRPr="00A6677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AC1506" w14:textId="402DC77C" w:rsidR="00346CFB" w:rsidRPr="00A66771" w:rsidRDefault="00346CFB" w:rsidP="00346CF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4BAF496A" w14:textId="07A006CC" w:rsidR="00346CFB" w:rsidRPr="00A66771" w:rsidRDefault="00346CFB" w:rsidP="00346CFB">
            <w:pPr>
              <w:rPr>
                <w:rFonts w:ascii="Times New Roman" w:hAnsi="Times New Roman" w:cs="Times New Roman"/>
              </w:rPr>
            </w:pPr>
            <w:r w:rsidRPr="00A66771">
              <w:rPr>
                <w:rFonts w:ascii="Times New Roman" w:hAnsi="Times New Roman" w:cs="Times New Roman"/>
              </w:rPr>
              <w:t>1.05</w:t>
            </w:r>
          </w:p>
        </w:tc>
      </w:tr>
      <w:tr w:rsidR="00086753" w:rsidRPr="00A66771" w14:paraId="5A8A1F1A" w14:textId="77777777" w:rsidTr="00A6677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3F1F3F" w14:textId="21317A8D" w:rsidR="00346CFB" w:rsidRPr="00A66771" w:rsidRDefault="00346CFB" w:rsidP="00346CFB">
            <w:pPr>
              <w:rPr>
                <w:rFonts w:ascii="Times New Roman" w:hAnsi="Times New Roman" w:cs="Times New Roman"/>
              </w:rPr>
            </w:pPr>
            <w:r w:rsidRPr="00A6677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9E58D3" w14:textId="69825A3B" w:rsidR="00346CFB" w:rsidRPr="00A66771" w:rsidRDefault="00346CFB" w:rsidP="00346CF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C2858B" w14:textId="16BF30D1" w:rsidR="00346CFB" w:rsidRPr="00A66771" w:rsidRDefault="00346CFB" w:rsidP="00346CFB">
            <w:pPr>
              <w:rPr>
                <w:rFonts w:ascii="Times New Roman" w:hAnsi="Times New Roman" w:cs="Times New Roman"/>
              </w:rPr>
            </w:pPr>
            <w:r w:rsidRPr="00A66771">
              <w:rPr>
                <w:rFonts w:ascii="Times New Roman" w:hAnsi="Times New Roman" w:cs="Times New Roman"/>
              </w:rPr>
              <w:t>1.04</w:t>
            </w:r>
          </w:p>
        </w:tc>
      </w:tr>
      <w:tr w:rsidR="00086753" w:rsidRPr="00A66771" w14:paraId="342A6291" w14:textId="77777777" w:rsidTr="00A6677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D82127" w14:textId="0237353D" w:rsidR="00346CFB" w:rsidRPr="00A66771" w:rsidRDefault="00346CFB" w:rsidP="00346CFB">
            <w:pPr>
              <w:rPr>
                <w:rFonts w:ascii="Times New Roman" w:hAnsi="Times New Roman" w:cs="Times New Roman"/>
              </w:rPr>
            </w:pPr>
            <w:r w:rsidRPr="00A6677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7CC6E9" w14:textId="372C9654" w:rsidR="00346CFB" w:rsidRPr="00A66771" w:rsidRDefault="00346CFB" w:rsidP="00346CF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E7A825" w14:textId="65002990" w:rsidR="00346CFB" w:rsidRPr="00A66771" w:rsidRDefault="00346CFB" w:rsidP="00346CFB">
            <w:pPr>
              <w:rPr>
                <w:rFonts w:ascii="Times New Roman" w:hAnsi="Times New Roman" w:cs="Times New Roman"/>
              </w:rPr>
            </w:pPr>
            <w:r w:rsidRPr="00A66771">
              <w:rPr>
                <w:rFonts w:ascii="Times New Roman" w:hAnsi="Times New Roman" w:cs="Times New Roman"/>
              </w:rPr>
              <w:t>1.04</w:t>
            </w:r>
          </w:p>
        </w:tc>
      </w:tr>
      <w:tr w:rsidR="00086753" w:rsidRPr="00A66771" w14:paraId="221730CA" w14:textId="77777777" w:rsidTr="00A6677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142752" w14:textId="1B02199D" w:rsidR="00346CFB" w:rsidRPr="00A66771" w:rsidRDefault="00346CFB" w:rsidP="00346CFB">
            <w:pPr>
              <w:rPr>
                <w:rFonts w:ascii="Times New Roman" w:hAnsi="Times New Roman" w:cs="Times New Roman"/>
              </w:rPr>
            </w:pPr>
            <w:r w:rsidRPr="00A66771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355C0A" w14:textId="5C4CBC26" w:rsidR="00346CFB" w:rsidRPr="00A66771" w:rsidRDefault="00346CFB" w:rsidP="00346CF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18D103" w14:textId="535D4F5C" w:rsidR="00346CFB" w:rsidRPr="00A66771" w:rsidRDefault="00346CFB" w:rsidP="00346CFB">
            <w:pPr>
              <w:rPr>
                <w:rFonts w:ascii="Times New Roman" w:hAnsi="Times New Roman" w:cs="Times New Roman"/>
              </w:rPr>
            </w:pPr>
            <w:r w:rsidRPr="00A66771">
              <w:rPr>
                <w:rFonts w:ascii="Times New Roman" w:hAnsi="Times New Roman" w:cs="Times New Roman"/>
              </w:rPr>
              <w:t>1.08</w:t>
            </w:r>
          </w:p>
        </w:tc>
      </w:tr>
      <w:tr w:rsidR="00086753" w:rsidRPr="00A66771" w14:paraId="29B598DB" w14:textId="77777777" w:rsidTr="00A6677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B780E8" w14:textId="3A9D5535" w:rsidR="00346CFB" w:rsidRPr="00A66771" w:rsidRDefault="00346CFB" w:rsidP="00346CFB">
            <w:pPr>
              <w:rPr>
                <w:rFonts w:ascii="Times New Roman" w:hAnsi="Times New Roman" w:cs="Times New Roman"/>
              </w:rPr>
            </w:pPr>
            <w:r w:rsidRPr="00A66771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D94815" w14:textId="04B996AE" w:rsidR="00346CFB" w:rsidRPr="00A66771" w:rsidRDefault="00346CFB" w:rsidP="00346CF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AF1495" w14:textId="77777777" w:rsidR="00346CFB" w:rsidRPr="00A66771" w:rsidRDefault="00346CFB" w:rsidP="00346CFB">
            <w:pPr>
              <w:rPr>
                <w:rFonts w:ascii="Times New Roman" w:hAnsi="Times New Roman" w:cs="Times New Roman"/>
              </w:rPr>
            </w:pPr>
          </w:p>
        </w:tc>
      </w:tr>
      <w:tr w:rsidR="00086753" w:rsidRPr="00A66771" w14:paraId="1965C2C1" w14:textId="77777777" w:rsidTr="00A6677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B5E5A5" w14:textId="40DAB370" w:rsidR="00346CFB" w:rsidRPr="00A66771" w:rsidRDefault="00346CFB" w:rsidP="00346CFB">
            <w:pPr>
              <w:rPr>
                <w:rFonts w:ascii="Times New Roman" w:hAnsi="Times New Roman" w:cs="Times New Roman"/>
              </w:rPr>
            </w:pPr>
            <w:r w:rsidRPr="00A66771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37CDD8" w14:textId="4A5931B0" w:rsidR="00346CFB" w:rsidRPr="00A66771" w:rsidRDefault="00D51B7B" w:rsidP="00346CF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E0CEAE" w14:textId="77777777" w:rsidR="00346CFB" w:rsidRPr="00A66771" w:rsidRDefault="00346CFB" w:rsidP="00346CFB">
            <w:pPr>
              <w:rPr>
                <w:rFonts w:ascii="Times New Roman" w:hAnsi="Times New Roman" w:cs="Times New Roman"/>
              </w:rPr>
            </w:pPr>
          </w:p>
        </w:tc>
      </w:tr>
      <w:tr w:rsidR="00086753" w:rsidRPr="00A66771" w14:paraId="538249C8" w14:textId="77777777" w:rsidTr="00A6677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ED1BE9" w14:textId="212299B8" w:rsidR="00346CFB" w:rsidRPr="00A66771" w:rsidRDefault="00346CFB" w:rsidP="00346CFB">
            <w:pPr>
              <w:rPr>
                <w:rFonts w:ascii="Times New Roman" w:hAnsi="Times New Roman" w:cs="Times New Roman"/>
              </w:rPr>
            </w:pPr>
            <w:r w:rsidRPr="00A66771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54A384" w14:textId="3A4DEEA0" w:rsidR="00346CFB" w:rsidRPr="00A66771" w:rsidRDefault="003A4B0E" w:rsidP="00346CF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11F21F" w14:textId="77777777" w:rsidR="00346CFB" w:rsidRPr="00A66771" w:rsidRDefault="00346CFB" w:rsidP="00346CFB">
            <w:pPr>
              <w:rPr>
                <w:rFonts w:ascii="Times New Roman" w:hAnsi="Times New Roman" w:cs="Times New Roman"/>
              </w:rPr>
            </w:pPr>
          </w:p>
        </w:tc>
      </w:tr>
      <w:tr w:rsidR="00086753" w:rsidRPr="00A66771" w14:paraId="6136C07C" w14:textId="77777777" w:rsidTr="00A6677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200F83" w14:textId="476FED01" w:rsidR="00346CFB" w:rsidRPr="00A66771" w:rsidRDefault="00346CFB" w:rsidP="00346CFB">
            <w:pPr>
              <w:rPr>
                <w:rFonts w:ascii="Times New Roman" w:hAnsi="Times New Roman" w:cs="Times New Roman"/>
              </w:rPr>
            </w:pPr>
            <w:r w:rsidRPr="00A66771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000223" w14:textId="7E2C16EE" w:rsidR="00346CFB" w:rsidRPr="00A66771" w:rsidRDefault="00D01926" w:rsidP="00346CF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5EC19F" w14:textId="77777777" w:rsidR="00346CFB" w:rsidRPr="00A66771" w:rsidRDefault="00346CFB" w:rsidP="00346CFB">
            <w:pPr>
              <w:rPr>
                <w:rFonts w:ascii="Times New Roman" w:hAnsi="Times New Roman" w:cs="Times New Roman"/>
              </w:rPr>
            </w:pPr>
          </w:p>
        </w:tc>
      </w:tr>
      <w:tr w:rsidR="00086753" w:rsidRPr="00A66771" w14:paraId="383EE2FC" w14:textId="77777777" w:rsidTr="00A6677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6AE5BA" w14:textId="349B9BEA" w:rsidR="00346CFB" w:rsidRPr="00A66771" w:rsidRDefault="00346CFB" w:rsidP="00346CFB">
            <w:pPr>
              <w:rPr>
                <w:rFonts w:ascii="Times New Roman" w:hAnsi="Times New Roman" w:cs="Times New Roman"/>
              </w:rPr>
            </w:pPr>
            <w:r w:rsidRPr="00A66771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FBE5D7" w14:textId="5D2D1B87" w:rsidR="00346CFB" w:rsidRPr="00A66771" w:rsidRDefault="001C3DB0" w:rsidP="00346CF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AD37B4" w14:textId="77777777" w:rsidR="00346CFB" w:rsidRPr="00A66771" w:rsidRDefault="00346CFB" w:rsidP="00346CFB">
            <w:pPr>
              <w:rPr>
                <w:rFonts w:ascii="Times New Roman" w:hAnsi="Times New Roman" w:cs="Times New Roman"/>
              </w:rPr>
            </w:pPr>
          </w:p>
        </w:tc>
      </w:tr>
      <w:tr w:rsidR="00086753" w:rsidRPr="00A66771" w14:paraId="6C5FAC3E" w14:textId="77777777" w:rsidTr="00A6677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D5C4EA" w14:textId="4B60C175" w:rsidR="00346CFB" w:rsidRPr="00A66771" w:rsidRDefault="00346CFB" w:rsidP="00346CFB">
            <w:pPr>
              <w:rPr>
                <w:rFonts w:ascii="Times New Roman" w:hAnsi="Times New Roman" w:cs="Times New Roman"/>
              </w:rPr>
            </w:pPr>
            <w:r w:rsidRPr="00A66771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F02C90" w14:textId="218B375C" w:rsidR="00346CFB" w:rsidRPr="00A66771" w:rsidRDefault="006F78B2" w:rsidP="00346CF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EA44D7" w14:textId="77777777" w:rsidR="00346CFB" w:rsidRPr="00A66771" w:rsidRDefault="00346CFB" w:rsidP="00346CFB">
            <w:pPr>
              <w:rPr>
                <w:rFonts w:ascii="Times New Roman" w:hAnsi="Times New Roman" w:cs="Times New Roman"/>
              </w:rPr>
            </w:pPr>
          </w:p>
        </w:tc>
      </w:tr>
      <w:tr w:rsidR="00086753" w:rsidRPr="00A66771" w14:paraId="0EE061B3" w14:textId="77777777" w:rsidTr="00A66771">
        <w:trPr>
          <w:trHeight w:val="18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8F5F44" w14:textId="279A180D" w:rsidR="00346CFB" w:rsidRPr="00A66771" w:rsidRDefault="00346CFB" w:rsidP="00346CFB">
            <w:pPr>
              <w:rPr>
                <w:rFonts w:ascii="Times New Roman" w:hAnsi="Times New Roman" w:cs="Times New Roman"/>
              </w:rPr>
            </w:pPr>
            <w:r w:rsidRPr="00A66771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46AA8A" w14:textId="74ADBB51" w:rsidR="00346CFB" w:rsidRPr="00A66771" w:rsidRDefault="00DB2B1E" w:rsidP="00346CF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094D1E" w14:textId="77777777" w:rsidR="00346CFB" w:rsidRPr="00A66771" w:rsidRDefault="00346CFB" w:rsidP="00346CFB">
            <w:pPr>
              <w:rPr>
                <w:rFonts w:ascii="Times New Roman" w:hAnsi="Times New Roman" w:cs="Times New Roman"/>
              </w:rPr>
            </w:pPr>
          </w:p>
        </w:tc>
      </w:tr>
      <w:tr w:rsidR="00086753" w:rsidRPr="00A66771" w14:paraId="42121969" w14:textId="77777777" w:rsidTr="00A6677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EE9739" w14:textId="3AA22244" w:rsidR="00346CFB" w:rsidRPr="00A66771" w:rsidRDefault="00346CFB" w:rsidP="00346CFB">
            <w:pPr>
              <w:rPr>
                <w:rFonts w:ascii="Times New Roman" w:hAnsi="Times New Roman" w:cs="Times New Roman"/>
              </w:rPr>
            </w:pPr>
            <w:r w:rsidRPr="00A66771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2C46AB" w14:textId="0DB35598" w:rsidR="00346CFB" w:rsidRPr="00A66771" w:rsidRDefault="0084128A" w:rsidP="00346CF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9FC33F" w14:textId="77777777" w:rsidR="00346CFB" w:rsidRPr="00A66771" w:rsidRDefault="00346CFB" w:rsidP="00346CFB">
            <w:pPr>
              <w:rPr>
                <w:rFonts w:ascii="Times New Roman" w:hAnsi="Times New Roman" w:cs="Times New Roman"/>
              </w:rPr>
            </w:pPr>
          </w:p>
        </w:tc>
      </w:tr>
      <w:tr w:rsidR="00086753" w:rsidRPr="00A66771" w14:paraId="646B4DF0" w14:textId="77777777" w:rsidTr="00983C2E">
        <w:trPr>
          <w:trHeight w:val="1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A86297" w14:textId="3FCE0A5C" w:rsidR="00346CFB" w:rsidRPr="00A66771" w:rsidRDefault="00346CFB" w:rsidP="00346CFB">
            <w:pPr>
              <w:rPr>
                <w:rFonts w:ascii="Times New Roman" w:hAnsi="Times New Roman" w:cs="Times New Roman"/>
              </w:rPr>
            </w:pPr>
            <w:r w:rsidRPr="00A66771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DB0A34" w14:textId="72362B80" w:rsidR="00346CFB" w:rsidRPr="00A66771" w:rsidRDefault="00EE5087" w:rsidP="00346CF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235472" w14:textId="77777777" w:rsidR="00346CFB" w:rsidRPr="00A66771" w:rsidRDefault="00346CFB" w:rsidP="00346CFB">
            <w:pPr>
              <w:rPr>
                <w:rFonts w:ascii="Times New Roman" w:hAnsi="Times New Roman" w:cs="Times New Roman"/>
              </w:rPr>
            </w:pPr>
          </w:p>
        </w:tc>
      </w:tr>
      <w:tr w:rsidR="00086753" w:rsidRPr="00A66771" w14:paraId="1EFB6EA9" w14:textId="77777777" w:rsidTr="00A66771">
        <w:trPr>
          <w:trHeight w:val="66"/>
        </w:trPr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065D4CAD" w14:textId="27898EBF" w:rsidR="00346CFB" w:rsidRPr="00A66771" w:rsidRDefault="00346CFB" w:rsidP="00346CFB">
            <w:pPr>
              <w:rPr>
                <w:rFonts w:ascii="Times New Roman" w:hAnsi="Times New Roman" w:cs="Times New Roman"/>
              </w:rPr>
            </w:pPr>
            <w:r w:rsidRPr="00A66771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44534D08" w14:textId="1307DD44" w:rsidR="00346CFB" w:rsidRPr="00A66771" w:rsidRDefault="00E4128C" w:rsidP="00346CF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4ABF10FC" w14:textId="77777777" w:rsidR="00346CFB" w:rsidRPr="00A66771" w:rsidRDefault="00346CFB" w:rsidP="00346CFB">
            <w:pPr>
              <w:rPr>
                <w:rFonts w:ascii="Times New Roman" w:hAnsi="Times New Roman" w:cs="Times New Roman"/>
              </w:rPr>
            </w:pPr>
          </w:p>
        </w:tc>
      </w:tr>
    </w:tbl>
    <w:p w14:paraId="42C81ED0" w14:textId="77777777" w:rsidR="00A57009" w:rsidRDefault="00A57009">
      <w:pPr>
        <w:rPr>
          <w:rFonts w:ascii="Times New Roman" w:hAnsi="Times New Roman" w:cs="Times New Roman"/>
          <w:b/>
          <w:bCs/>
        </w:rPr>
      </w:pPr>
    </w:p>
    <w:p w14:paraId="337DE80E" w14:textId="4946E148" w:rsidR="006E4A5B" w:rsidRDefault="006E4A5B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tbl>
      <w:tblPr>
        <w:tblW w:w="0" w:type="auto"/>
        <w:tblBorders>
          <w:top w:val="single" w:sz="4" w:space="0" w:color="000000"/>
          <w:left w:val="nil"/>
          <w:bottom w:val="single" w:sz="4" w:space="0" w:color="000000"/>
          <w:right w:val="nil"/>
          <w:insideH w:val="single" w:sz="4" w:space="0" w:color="000000"/>
          <w:insideV w:val="nil"/>
        </w:tblBorders>
        <w:tblLook w:val="0400" w:firstRow="0" w:lastRow="0" w:firstColumn="0" w:lastColumn="0" w:noHBand="0" w:noVBand="1"/>
      </w:tblPr>
      <w:tblGrid>
        <w:gridCol w:w="2123"/>
        <w:gridCol w:w="2334"/>
        <w:gridCol w:w="2573"/>
        <w:gridCol w:w="2330"/>
      </w:tblGrid>
      <w:tr w:rsidR="00ED58D2" w:rsidRPr="00625E25" w14:paraId="20C80298" w14:textId="77777777" w:rsidTr="0024400C">
        <w:tc>
          <w:tcPr>
            <w:tcW w:w="0" w:type="auto"/>
            <w:gridSpan w:val="4"/>
            <w:tcBorders>
              <w:top w:val="nil"/>
              <w:bottom w:val="single" w:sz="4" w:space="0" w:color="000000"/>
            </w:tcBorders>
            <w:vAlign w:val="bottom"/>
          </w:tcPr>
          <w:p w14:paraId="3DAFEA9B" w14:textId="108CD4BD" w:rsidR="00ED58D2" w:rsidRPr="00625E25" w:rsidRDefault="00ED58D2" w:rsidP="0024400C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625E25">
              <w:rPr>
                <w:rFonts w:ascii="Times New Roman" w:eastAsia="Times New Roman" w:hAnsi="Times New Roman" w:cs="Times New Roman"/>
              </w:rPr>
              <w:lastRenderedPageBreak/>
              <w:t xml:space="preserve">Table </w:t>
            </w:r>
            <w:r>
              <w:rPr>
                <w:rFonts w:ascii="Times New Roman" w:eastAsia="Times New Roman" w:hAnsi="Times New Roman" w:cs="Times New Roman"/>
              </w:rPr>
              <w:t>S2</w:t>
            </w:r>
            <w:r w:rsidRPr="00625E25">
              <w:rPr>
                <w:rFonts w:ascii="Times New Roman" w:eastAsia="Times New Roman" w:hAnsi="Times New Roman" w:cs="Times New Roman"/>
              </w:rPr>
              <w:t>. Population level genetic diversity of each sample year at Castle Peak, CA.</w:t>
            </w:r>
            <w:r w:rsidR="00D638A6">
              <w:rPr>
                <w:rFonts w:ascii="Times New Roman" w:eastAsia="Times New Roman" w:hAnsi="Times New Roman" w:cs="Times New Roman"/>
              </w:rPr>
              <w:t xml:space="preserve"> Standard deviations are shown in parentheses.</w:t>
            </w:r>
            <w:r w:rsidRPr="00625E25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D638A6" w:rsidRPr="00625E25" w14:paraId="0A6E279B" w14:textId="77777777" w:rsidTr="0024400C">
        <w:tc>
          <w:tcPr>
            <w:tcW w:w="0" w:type="auto"/>
            <w:tcBorders>
              <w:bottom w:val="single" w:sz="4" w:space="0" w:color="000000"/>
            </w:tcBorders>
            <w:vAlign w:val="center"/>
          </w:tcPr>
          <w:p w14:paraId="3418433B" w14:textId="77777777" w:rsidR="00ED58D2" w:rsidRPr="00625E25" w:rsidRDefault="00ED58D2" w:rsidP="0024400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625E25">
              <w:rPr>
                <w:rFonts w:ascii="Times New Roman" w:eastAsia="Times New Roman" w:hAnsi="Times New Roman" w:cs="Times New Roman"/>
                <w:b/>
                <w:color w:val="000000"/>
              </w:rPr>
              <w:t>Collection year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center"/>
          </w:tcPr>
          <w:p w14:paraId="21D80940" w14:textId="77777777" w:rsidR="00ED58D2" w:rsidRPr="00625E25" w:rsidRDefault="00ED58D2" w:rsidP="0024400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625E25">
              <w:rPr>
                <w:rFonts w:ascii="Times New Roman" w:eastAsia="Times New Roman" w:hAnsi="Times New Roman" w:cs="Times New Roman"/>
                <w:b/>
                <w:color w:val="000000"/>
              </w:rPr>
              <w:t>Heterozygosity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center"/>
          </w:tcPr>
          <w:p w14:paraId="77E7956B" w14:textId="77777777" w:rsidR="00ED58D2" w:rsidRPr="00625E25" w:rsidRDefault="00ED58D2" w:rsidP="0024400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625E25">
              <w:rPr>
                <w:rFonts w:ascii="Times New Roman" w:eastAsia="Times New Roman" w:hAnsi="Times New Roman" w:cs="Times New Roman"/>
                <w:b/>
                <w:color w:val="000000"/>
              </w:rPr>
              <w:t>Nucleotide diversity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center"/>
          </w:tcPr>
          <w:p w14:paraId="0A5C1A6B" w14:textId="77777777" w:rsidR="00ED58D2" w:rsidRPr="00625E25" w:rsidRDefault="00ED58D2" w:rsidP="0024400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625E2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Watterson </w:t>
            </w:r>
            <w:r w:rsidRPr="00625E25">
              <w:rPr>
                <w:rFonts w:ascii="Times New Roman" w:eastAsia="Times New Roman" w:hAnsi="Times New Roman" w:cs="Times New Roman"/>
                <w:b/>
                <w:color w:val="000000"/>
              </w:rPr>
              <w:t>theta</w:t>
            </w:r>
          </w:p>
        </w:tc>
      </w:tr>
      <w:tr w:rsidR="00D638A6" w:rsidRPr="00625E25" w14:paraId="14F0B3D3" w14:textId="77777777" w:rsidTr="0024400C">
        <w:tc>
          <w:tcPr>
            <w:tcW w:w="0" w:type="auto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14:paraId="3EF229A5" w14:textId="77777777" w:rsidR="00ED58D2" w:rsidRPr="00625E25" w:rsidRDefault="00ED58D2" w:rsidP="0024400C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625E25">
              <w:rPr>
                <w:rFonts w:ascii="Times New Roman" w:eastAsia="Times New Roman" w:hAnsi="Times New Roman" w:cs="Times New Roman"/>
                <w:color w:val="000000"/>
              </w:rPr>
              <w:t>1991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14:paraId="6B346B97" w14:textId="77777777" w:rsidR="00ED58D2" w:rsidRPr="00625E25" w:rsidRDefault="00ED58D2" w:rsidP="0024400C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625E25">
              <w:rPr>
                <w:rFonts w:ascii="Times New Roman" w:eastAsia="Times New Roman" w:hAnsi="Times New Roman" w:cs="Times New Roman"/>
                <w:color w:val="000000"/>
              </w:rPr>
              <w:t>0.202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14:paraId="55107917" w14:textId="0E8A4A66" w:rsidR="00ED58D2" w:rsidRPr="00625E25" w:rsidRDefault="00ED58D2" w:rsidP="0024400C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625E25">
              <w:rPr>
                <w:rFonts w:ascii="Times New Roman" w:eastAsia="Times New Roman" w:hAnsi="Times New Roman" w:cs="Times New Roman"/>
              </w:rPr>
              <w:t>0.00098</w:t>
            </w:r>
            <w:r w:rsidR="006A4554">
              <w:rPr>
                <w:rFonts w:ascii="Times New Roman" w:eastAsia="Times New Roman" w:hAnsi="Times New Roman" w:cs="Times New Roman"/>
              </w:rPr>
              <w:t xml:space="preserve"> (</w:t>
            </w:r>
            <w:r w:rsidR="00727D25">
              <w:rPr>
                <w:rFonts w:ascii="Times New Roman" w:eastAsia="Times New Roman" w:hAnsi="Times New Roman" w:cs="Times New Roman"/>
              </w:rPr>
              <w:t>0.00027</w:t>
            </w:r>
            <w:r w:rsidR="006A4554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14:paraId="74023D25" w14:textId="6A54F010" w:rsidR="00ED58D2" w:rsidRPr="00625E25" w:rsidRDefault="00ED58D2" w:rsidP="0024400C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625E25">
              <w:rPr>
                <w:rFonts w:ascii="Times New Roman" w:eastAsia="Times New Roman" w:hAnsi="Times New Roman" w:cs="Times New Roman"/>
              </w:rPr>
              <w:t>0.00093</w:t>
            </w:r>
            <w:r w:rsidR="006A4554">
              <w:rPr>
                <w:rFonts w:ascii="Times New Roman" w:eastAsia="Times New Roman" w:hAnsi="Times New Roman" w:cs="Times New Roman"/>
              </w:rPr>
              <w:t xml:space="preserve"> (0.0002</w:t>
            </w:r>
            <w:r w:rsidR="00727D25">
              <w:rPr>
                <w:rFonts w:ascii="Times New Roman" w:eastAsia="Times New Roman" w:hAnsi="Times New Roman" w:cs="Times New Roman"/>
              </w:rPr>
              <w:t>1</w:t>
            </w:r>
            <w:r w:rsidR="006A4554">
              <w:rPr>
                <w:rFonts w:ascii="Times New Roman" w:eastAsia="Times New Roman" w:hAnsi="Times New Roman" w:cs="Times New Roman"/>
              </w:rPr>
              <w:t>)</w:t>
            </w:r>
          </w:p>
        </w:tc>
      </w:tr>
      <w:tr w:rsidR="00D638A6" w:rsidRPr="00625E25" w14:paraId="159D7DCA" w14:textId="77777777" w:rsidTr="0024400C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12F5108" w14:textId="77777777" w:rsidR="00ED58D2" w:rsidRPr="00625E25" w:rsidRDefault="00ED58D2" w:rsidP="0024400C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625E25">
              <w:rPr>
                <w:rFonts w:ascii="Times New Roman" w:eastAsia="Times New Roman" w:hAnsi="Times New Roman" w:cs="Times New Roman"/>
                <w:color w:val="000000"/>
              </w:rPr>
              <w:t>199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F44A6A1" w14:textId="77777777" w:rsidR="00ED58D2" w:rsidRPr="00625E25" w:rsidRDefault="00ED58D2" w:rsidP="0024400C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625E25">
              <w:rPr>
                <w:rFonts w:ascii="Times New Roman" w:eastAsia="Times New Roman" w:hAnsi="Times New Roman" w:cs="Times New Roman"/>
                <w:color w:val="000000"/>
              </w:rPr>
              <w:t>0.17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7B93898" w14:textId="2DED79C4" w:rsidR="00ED58D2" w:rsidRPr="00625E25" w:rsidRDefault="00ED58D2" w:rsidP="0024400C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625E25">
              <w:rPr>
                <w:rFonts w:ascii="Times New Roman" w:eastAsia="Times New Roman" w:hAnsi="Times New Roman" w:cs="Times New Roman"/>
              </w:rPr>
              <w:t>0.00086</w:t>
            </w:r>
            <w:r w:rsidR="006A4554">
              <w:rPr>
                <w:rFonts w:ascii="Times New Roman" w:eastAsia="Times New Roman" w:hAnsi="Times New Roman" w:cs="Times New Roman"/>
              </w:rPr>
              <w:t xml:space="preserve"> (</w:t>
            </w:r>
            <w:r w:rsidR="00727D25">
              <w:rPr>
                <w:rFonts w:ascii="Times New Roman" w:eastAsia="Times New Roman" w:hAnsi="Times New Roman" w:cs="Times New Roman"/>
              </w:rPr>
              <w:t>0.00026</w:t>
            </w:r>
            <w:r w:rsidR="006A4554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7BCEB59" w14:textId="578A7AD1" w:rsidR="00ED58D2" w:rsidRPr="00625E25" w:rsidRDefault="00ED58D2" w:rsidP="0024400C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625E25">
              <w:rPr>
                <w:rFonts w:ascii="Times New Roman" w:eastAsia="Times New Roman" w:hAnsi="Times New Roman" w:cs="Times New Roman"/>
              </w:rPr>
              <w:t>0.00081</w:t>
            </w:r>
            <w:r w:rsidR="006A4554">
              <w:rPr>
                <w:rFonts w:ascii="Times New Roman" w:eastAsia="Times New Roman" w:hAnsi="Times New Roman" w:cs="Times New Roman"/>
              </w:rPr>
              <w:t xml:space="preserve"> (</w:t>
            </w:r>
            <w:r w:rsidR="00727D25">
              <w:rPr>
                <w:rFonts w:ascii="Times New Roman" w:eastAsia="Times New Roman" w:hAnsi="Times New Roman" w:cs="Times New Roman"/>
              </w:rPr>
              <w:t>0.00021</w:t>
            </w:r>
            <w:r w:rsidR="006A4554">
              <w:rPr>
                <w:rFonts w:ascii="Times New Roman" w:eastAsia="Times New Roman" w:hAnsi="Times New Roman" w:cs="Times New Roman"/>
              </w:rPr>
              <w:t>)</w:t>
            </w:r>
          </w:p>
        </w:tc>
      </w:tr>
      <w:tr w:rsidR="00D638A6" w:rsidRPr="00625E25" w14:paraId="74992E84" w14:textId="77777777" w:rsidTr="0024400C">
        <w:tc>
          <w:tcPr>
            <w:tcW w:w="0" w:type="auto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5EF7AA9" w14:textId="77777777" w:rsidR="00ED58D2" w:rsidRPr="00625E25" w:rsidRDefault="00ED58D2" w:rsidP="0024400C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625E25">
              <w:rPr>
                <w:rFonts w:ascii="Times New Roman" w:eastAsia="Times New Roman" w:hAnsi="Times New Roman" w:cs="Times New Roman"/>
                <w:color w:val="000000"/>
              </w:rPr>
              <w:t>199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F417BC9" w14:textId="77777777" w:rsidR="00ED58D2" w:rsidRPr="00625E25" w:rsidRDefault="00ED58D2" w:rsidP="0024400C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625E25">
              <w:rPr>
                <w:rFonts w:ascii="Times New Roman" w:eastAsia="Times New Roman" w:hAnsi="Times New Roman" w:cs="Times New Roman"/>
                <w:color w:val="000000"/>
              </w:rPr>
              <w:t>0.20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6E36B86A" w14:textId="56F1C594" w:rsidR="00ED58D2" w:rsidRPr="00625E25" w:rsidRDefault="00ED58D2" w:rsidP="0024400C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625E25">
              <w:rPr>
                <w:rFonts w:ascii="Times New Roman" w:eastAsia="Times New Roman" w:hAnsi="Times New Roman" w:cs="Times New Roman"/>
              </w:rPr>
              <w:t>0.00101</w:t>
            </w:r>
            <w:r w:rsidR="006A4554">
              <w:rPr>
                <w:rFonts w:ascii="Times New Roman" w:eastAsia="Times New Roman" w:hAnsi="Times New Roman" w:cs="Times New Roman"/>
              </w:rPr>
              <w:t xml:space="preserve"> (</w:t>
            </w:r>
            <w:r w:rsidR="00727D25">
              <w:rPr>
                <w:rFonts w:ascii="Times New Roman" w:eastAsia="Times New Roman" w:hAnsi="Times New Roman" w:cs="Times New Roman"/>
              </w:rPr>
              <w:t>0.00026</w:t>
            </w:r>
            <w:r w:rsidR="006A4554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444DB803" w14:textId="76967811" w:rsidR="00ED58D2" w:rsidRPr="00625E25" w:rsidRDefault="00ED58D2" w:rsidP="0024400C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625E25">
              <w:rPr>
                <w:rFonts w:ascii="Times New Roman" w:eastAsia="Times New Roman" w:hAnsi="Times New Roman" w:cs="Times New Roman"/>
              </w:rPr>
              <w:t>0.00099</w:t>
            </w:r>
            <w:r w:rsidR="006A4554">
              <w:rPr>
                <w:rFonts w:ascii="Times New Roman" w:eastAsia="Times New Roman" w:hAnsi="Times New Roman" w:cs="Times New Roman"/>
              </w:rPr>
              <w:t xml:space="preserve"> (</w:t>
            </w:r>
            <w:r w:rsidR="00727D25">
              <w:rPr>
                <w:rFonts w:ascii="Times New Roman" w:eastAsia="Times New Roman" w:hAnsi="Times New Roman" w:cs="Times New Roman"/>
              </w:rPr>
              <w:t>0.00020</w:t>
            </w:r>
            <w:r w:rsidR="006A4554">
              <w:rPr>
                <w:rFonts w:ascii="Times New Roman" w:eastAsia="Times New Roman" w:hAnsi="Times New Roman" w:cs="Times New Roman"/>
              </w:rPr>
              <w:t>)</w:t>
            </w:r>
          </w:p>
        </w:tc>
      </w:tr>
      <w:tr w:rsidR="00D638A6" w:rsidRPr="00625E25" w14:paraId="0127615F" w14:textId="77777777" w:rsidTr="0024400C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39A7F95" w14:textId="77777777" w:rsidR="00ED58D2" w:rsidRPr="00625E25" w:rsidRDefault="00ED58D2" w:rsidP="0024400C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625E25">
              <w:rPr>
                <w:rFonts w:ascii="Times New Roman" w:eastAsia="Times New Roman" w:hAnsi="Times New Roman" w:cs="Times New Roman"/>
                <w:color w:val="000000"/>
              </w:rPr>
              <w:t>199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91D33BF" w14:textId="77777777" w:rsidR="00ED58D2" w:rsidRPr="00625E25" w:rsidRDefault="00ED58D2" w:rsidP="0024400C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625E25">
              <w:rPr>
                <w:rFonts w:ascii="Times New Roman" w:eastAsia="Times New Roman" w:hAnsi="Times New Roman" w:cs="Times New Roman"/>
                <w:color w:val="000000"/>
              </w:rPr>
              <w:t>0.18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056FE35" w14:textId="078FCC6B" w:rsidR="00ED58D2" w:rsidRPr="00625E25" w:rsidRDefault="00ED58D2" w:rsidP="0024400C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625E25">
              <w:rPr>
                <w:rFonts w:ascii="Times New Roman" w:eastAsia="Times New Roman" w:hAnsi="Times New Roman" w:cs="Times New Roman"/>
              </w:rPr>
              <w:t>0.00090</w:t>
            </w:r>
            <w:r w:rsidR="006A4554">
              <w:rPr>
                <w:rFonts w:ascii="Times New Roman" w:eastAsia="Times New Roman" w:hAnsi="Times New Roman" w:cs="Times New Roman"/>
              </w:rPr>
              <w:t xml:space="preserve"> (</w:t>
            </w:r>
            <w:r w:rsidR="00727D25">
              <w:rPr>
                <w:rFonts w:ascii="Times New Roman" w:eastAsia="Times New Roman" w:hAnsi="Times New Roman" w:cs="Times New Roman"/>
              </w:rPr>
              <w:t>0.00023</w:t>
            </w:r>
            <w:r w:rsidR="006A4554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462E63C" w14:textId="17430105" w:rsidR="00ED58D2" w:rsidRPr="00625E25" w:rsidRDefault="00ED58D2" w:rsidP="0024400C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625E25">
              <w:rPr>
                <w:rFonts w:ascii="Times New Roman" w:eastAsia="Times New Roman" w:hAnsi="Times New Roman" w:cs="Times New Roman"/>
              </w:rPr>
              <w:t>0.00088</w:t>
            </w:r>
            <w:r w:rsidR="006A4554">
              <w:rPr>
                <w:rFonts w:ascii="Times New Roman" w:eastAsia="Times New Roman" w:hAnsi="Times New Roman" w:cs="Times New Roman"/>
              </w:rPr>
              <w:t xml:space="preserve"> (</w:t>
            </w:r>
            <w:r w:rsidR="00727D25">
              <w:rPr>
                <w:rFonts w:ascii="Times New Roman" w:eastAsia="Times New Roman" w:hAnsi="Times New Roman" w:cs="Times New Roman"/>
              </w:rPr>
              <w:t>0.00017</w:t>
            </w:r>
            <w:r w:rsidR="006A4554">
              <w:rPr>
                <w:rFonts w:ascii="Times New Roman" w:eastAsia="Times New Roman" w:hAnsi="Times New Roman" w:cs="Times New Roman"/>
              </w:rPr>
              <w:t>)</w:t>
            </w:r>
          </w:p>
        </w:tc>
      </w:tr>
      <w:tr w:rsidR="00D638A6" w:rsidRPr="00625E25" w14:paraId="1734AB5C" w14:textId="77777777" w:rsidTr="0024400C">
        <w:tc>
          <w:tcPr>
            <w:tcW w:w="0" w:type="auto"/>
            <w:tcBorders>
              <w:top w:val="nil"/>
              <w:bottom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5ECF25A5" w14:textId="77777777" w:rsidR="00ED58D2" w:rsidRPr="00625E25" w:rsidRDefault="00ED58D2" w:rsidP="0024400C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625E25">
              <w:rPr>
                <w:rFonts w:ascii="Times New Roman" w:eastAsia="Times New Roman" w:hAnsi="Times New Roman" w:cs="Times New Roman"/>
                <w:color w:val="000000"/>
              </w:rPr>
              <w:t>1995</w:t>
            </w:r>
          </w:p>
        </w:tc>
        <w:tc>
          <w:tcPr>
            <w:tcW w:w="0" w:type="auto"/>
            <w:tcBorders>
              <w:top w:val="nil"/>
              <w:bottom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4BE40442" w14:textId="77777777" w:rsidR="00ED58D2" w:rsidRPr="00625E25" w:rsidRDefault="00ED58D2" w:rsidP="0024400C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625E25">
              <w:rPr>
                <w:rFonts w:ascii="Times New Roman" w:eastAsia="Times New Roman" w:hAnsi="Times New Roman" w:cs="Times New Roman"/>
                <w:color w:val="000000"/>
              </w:rPr>
              <w:t>0.203</w:t>
            </w:r>
          </w:p>
        </w:tc>
        <w:tc>
          <w:tcPr>
            <w:tcW w:w="0" w:type="auto"/>
            <w:tcBorders>
              <w:top w:val="nil"/>
              <w:bottom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05842AB4" w14:textId="1D2A829F" w:rsidR="00ED58D2" w:rsidRPr="00625E25" w:rsidRDefault="00ED58D2" w:rsidP="0024400C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625E25">
              <w:rPr>
                <w:rFonts w:ascii="Times New Roman" w:eastAsia="Times New Roman" w:hAnsi="Times New Roman" w:cs="Times New Roman"/>
              </w:rPr>
              <w:t>0.00097</w:t>
            </w:r>
            <w:r w:rsidR="006A4554">
              <w:rPr>
                <w:rFonts w:ascii="Times New Roman" w:eastAsia="Times New Roman" w:hAnsi="Times New Roman" w:cs="Times New Roman"/>
              </w:rPr>
              <w:t xml:space="preserve"> (</w:t>
            </w:r>
            <w:r w:rsidR="00727D25">
              <w:rPr>
                <w:rFonts w:ascii="Times New Roman" w:eastAsia="Times New Roman" w:hAnsi="Times New Roman" w:cs="Times New Roman"/>
              </w:rPr>
              <w:t>0.00026</w:t>
            </w:r>
            <w:r w:rsidR="006A4554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0" w:type="auto"/>
            <w:tcBorders>
              <w:top w:val="nil"/>
              <w:bottom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3A66DCE2" w14:textId="008AE7AD" w:rsidR="00ED58D2" w:rsidRPr="00625E25" w:rsidRDefault="00ED58D2" w:rsidP="0024400C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625E25">
              <w:rPr>
                <w:rFonts w:ascii="Times New Roman" w:eastAsia="Times New Roman" w:hAnsi="Times New Roman" w:cs="Times New Roman"/>
              </w:rPr>
              <w:t>0.00095</w:t>
            </w:r>
            <w:r w:rsidR="006A4554">
              <w:rPr>
                <w:rFonts w:ascii="Times New Roman" w:eastAsia="Times New Roman" w:hAnsi="Times New Roman" w:cs="Times New Roman"/>
              </w:rPr>
              <w:t xml:space="preserve"> (</w:t>
            </w:r>
            <w:r w:rsidR="00727D25">
              <w:rPr>
                <w:rFonts w:ascii="Times New Roman" w:eastAsia="Times New Roman" w:hAnsi="Times New Roman" w:cs="Times New Roman"/>
              </w:rPr>
              <w:t>0.00020</w:t>
            </w:r>
            <w:r w:rsidR="006A4554">
              <w:rPr>
                <w:rFonts w:ascii="Times New Roman" w:eastAsia="Times New Roman" w:hAnsi="Times New Roman" w:cs="Times New Roman"/>
              </w:rPr>
              <w:t>)</w:t>
            </w:r>
          </w:p>
        </w:tc>
      </w:tr>
    </w:tbl>
    <w:p w14:paraId="3F3D7467" w14:textId="76B32D7E" w:rsidR="00ED58D2" w:rsidRDefault="00ED58D2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52E531AF" w14:textId="77777777" w:rsidR="009F238F" w:rsidRDefault="009F238F">
      <w:pPr>
        <w:rPr>
          <w:rFonts w:ascii="Times New Roman" w:hAnsi="Times New Roman" w:cs="Times New Roman"/>
          <w:b/>
          <w:bCs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1492"/>
        <w:gridCol w:w="911"/>
        <w:gridCol w:w="993"/>
        <w:gridCol w:w="994"/>
        <w:gridCol w:w="994"/>
        <w:gridCol w:w="994"/>
        <w:gridCol w:w="994"/>
        <w:gridCol w:w="994"/>
        <w:gridCol w:w="994"/>
      </w:tblGrid>
      <w:tr w:rsidR="00C16CA1" w:rsidRPr="00C16CA1" w14:paraId="0DB92DAA" w14:textId="77777777" w:rsidTr="00F96FAA">
        <w:trPr>
          <w:trHeight w:val="320"/>
        </w:trPr>
        <w:tc>
          <w:tcPr>
            <w:tcW w:w="0" w:type="auto"/>
            <w:gridSpan w:val="9"/>
            <w:tcBorders>
              <w:top w:val="nil"/>
              <w:left w:val="nil"/>
              <w:bottom w:val="single" w:sz="4" w:space="0" w:color="auto"/>
            </w:tcBorders>
            <w:noWrap/>
            <w:vAlign w:val="bottom"/>
            <w:hideMark/>
          </w:tcPr>
          <w:p w14:paraId="6D9B258E" w14:textId="437AA29E" w:rsidR="00C16CA1" w:rsidRPr="00C16CA1" w:rsidRDefault="00C16CA1" w:rsidP="00C16C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6CA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able S</w:t>
            </w:r>
            <w:r w:rsidR="00ED58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. </w:t>
            </w:r>
            <w:r w:rsidR="00CA3BF2" w:rsidRPr="00CA3BF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airwise G</w:t>
            </w:r>
            <w:r w:rsidR="00CA3BF2" w:rsidRPr="00CA3BF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bscript"/>
                <w14:ligatures w14:val="none"/>
              </w:rPr>
              <w:t>ST</w:t>
            </w:r>
            <w:r w:rsidR="00CA3BF2" w:rsidRPr="00CA3BF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between collection years </w:t>
            </w:r>
            <w:r w:rsidR="00CA3BF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d sites</w:t>
            </w:r>
            <w:r w:rsidR="00CA3BF2" w:rsidRPr="00CA3BF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 Observed G</w:t>
            </w:r>
            <w:r w:rsidR="00CA3BF2" w:rsidRPr="00CA3BF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bscript"/>
                <w14:ligatures w14:val="none"/>
              </w:rPr>
              <w:t xml:space="preserve">ST </w:t>
            </w:r>
            <w:r w:rsidR="00CA3BF2" w:rsidRPr="00CA3BF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values are show below the diagonal while bootstrapped 95% confidence intervals are shown above the diagonal.</w:t>
            </w:r>
            <w:r w:rsidR="00CA3BF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Continued in Table S3.</w:t>
            </w:r>
          </w:p>
          <w:p w14:paraId="2CFD552B" w14:textId="4284F9E9" w:rsidR="00C16CA1" w:rsidRPr="00C16CA1" w:rsidRDefault="00C16CA1" w:rsidP="00C16C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C16CA1" w:rsidRPr="00C16CA1" w14:paraId="3E38D36C" w14:textId="77777777" w:rsidTr="00F96FAA">
        <w:trPr>
          <w:trHeight w:val="3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1A52C97" w14:textId="77777777" w:rsidR="00C16CA1" w:rsidRPr="00C16CA1" w:rsidRDefault="00C16CA1" w:rsidP="00C16CA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</w:tcPr>
          <w:p w14:paraId="48AC8515" w14:textId="1D746E02" w:rsidR="00C16CA1" w:rsidRPr="00C16CA1" w:rsidRDefault="00C16CA1" w:rsidP="00C16C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16CA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astle 199</w:t>
            </w:r>
            <w:r w:rsidR="00EC7A8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D7A4382" w14:textId="04BB9713" w:rsidR="00C16CA1" w:rsidRPr="00C16CA1" w:rsidRDefault="00C16CA1" w:rsidP="00C16C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16CA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astle 199</w:t>
            </w:r>
            <w:r w:rsidR="00EC7A8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67C93A3" w14:textId="37018050" w:rsidR="00C16CA1" w:rsidRPr="00C16CA1" w:rsidRDefault="00C16CA1" w:rsidP="00C16C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16CA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astle 19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438C403" w14:textId="1DCF2018" w:rsidR="00C16CA1" w:rsidRPr="00C16CA1" w:rsidRDefault="00C16CA1" w:rsidP="00C16C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16CA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astle 199</w:t>
            </w:r>
            <w:r w:rsidR="00EC7A8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0C45ADE" w14:textId="0E6B219F" w:rsidR="00C16CA1" w:rsidRPr="00C16CA1" w:rsidRDefault="00C16CA1" w:rsidP="00C16C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16CA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astle 199</w:t>
            </w:r>
            <w:r w:rsidR="00EC7A8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7DEBDD4" w14:textId="6EC1A898" w:rsidR="00C16CA1" w:rsidRPr="00C16CA1" w:rsidRDefault="00C16CA1" w:rsidP="00C16C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16CA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arson 199</w:t>
            </w:r>
            <w:r w:rsidR="00EC7A8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7255D49" w14:textId="0A2BFCE8" w:rsidR="00C16CA1" w:rsidRPr="00C16CA1" w:rsidRDefault="00C16CA1" w:rsidP="00C16C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16CA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arson 199</w:t>
            </w:r>
            <w:r w:rsidR="00EC7A8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F788952" w14:textId="00E35870" w:rsidR="00C16CA1" w:rsidRPr="00C16CA1" w:rsidRDefault="00C16CA1" w:rsidP="00C16C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16CA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arson 199</w:t>
            </w:r>
            <w:r w:rsidR="00EC7A8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</w:tr>
      <w:tr w:rsidR="00645FEA" w:rsidRPr="00EC7A82" w14:paraId="7612F933" w14:textId="77777777" w:rsidTr="00645FEA">
        <w:trPr>
          <w:trHeight w:val="377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4197A79" w14:textId="061F72A7" w:rsidR="00645FEA" w:rsidRPr="00EC7A82" w:rsidRDefault="00645FEA" w:rsidP="00645F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C7A8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astle 199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07C31C6" w14:textId="29F0FA7A" w:rsidR="00645FEA" w:rsidRPr="00645FEA" w:rsidRDefault="00645FEA" w:rsidP="00645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8E4D27" w14:textId="7A9336BF" w:rsidR="00645FEA" w:rsidRPr="00645FEA" w:rsidRDefault="00645FEA" w:rsidP="00645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5F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52-0.05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328AF1" w14:textId="5E49B046" w:rsidR="00645FEA" w:rsidRPr="00645FEA" w:rsidRDefault="00645FEA" w:rsidP="00645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5F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17-0.01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08F4C0" w14:textId="2BFB8910" w:rsidR="00645FEA" w:rsidRPr="00645FEA" w:rsidRDefault="00645FEA" w:rsidP="00645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5F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44-0.04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A2423D" w14:textId="2406EADD" w:rsidR="00645FEA" w:rsidRPr="00645FEA" w:rsidRDefault="00645FEA" w:rsidP="00645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5F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17-0.018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D40BDA" w14:textId="43F8DB02" w:rsidR="00645FEA" w:rsidRPr="00645FEA" w:rsidRDefault="00645FEA" w:rsidP="00645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5F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107-0.1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D7A767" w14:textId="615539B0" w:rsidR="00645FEA" w:rsidRPr="00645FEA" w:rsidRDefault="00645FEA" w:rsidP="00645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5F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108-0.11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3DE1FA" w14:textId="2CAAAE41" w:rsidR="00645FEA" w:rsidRPr="00645FEA" w:rsidRDefault="00645FEA" w:rsidP="00645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5F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105-0.108)</w:t>
            </w:r>
          </w:p>
        </w:tc>
      </w:tr>
      <w:tr w:rsidR="00645FEA" w:rsidRPr="00EC7A82" w14:paraId="02FFD51A" w14:textId="77777777" w:rsidTr="00F96FAA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0EF215F" w14:textId="2544A0CB" w:rsidR="00645FEA" w:rsidRPr="00EC7A82" w:rsidRDefault="00645FEA" w:rsidP="00645F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C7A8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astle 199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0E01F7E" w14:textId="315E4206" w:rsidR="00645FEA" w:rsidRPr="00645FEA" w:rsidRDefault="00645FEA" w:rsidP="00645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5F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24E06B" w14:textId="1CC5F057" w:rsidR="00645FEA" w:rsidRPr="00645FEA" w:rsidRDefault="00645FEA" w:rsidP="00645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C232D3" w14:textId="13F6BDE3" w:rsidR="00645FEA" w:rsidRPr="00645FEA" w:rsidRDefault="00645FEA" w:rsidP="00645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5F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51-0.0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24B8B6" w14:textId="47C13F3E" w:rsidR="00645FEA" w:rsidRPr="00645FEA" w:rsidRDefault="00645FEA" w:rsidP="00645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5F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19-0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CED723" w14:textId="3F848368" w:rsidR="00645FEA" w:rsidRPr="00645FEA" w:rsidRDefault="00645FEA" w:rsidP="00645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5F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51-0.0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203C52" w14:textId="1AA6F69D" w:rsidR="00645FEA" w:rsidRPr="00645FEA" w:rsidRDefault="00645FEA" w:rsidP="00645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5F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138-0.1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B6F120" w14:textId="13CB5D8E" w:rsidR="00645FEA" w:rsidRPr="00645FEA" w:rsidRDefault="00645FEA" w:rsidP="00645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5F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139-0.1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4D4292" w14:textId="1673C3A8" w:rsidR="00645FEA" w:rsidRPr="00645FEA" w:rsidRDefault="00645FEA" w:rsidP="00645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5F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135-0.14)</w:t>
            </w:r>
          </w:p>
        </w:tc>
      </w:tr>
      <w:tr w:rsidR="00645FEA" w:rsidRPr="00EC7A82" w14:paraId="68DA0528" w14:textId="77777777" w:rsidTr="00F96FAA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B9EF5CD" w14:textId="77777777" w:rsidR="00645FEA" w:rsidRPr="00EC7A82" w:rsidRDefault="00645FEA" w:rsidP="00645F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C7A8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astle 199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C488B86" w14:textId="2B6E0E5E" w:rsidR="00645FEA" w:rsidRPr="00645FEA" w:rsidRDefault="00645FEA" w:rsidP="00645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5F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1D5A30" w14:textId="3B85B700" w:rsidR="00645FEA" w:rsidRPr="00645FEA" w:rsidRDefault="00645FEA" w:rsidP="00645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5F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19BA5B" w14:textId="70A20129" w:rsidR="00645FEA" w:rsidRPr="00645FEA" w:rsidRDefault="00645FEA" w:rsidP="00645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0F0382" w14:textId="5B180C37" w:rsidR="00645FEA" w:rsidRPr="00645FEA" w:rsidRDefault="00645FEA" w:rsidP="00645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5F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42-0.0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0672E3" w14:textId="52A5FB4A" w:rsidR="00645FEA" w:rsidRPr="00645FEA" w:rsidRDefault="00645FEA" w:rsidP="00645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5F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15-0.0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722E15" w14:textId="367492DA" w:rsidR="00645FEA" w:rsidRPr="00645FEA" w:rsidRDefault="00645FEA" w:rsidP="00645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5F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103-0.1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5E9745" w14:textId="78FCDC97" w:rsidR="00645FEA" w:rsidRPr="00645FEA" w:rsidRDefault="00645FEA" w:rsidP="00645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5F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104-0.1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DE2263" w14:textId="0EADCEB9" w:rsidR="00645FEA" w:rsidRPr="00645FEA" w:rsidRDefault="00645FEA" w:rsidP="00645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5F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101-0.105)</w:t>
            </w:r>
          </w:p>
        </w:tc>
      </w:tr>
      <w:tr w:rsidR="00645FEA" w:rsidRPr="00EC7A82" w14:paraId="71FC3493" w14:textId="77777777" w:rsidTr="00F96FAA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F04BD87" w14:textId="77777777" w:rsidR="00645FEA" w:rsidRPr="00EC7A82" w:rsidRDefault="00645FEA" w:rsidP="00645F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C7A8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astle 199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3E7B065" w14:textId="04A70B84" w:rsidR="00645FEA" w:rsidRPr="00645FEA" w:rsidRDefault="00645FEA" w:rsidP="00645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5F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66F00E" w14:textId="7536995E" w:rsidR="00645FEA" w:rsidRPr="00645FEA" w:rsidRDefault="00645FEA" w:rsidP="00645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5F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140900" w14:textId="73623765" w:rsidR="00645FEA" w:rsidRPr="00645FEA" w:rsidRDefault="00645FEA" w:rsidP="00645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5F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AA1C83" w14:textId="62C23B5A" w:rsidR="00645FEA" w:rsidRPr="00645FEA" w:rsidRDefault="00645FEA" w:rsidP="00645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14D3CA" w14:textId="3F65FE40" w:rsidR="00645FEA" w:rsidRPr="00645FEA" w:rsidRDefault="00645FEA" w:rsidP="00645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5F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42-0.0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0DAC25" w14:textId="5DBCF1D6" w:rsidR="00645FEA" w:rsidRPr="00645FEA" w:rsidRDefault="00645FEA" w:rsidP="00645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5F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129-0.1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91F763" w14:textId="0BCABBBC" w:rsidR="00645FEA" w:rsidRPr="00645FEA" w:rsidRDefault="00645FEA" w:rsidP="00645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5F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13-0.1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CC699B" w14:textId="7EE601C0" w:rsidR="00645FEA" w:rsidRPr="00645FEA" w:rsidRDefault="00645FEA" w:rsidP="00645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5F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126-0.131)</w:t>
            </w:r>
          </w:p>
        </w:tc>
      </w:tr>
      <w:tr w:rsidR="00645FEA" w:rsidRPr="00EC7A82" w14:paraId="2C162AC5" w14:textId="77777777" w:rsidTr="00F96FAA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379E05D" w14:textId="2E9D30E5" w:rsidR="00645FEA" w:rsidRPr="00EC7A82" w:rsidRDefault="00645FEA" w:rsidP="00645F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C7A8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astle 199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5A13E75" w14:textId="5DE13186" w:rsidR="00645FEA" w:rsidRPr="00645FEA" w:rsidRDefault="00645FEA" w:rsidP="00645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5F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E5CCEC" w14:textId="603F454A" w:rsidR="00645FEA" w:rsidRPr="00645FEA" w:rsidRDefault="00645FEA" w:rsidP="00645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5F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F338F9" w14:textId="42B44C68" w:rsidR="00645FEA" w:rsidRPr="00645FEA" w:rsidRDefault="00645FEA" w:rsidP="00645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5F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DD8DFC" w14:textId="5B2EB4FC" w:rsidR="00645FEA" w:rsidRPr="00645FEA" w:rsidRDefault="00645FEA" w:rsidP="00645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5F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9CDB1B" w14:textId="0E620E10" w:rsidR="00645FEA" w:rsidRPr="00645FEA" w:rsidRDefault="00645FEA" w:rsidP="00645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8E7D7E" w14:textId="5F231546" w:rsidR="00645FEA" w:rsidRPr="00645FEA" w:rsidRDefault="00645FEA" w:rsidP="00645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5F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104-0.1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7106B7" w14:textId="2FC44701" w:rsidR="00645FEA" w:rsidRPr="00645FEA" w:rsidRDefault="00645FEA" w:rsidP="00645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5F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105-0.1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1B8050" w14:textId="3D18554C" w:rsidR="00645FEA" w:rsidRPr="00645FEA" w:rsidRDefault="00645FEA" w:rsidP="00645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5F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102-0.105)</w:t>
            </w:r>
          </w:p>
        </w:tc>
      </w:tr>
      <w:tr w:rsidR="00645FEA" w:rsidRPr="00EC7A82" w14:paraId="2F4E6BF7" w14:textId="77777777" w:rsidTr="00F96FAA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97399C3" w14:textId="712E166C" w:rsidR="00645FEA" w:rsidRPr="00EC7A82" w:rsidRDefault="00645FEA" w:rsidP="00645F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C7A8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arson 199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2DEB1A6" w14:textId="67EF7B43" w:rsidR="00645FEA" w:rsidRPr="00645FEA" w:rsidRDefault="00645FEA" w:rsidP="00645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5F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51DEB0" w14:textId="0B4041C4" w:rsidR="00645FEA" w:rsidRPr="00645FEA" w:rsidRDefault="00645FEA" w:rsidP="00645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5F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D8ADF3" w14:textId="7F3A78F8" w:rsidR="00645FEA" w:rsidRPr="00645FEA" w:rsidRDefault="00645FEA" w:rsidP="00645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5F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961CF8" w14:textId="07DC7A77" w:rsidR="00645FEA" w:rsidRPr="00645FEA" w:rsidRDefault="00645FEA" w:rsidP="00645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5F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E219D5" w14:textId="73D9E33B" w:rsidR="00645FEA" w:rsidRPr="00645FEA" w:rsidRDefault="00645FEA" w:rsidP="00645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5F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05BBA6" w14:textId="506BC6BC" w:rsidR="00645FEA" w:rsidRPr="00645FEA" w:rsidRDefault="00645FEA" w:rsidP="00645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FC9CC8" w14:textId="3CB72198" w:rsidR="00645FEA" w:rsidRPr="00645FEA" w:rsidRDefault="00645FEA" w:rsidP="00645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5F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12-0.0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177774" w14:textId="40E3E1E9" w:rsidR="00645FEA" w:rsidRPr="00645FEA" w:rsidRDefault="00645FEA" w:rsidP="00645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5F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14-0.014)</w:t>
            </w:r>
          </w:p>
        </w:tc>
      </w:tr>
      <w:tr w:rsidR="00645FEA" w:rsidRPr="00EC7A82" w14:paraId="4E4E3CE2" w14:textId="77777777" w:rsidTr="00F96FAA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E90BFDD" w14:textId="5CE7055C" w:rsidR="00645FEA" w:rsidRPr="00EC7A82" w:rsidRDefault="00645FEA" w:rsidP="00645F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C7A8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arson 199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21D7905" w14:textId="23BC6B26" w:rsidR="00645FEA" w:rsidRPr="00645FEA" w:rsidRDefault="00645FEA" w:rsidP="00645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5F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B898B1" w14:textId="2E06350D" w:rsidR="00645FEA" w:rsidRPr="00645FEA" w:rsidRDefault="00645FEA" w:rsidP="00645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5F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C6C35F" w14:textId="62570B3E" w:rsidR="00645FEA" w:rsidRPr="00645FEA" w:rsidRDefault="00645FEA" w:rsidP="00645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5F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420421" w14:textId="69BAFB0B" w:rsidR="00645FEA" w:rsidRPr="00645FEA" w:rsidRDefault="00645FEA" w:rsidP="00645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5F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A5400E" w14:textId="6B32505C" w:rsidR="00645FEA" w:rsidRPr="00645FEA" w:rsidRDefault="00645FEA" w:rsidP="00645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5F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97194E" w14:textId="6A38C40C" w:rsidR="00645FEA" w:rsidRPr="00645FEA" w:rsidRDefault="00645FEA" w:rsidP="00645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5F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B26C00" w14:textId="7DE668B0" w:rsidR="00645FEA" w:rsidRPr="00645FEA" w:rsidRDefault="00645FEA" w:rsidP="00645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E60B5A" w14:textId="150DD629" w:rsidR="00645FEA" w:rsidRPr="00645FEA" w:rsidRDefault="00645FEA" w:rsidP="00645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5F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13-0.014)</w:t>
            </w:r>
          </w:p>
        </w:tc>
      </w:tr>
      <w:tr w:rsidR="00645FEA" w:rsidRPr="00EC7A82" w14:paraId="64B79BF0" w14:textId="77777777" w:rsidTr="00F96FAA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A8284FE" w14:textId="23B95820" w:rsidR="00645FEA" w:rsidRPr="00EC7A82" w:rsidRDefault="00645FEA" w:rsidP="00645F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C7A8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arson 199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C34DB6A" w14:textId="298D61C4" w:rsidR="00645FEA" w:rsidRPr="00645FEA" w:rsidRDefault="00645FEA" w:rsidP="00645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5F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D254DD" w14:textId="1C0F25F7" w:rsidR="00645FEA" w:rsidRPr="00645FEA" w:rsidRDefault="00645FEA" w:rsidP="00645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5F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0E7695" w14:textId="3185A845" w:rsidR="00645FEA" w:rsidRPr="00645FEA" w:rsidRDefault="00645FEA" w:rsidP="00645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5F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E7F2DE" w14:textId="461A62FA" w:rsidR="00645FEA" w:rsidRPr="00645FEA" w:rsidRDefault="00645FEA" w:rsidP="00645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5F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5D0617" w14:textId="178C2500" w:rsidR="00645FEA" w:rsidRPr="00645FEA" w:rsidRDefault="00645FEA" w:rsidP="00645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5F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BF7939" w14:textId="6234DC25" w:rsidR="00645FEA" w:rsidRPr="00645FEA" w:rsidRDefault="00645FEA" w:rsidP="00645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5F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9A4384" w14:textId="72A27DF6" w:rsidR="00645FEA" w:rsidRPr="00645FEA" w:rsidRDefault="00645FEA" w:rsidP="00645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5F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1D078E" w14:textId="0B4B2286" w:rsidR="00645FEA" w:rsidRPr="00645FEA" w:rsidRDefault="00645FEA" w:rsidP="00645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645FEA" w:rsidRPr="00EC7A82" w14:paraId="5994F3E0" w14:textId="77777777" w:rsidTr="00F96FAA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2E63FB8" w14:textId="77777777" w:rsidR="00645FEA" w:rsidRPr="00EC7A82" w:rsidRDefault="00645FEA" w:rsidP="00645F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C7A8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Ebbetts</w:t>
            </w:r>
            <w:proofErr w:type="spellEnd"/>
            <w:r w:rsidRPr="00EC7A8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199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6276784" w14:textId="1F622D59" w:rsidR="00645FEA" w:rsidRPr="00645FEA" w:rsidRDefault="00645FEA" w:rsidP="00645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5F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BAD532" w14:textId="05A6D575" w:rsidR="00645FEA" w:rsidRPr="00645FEA" w:rsidRDefault="00645FEA" w:rsidP="00645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5F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91B962" w14:textId="796A4CA0" w:rsidR="00645FEA" w:rsidRPr="00645FEA" w:rsidRDefault="00645FEA" w:rsidP="00645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5F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818C64" w14:textId="7832DAE1" w:rsidR="00645FEA" w:rsidRPr="00645FEA" w:rsidRDefault="00645FEA" w:rsidP="00645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5F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F39D1C" w14:textId="7994A6EB" w:rsidR="00645FEA" w:rsidRPr="00645FEA" w:rsidRDefault="00645FEA" w:rsidP="00645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5F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DF31A1" w14:textId="30016200" w:rsidR="00645FEA" w:rsidRPr="00645FEA" w:rsidRDefault="00645FEA" w:rsidP="00645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5F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7FF46F" w14:textId="2AB1B9F6" w:rsidR="00645FEA" w:rsidRPr="00645FEA" w:rsidRDefault="00645FEA" w:rsidP="00645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5F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D12569" w14:textId="1D373868" w:rsidR="00645FEA" w:rsidRPr="00645FEA" w:rsidRDefault="00645FEA" w:rsidP="00645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5F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3</w:t>
            </w:r>
          </w:p>
        </w:tc>
      </w:tr>
      <w:tr w:rsidR="00645FEA" w:rsidRPr="00EC7A82" w14:paraId="48F373C9" w14:textId="77777777" w:rsidTr="00F96FAA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25CC432" w14:textId="77777777" w:rsidR="00645FEA" w:rsidRPr="00EC7A82" w:rsidRDefault="00645FEA" w:rsidP="00645F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C7A8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Gaylor 199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BDF9A9C" w14:textId="24C66890" w:rsidR="00645FEA" w:rsidRPr="00645FEA" w:rsidRDefault="00645FEA" w:rsidP="00645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5F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3B5AD1" w14:textId="033961B6" w:rsidR="00645FEA" w:rsidRPr="00645FEA" w:rsidRDefault="00645FEA" w:rsidP="00645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5F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17DF6A" w14:textId="284119D0" w:rsidR="00645FEA" w:rsidRPr="00645FEA" w:rsidRDefault="00645FEA" w:rsidP="00645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5F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E2B707" w14:textId="5210EE1E" w:rsidR="00645FEA" w:rsidRPr="00645FEA" w:rsidRDefault="00645FEA" w:rsidP="00645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5F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94795C" w14:textId="070DBD3D" w:rsidR="00645FEA" w:rsidRPr="00645FEA" w:rsidRDefault="00645FEA" w:rsidP="00645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5F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0094E4" w14:textId="60484AC8" w:rsidR="00645FEA" w:rsidRPr="00645FEA" w:rsidRDefault="00645FEA" w:rsidP="00645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5F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5CB9D5" w14:textId="07404422" w:rsidR="00645FEA" w:rsidRPr="00645FEA" w:rsidRDefault="00645FEA" w:rsidP="00645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5F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51F367" w14:textId="74E1B483" w:rsidR="00645FEA" w:rsidRPr="00645FEA" w:rsidRDefault="00645FEA" w:rsidP="00645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5F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3</w:t>
            </w:r>
          </w:p>
        </w:tc>
      </w:tr>
      <w:tr w:rsidR="00645FEA" w:rsidRPr="00EC7A82" w14:paraId="1F6FFD93" w14:textId="77777777" w:rsidTr="00F96FAA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EADB6CB" w14:textId="77777777" w:rsidR="00645FEA" w:rsidRPr="00EC7A82" w:rsidRDefault="00645FEA" w:rsidP="00645F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C7A8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Da ek </w:t>
            </w:r>
            <w:proofErr w:type="spellStart"/>
            <w:r w:rsidRPr="00EC7A8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ow</w:t>
            </w:r>
            <w:proofErr w:type="spellEnd"/>
            <w:r w:rsidRPr="00EC7A8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go et 199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94A5C3E" w14:textId="7F3FE2EC" w:rsidR="00645FEA" w:rsidRPr="00645FEA" w:rsidRDefault="00645FEA" w:rsidP="00645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5F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C18FD7" w14:textId="5B64DA6B" w:rsidR="00645FEA" w:rsidRPr="00645FEA" w:rsidRDefault="00645FEA" w:rsidP="00645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5F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B7F25D" w14:textId="1C2AF218" w:rsidR="00645FEA" w:rsidRPr="00645FEA" w:rsidRDefault="00645FEA" w:rsidP="00645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5F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D9A9A9" w14:textId="3B45525D" w:rsidR="00645FEA" w:rsidRPr="00645FEA" w:rsidRDefault="00645FEA" w:rsidP="00645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5F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4E8400" w14:textId="513A637B" w:rsidR="00645FEA" w:rsidRPr="00645FEA" w:rsidRDefault="00645FEA" w:rsidP="00645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5F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2AB20A" w14:textId="583C9370" w:rsidR="00645FEA" w:rsidRPr="00645FEA" w:rsidRDefault="00645FEA" w:rsidP="00645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5F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FD12C2" w14:textId="0A23B968" w:rsidR="00645FEA" w:rsidRPr="00645FEA" w:rsidRDefault="00645FEA" w:rsidP="00645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5F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C5703F" w14:textId="02A3C95C" w:rsidR="00645FEA" w:rsidRPr="00645FEA" w:rsidRDefault="00645FEA" w:rsidP="00645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5F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1</w:t>
            </w:r>
          </w:p>
        </w:tc>
      </w:tr>
      <w:tr w:rsidR="00645FEA" w:rsidRPr="00EC7A82" w14:paraId="329EE55C" w14:textId="77777777" w:rsidTr="00F96FAA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65FBE54" w14:textId="77777777" w:rsidR="00645FEA" w:rsidRPr="00EC7A82" w:rsidRDefault="00645FEA" w:rsidP="00645F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C7A8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Da ek </w:t>
            </w:r>
            <w:proofErr w:type="spellStart"/>
            <w:r w:rsidRPr="00EC7A8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ow</w:t>
            </w:r>
            <w:proofErr w:type="spellEnd"/>
            <w:r w:rsidRPr="00EC7A8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go et 199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21572C2" w14:textId="595C0D66" w:rsidR="00645FEA" w:rsidRPr="00645FEA" w:rsidRDefault="00645FEA" w:rsidP="00645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5F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E058F0" w14:textId="731C1451" w:rsidR="00645FEA" w:rsidRPr="00645FEA" w:rsidRDefault="00645FEA" w:rsidP="00645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5F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C0CE91" w14:textId="36737B39" w:rsidR="00645FEA" w:rsidRPr="00645FEA" w:rsidRDefault="00645FEA" w:rsidP="00645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5F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C199A6" w14:textId="62A4BCC9" w:rsidR="00645FEA" w:rsidRPr="00645FEA" w:rsidRDefault="00645FEA" w:rsidP="00645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5F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302A47" w14:textId="32360CA7" w:rsidR="00645FEA" w:rsidRPr="00645FEA" w:rsidRDefault="00645FEA" w:rsidP="00645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5F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D2CFBE" w14:textId="5DF27E75" w:rsidR="00645FEA" w:rsidRPr="00645FEA" w:rsidRDefault="00645FEA" w:rsidP="00645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5F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787FB7" w14:textId="4798816C" w:rsidR="00645FEA" w:rsidRPr="00645FEA" w:rsidRDefault="00645FEA" w:rsidP="00645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5F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C88B91" w14:textId="4E823461" w:rsidR="00645FEA" w:rsidRPr="00645FEA" w:rsidRDefault="00645FEA" w:rsidP="00645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5F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</w:tr>
      <w:tr w:rsidR="00645FEA" w:rsidRPr="00EC7A82" w14:paraId="06A0AF1B" w14:textId="77777777" w:rsidTr="00F96FAA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4D1D04B" w14:textId="77777777" w:rsidR="00645FEA" w:rsidRPr="00EC7A82" w:rsidRDefault="00645FEA" w:rsidP="00645F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C7A8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ammoth 199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03086DE" w14:textId="15CF3661" w:rsidR="00645FEA" w:rsidRPr="00645FEA" w:rsidRDefault="00645FEA" w:rsidP="00645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5F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B2C046" w14:textId="65A69794" w:rsidR="00645FEA" w:rsidRPr="00645FEA" w:rsidRDefault="00645FEA" w:rsidP="00645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5F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871E2A" w14:textId="2381FFB4" w:rsidR="00645FEA" w:rsidRPr="00645FEA" w:rsidRDefault="00645FEA" w:rsidP="00645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5F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9CF7EB" w14:textId="788D7CA5" w:rsidR="00645FEA" w:rsidRPr="00645FEA" w:rsidRDefault="00645FEA" w:rsidP="00645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5F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DFB0DD" w14:textId="2DEBEEE2" w:rsidR="00645FEA" w:rsidRPr="00645FEA" w:rsidRDefault="00645FEA" w:rsidP="00645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5F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90D47E" w14:textId="383BF440" w:rsidR="00645FEA" w:rsidRPr="00645FEA" w:rsidRDefault="00645FEA" w:rsidP="00645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5F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34C72F" w14:textId="3D144673" w:rsidR="00645FEA" w:rsidRPr="00645FEA" w:rsidRDefault="00645FEA" w:rsidP="00645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5F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CA0EA4" w14:textId="13C60AB1" w:rsidR="00645FEA" w:rsidRPr="00645FEA" w:rsidRDefault="00645FEA" w:rsidP="00645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5F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3</w:t>
            </w:r>
          </w:p>
        </w:tc>
      </w:tr>
      <w:tr w:rsidR="00645FEA" w:rsidRPr="00EC7A82" w14:paraId="3BAF754E" w14:textId="77777777" w:rsidTr="00F96FAA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D6A4625" w14:textId="77777777" w:rsidR="00645FEA" w:rsidRPr="00EC7A82" w:rsidRDefault="00645FEA" w:rsidP="00645F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C7A8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ammoth 199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111E124" w14:textId="7FD3CF87" w:rsidR="00645FEA" w:rsidRPr="00645FEA" w:rsidRDefault="00645FEA" w:rsidP="00645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5F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F70AE7" w14:textId="107BD61F" w:rsidR="00645FEA" w:rsidRPr="00645FEA" w:rsidRDefault="00645FEA" w:rsidP="00645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5F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6A1E2D" w14:textId="0F90765D" w:rsidR="00645FEA" w:rsidRPr="00645FEA" w:rsidRDefault="00645FEA" w:rsidP="00645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5F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149185" w14:textId="542CDA3B" w:rsidR="00645FEA" w:rsidRPr="00645FEA" w:rsidRDefault="00645FEA" w:rsidP="00645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5F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1F67BF" w14:textId="06D4AA2C" w:rsidR="00645FEA" w:rsidRPr="00645FEA" w:rsidRDefault="00645FEA" w:rsidP="00645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5F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DBC85A" w14:textId="018207C5" w:rsidR="00645FEA" w:rsidRPr="00645FEA" w:rsidRDefault="00645FEA" w:rsidP="00645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5F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A206DA" w14:textId="23FE389B" w:rsidR="00645FEA" w:rsidRPr="00645FEA" w:rsidRDefault="00645FEA" w:rsidP="00645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5F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EDB115" w14:textId="0685FFA0" w:rsidR="00645FEA" w:rsidRPr="00645FEA" w:rsidRDefault="00645FEA" w:rsidP="00645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5F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4</w:t>
            </w:r>
          </w:p>
        </w:tc>
      </w:tr>
      <w:tr w:rsidR="00645FEA" w:rsidRPr="00EC7A82" w14:paraId="60B00C67" w14:textId="77777777" w:rsidTr="00F96FAA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53402C8" w14:textId="77777777" w:rsidR="00645FEA" w:rsidRPr="00EC7A82" w:rsidRDefault="00645FEA" w:rsidP="00645F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C7A8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ose 199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75B9D81" w14:textId="3829A3C5" w:rsidR="00645FEA" w:rsidRPr="00645FEA" w:rsidRDefault="00645FEA" w:rsidP="00645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5F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B63874" w14:textId="37945A97" w:rsidR="00645FEA" w:rsidRPr="00645FEA" w:rsidRDefault="00645FEA" w:rsidP="00645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5F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A084C6" w14:textId="0ADFBCAB" w:rsidR="00645FEA" w:rsidRPr="00645FEA" w:rsidRDefault="00645FEA" w:rsidP="00645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5F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12501B" w14:textId="2365876E" w:rsidR="00645FEA" w:rsidRPr="00645FEA" w:rsidRDefault="00645FEA" w:rsidP="00645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5F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981425" w14:textId="43B7597A" w:rsidR="00645FEA" w:rsidRPr="00645FEA" w:rsidRDefault="00645FEA" w:rsidP="00645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5F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499E58" w14:textId="04D89D65" w:rsidR="00645FEA" w:rsidRPr="00645FEA" w:rsidRDefault="00645FEA" w:rsidP="00645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5F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4C53B5" w14:textId="74437708" w:rsidR="00645FEA" w:rsidRPr="00645FEA" w:rsidRDefault="00645FEA" w:rsidP="00645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5F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343A5F" w14:textId="67AB2770" w:rsidR="00645FEA" w:rsidRPr="00645FEA" w:rsidRDefault="00645FEA" w:rsidP="00645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5F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9</w:t>
            </w:r>
          </w:p>
        </w:tc>
      </w:tr>
      <w:tr w:rsidR="00645FEA" w:rsidRPr="00EC7A82" w14:paraId="63E5569D" w14:textId="77777777" w:rsidTr="00F96FAA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CD8A69B" w14:textId="77777777" w:rsidR="00645FEA" w:rsidRPr="00EC7A82" w:rsidRDefault="00645FEA" w:rsidP="00645F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C7A8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ose 199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E7C6451" w14:textId="3AC364AA" w:rsidR="00645FEA" w:rsidRPr="00645FEA" w:rsidRDefault="00645FEA" w:rsidP="00645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5F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2179BB" w14:textId="285D4D3B" w:rsidR="00645FEA" w:rsidRPr="00645FEA" w:rsidRDefault="00645FEA" w:rsidP="00645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5F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47A99C" w14:textId="2D3FB4CC" w:rsidR="00645FEA" w:rsidRPr="00645FEA" w:rsidRDefault="00645FEA" w:rsidP="00645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5F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42CC19" w14:textId="44AAC701" w:rsidR="00645FEA" w:rsidRPr="00645FEA" w:rsidRDefault="00645FEA" w:rsidP="00645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5F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9C8951" w14:textId="54A0EB45" w:rsidR="00645FEA" w:rsidRPr="00645FEA" w:rsidRDefault="00645FEA" w:rsidP="00645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5F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4C9EAC" w14:textId="773A9878" w:rsidR="00645FEA" w:rsidRPr="00645FEA" w:rsidRDefault="00645FEA" w:rsidP="00645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5F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7019CE" w14:textId="5535B2E0" w:rsidR="00645FEA" w:rsidRPr="00645FEA" w:rsidRDefault="00645FEA" w:rsidP="00645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5F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9ACE34" w14:textId="376C9BE8" w:rsidR="00645FEA" w:rsidRPr="00645FEA" w:rsidRDefault="00645FEA" w:rsidP="00645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5F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3</w:t>
            </w:r>
          </w:p>
        </w:tc>
      </w:tr>
      <w:tr w:rsidR="00645FEA" w:rsidRPr="00EC7A82" w14:paraId="1FF2A464" w14:textId="77777777" w:rsidTr="00F96FAA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038A7F0" w14:textId="77777777" w:rsidR="00645FEA" w:rsidRPr="00EC7A82" w:rsidRDefault="00645FEA" w:rsidP="00645F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C7A8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oriah 199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88F9966" w14:textId="60B25C08" w:rsidR="00645FEA" w:rsidRPr="00645FEA" w:rsidRDefault="00645FEA" w:rsidP="00645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5F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FCB798" w14:textId="46914010" w:rsidR="00645FEA" w:rsidRPr="00645FEA" w:rsidRDefault="00645FEA" w:rsidP="00645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5F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1C1E61" w14:textId="16F61F9C" w:rsidR="00645FEA" w:rsidRPr="00645FEA" w:rsidRDefault="00645FEA" w:rsidP="00645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5F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C6591C" w14:textId="3257DB2C" w:rsidR="00645FEA" w:rsidRPr="00645FEA" w:rsidRDefault="00645FEA" w:rsidP="00645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5F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557A42" w14:textId="1ABE0692" w:rsidR="00645FEA" w:rsidRPr="00645FEA" w:rsidRDefault="00645FEA" w:rsidP="00645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5F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40362D" w14:textId="5EF534D8" w:rsidR="00645FEA" w:rsidRPr="00645FEA" w:rsidRDefault="00645FEA" w:rsidP="00645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5F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6B5476" w14:textId="152CB871" w:rsidR="00645FEA" w:rsidRPr="00645FEA" w:rsidRDefault="00645FEA" w:rsidP="00645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5F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93ECDD" w14:textId="45A92CF1" w:rsidR="00645FEA" w:rsidRPr="00645FEA" w:rsidRDefault="00645FEA" w:rsidP="00645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5F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6</w:t>
            </w:r>
          </w:p>
        </w:tc>
      </w:tr>
      <w:tr w:rsidR="00645FEA" w:rsidRPr="00EC7A82" w14:paraId="65307E2E" w14:textId="77777777" w:rsidTr="00F96FAA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A995C75" w14:textId="77777777" w:rsidR="00645FEA" w:rsidRPr="00EC7A82" w:rsidRDefault="00645FEA" w:rsidP="00645F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C7A8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eynolds 199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87CBCF6" w14:textId="2ABFA1EF" w:rsidR="00645FEA" w:rsidRPr="00645FEA" w:rsidRDefault="00645FEA" w:rsidP="00645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5F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69F5A5" w14:textId="5CD5C846" w:rsidR="00645FEA" w:rsidRPr="00645FEA" w:rsidRDefault="00645FEA" w:rsidP="00645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5F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019157" w14:textId="5EA995F0" w:rsidR="00645FEA" w:rsidRPr="00645FEA" w:rsidRDefault="00645FEA" w:rsidP="00645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5F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315447" w14:textId="6DB1744C" w:rsidR="00645FEA" w:rsidRPr="00645FEA" w:rsidRDefault="00645FEA" w:rsidP="00645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5F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7AFEF0" w14:textId="3D81AD0A" w:rsidR="00645FEA" w:rsidRPr="00645FEA" w:rsidRDefault="00645FEA" w:rsidP="00645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5F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93080A" w14:textId="293AD2F8" w:rsidR="00645FEA" w:rsidRPr="00645FEA" w:rsidRDefault="00645FEA" w:rsidP="00645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5F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A85314" w14:textId="61600E81" w:rsidR="00645FEA" w:rsidRPr="00645FEA" w:rsidRDefault="00645FEA" w:rsidP="00645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5F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88123D" w14:textId="11E86B77" w:rsidR="00645FEA" w:rsidRPr="00645FEA" w:rsidRDefault="00645FEA" w:rsidP="00645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5F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3</w:t>
            </w:r>
          </w:p>
        </w:tc>
      </w:tr>
      <w:tr w:rsidR="00645FEA" w:rsidRPr="00EC7A82" w14:paraId="1F5C8709" w14:textId="77777777" w:rsidTr="00F96FAA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065AA9E" w14:textId="77777777" w:rsidR="00645FEA" w:rsidRPr="00EC7A82" w:rsidRDefault="00645FEA" w:rsidP="00645F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C7A8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addlebag 199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74F2533" w14:textId="79A53404" w:rsidR="00645FEA" w:rsidRPr="00645FEA" w:rsidRDefault="00645FEA" w:rsidP="00645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5F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52D90A" w14:textId="39EF0751" w:rsidR="00645FEA" w:rsidRPr="00645FEA" w:rsidRDefault="00645FEA" w:rsidP="00645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5F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5D215C" w14:textId="54A4E07D" w:rsidR="00645FEA" w:rsidRPr="00645FEA" w:rsidRDefault="00645FEA" w:rsidP="00645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5F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D5A044" w14:textId="768F7241" w:rsidR="00645FEA" w:rsidRPr="00645FEA" w:rsidRDefault="00645FEA" w:rsidP="00645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5F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71FC03" w14:textId="5A6D5AF5" w:rsidR="00645FEA" w:rsidRPr="00645FEA" w:rsidRDefault="00645FEA" w:rsidP="00645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5F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DDD87B" w14:textId="37EAB501" w:rsidR="00645FEA" w:rsidRPr="00645FEA" w:rsidRDefault="00645FEA" w:rsidP="00645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5F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C6B4E8" w14:textId="16C7F8CA" w:rsidR="00645FEA" w:rsidRPr="00645FEA" w:rsidRDefault="00645FEA" w:rsidP="00645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5F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171A65" w14:textId="69AD82D5" w:rsidR="00645FEA" w:rsidRPr="00645FEA" w:rsidRDefault="00645FEA" w:rsidP="00645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5F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9</w:t>
            </w:r>
          </w:p>
        </w:tc>
      </w:tr>
      <w:tr w:rsidR="00645FEA" w:rsidRPr="00EC7A82" w14:paraId="61CE69A0" w14:textId="77777777" w:rsidTr="00F96FAA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BB51ECA" w14:textId="77777777" w:rsidR="00645FEA" w:rsidRPr="00EC7A82" w:rsidRDefault="00645FEA" w:rsidP="00645F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C7A8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onora 199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E6AFFE7" w14:textId="30449396" w:rsidR="00645FEA" w:rsidRPr="00645FEA" w:rsidRDefault="00645FEA" w:rsidP="00645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5F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E8168F" w14:textId="65C32035" w:rsidR="00645FEA" w:rsidRPr="00645FEA" w:rsidRDefault="00645FEA" w:rsidP="00645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5F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B65D64" w14:textId="610C55EB" w:rsidR="00645FEA" w:rsidRPr="00645FEA" w:rsidRDefault="00645FEA" w:rsidP="00645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5F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299F51" w14:textId="57D9C3C5" w:rsidR="00645FEA" w:rsidRPr="00645FEA" w:rsidRDefault="00645FEA" w:rsidP="00645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5F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D1C608" w14:textId="001BBEFE" w:rsidR="00645FEA" w:rsidRPr="00645FEA" w:rsidRDefault="00645FEA" w:rsidP="00645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5F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A7186A" w14:textId="566735C5" w:rsidR="00645FEA" w:rsidRPr="00645FEA" w:rsidRDefault="00645FEA" w:rsidP="00645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5F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608FD9" w14:textId="5A2BABC7" w:rsidR="00645FEA" w:rsidRPr="00645FEA" w:rsidRDefault="00645FEA" w:rsidP="00645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5F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7B3C8B" w14:textId="6DA2A905" w:rsidR="00645FEA" w:rsidRPr="00645FEA" w:rsidRDefault="00645FEA" w:rsidP="00645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5F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3</w:t>
            </w:r>
          </w:p>
        </w:tc>
      </w:tr>
      <w:tr w:rsidR="00645FEA" w:rsidRPr="00EC7A82" w14:paraId="6E29A218" w14:textId="77777777" w:rsidTr="00F96FAA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6B703C1" w14:textId="77777777" w:rsidR="00645FEA" w:rsidRPr="00EC7A82" w:rsidRDefault="00645FEA" w:rsidP="00645F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C7A8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onora 199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617DAC7" w14:textId="3BF6C357" w:rsidR="00645FEA" w:rsidRPr="00645FEA" w:rsidRDefault="00645FEA" w:rsidP="00645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5F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30F211" w14:textId="09DC6560" w:rsidR="00645FEA" w:rsidRPr="00645FEA" w:rsidRDefault="00645FEA" w:rsidP="00645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5F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C32DB2" w14:textId="49EE2C90" w:rsidR="00645FEA" w:rsidRPr="00645FEA" w:rsidRDefault="00645FEA" w:rsidP="00645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5F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BCF65A" w14:textId="4B6D746E" w:rsidR="00645FEA" w:rsidRPr="00645FEA" w:rsidRDefault="00645FEA" w:rsidP="00645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5F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43E217" w14:textId="66277B10" w:rsidR="00645FEA" w:rsidRPr="00645FEA" w:rsidRDefault="00645FEA" w:rsidP="00645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5F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456EE3" w14:textId="52F22D2D" w:rsidR="00645FEA" w:rsidRPr="00645FEA" w:rsidRDefault="00645FEA" w:rsidP="00645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5F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BBCED5" w14:textId="58402EB0" w:rsidR="00645FEA" w:rsidRPr="00645FEA" w:rsidRDefault="00645FEA" w:rsidP="00645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5F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FAAF73" w14:textId="481DE3C5" w:rsidR="00645FEA" w:rsidRPr="00645FEA" w:rsidRDefault="00645FEA" w:rsidP="00645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5F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3</w:t>
            </w:r>
          </w:p>
        </w:tc>
      </w:tr>
      <w:tr w:rsidR="00645FEA" w:rsidRPr="00EC7A82" w14:paraId="6C8113E7" w14:textId="77777777" w:rsidTr="00F96FAA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E3C7252" w14:textId="77777777" w:rsidR="00645FEA" w:rsidRPr="00EC7A82" w:rsidRDefault="00645FEA" w:rsidP="00645F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C7A8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weetwaters</w:t>
            </w:r>
            <w:proofErr w:type="spellEnd"/>
            <w:r w:rsidRPr="00EC7A8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199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FFA9A83" w14:textId="4E7E5E6A" w:rsidR="00645FEA" w:rsidRPr="00645FEA" w:rsidRDefault="00645FEA" w:rsidP="00645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5F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0694EA" w14:textId="4575347F" w:rsidR="00645FEA" w:rsidRPr="00645FEA" w:rsidRDefault="00645FEA" w:rsidP="00645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5F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8BC27B" w14:textId="0F996259" w:rsidR="00645FEA" w:rsidRPr="00645FEA" w:rsidRDefault="00645FEA" w:rsidP="00645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5F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B0AAA0" w14:textId="6A5D7DC7" w:rsidR="00645FEA" w:rsidRPr="00645FEA" w:rsidRDefault="00645FEA" w:rsidP="00645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5F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8E699A" w14:textId="1BF29DB5" w:rsidR="00645FEA" w:rsidRPr="00645FEA" w:rsidRDefault="00645FEA" w:rsidP="00645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5F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7642F7" w14:textId="13D57A27" w:rsidR="00645FEA" w:rsidRPr="00645FEA" w:rsidRDefault="00645FEA" w:rsidP="00645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5F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F3C789" w14:textId="663868D8" w:rsidR="00645FEA" w:rsidRPr="00645FEA" w:rsidRDefault="00645FEA" w:rsidP="00645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5F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3AA963" w14:textId="3123DA25" w:rsidR="00645FEA" w:rsidRPr="00645FEA" w:rsidRDefault="00645FEA" w:rsidP="00645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5F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4</w:t>
            </w:r>
          </w:p>
        </w:tc>
      </w:tr>
      <w:tr w:rsidR="00645FEA" w:rsidRPr="00EC7A82" w14:paraId="72A27429" w14:textId="77777777" w:rsidTr="00F96FAA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EE57610" w14:textId="77777777" w:rsidR="00645FEA" w:rsidRPr="00EC7A82" w:rsidRDefault="00645FEA" w:rsidP="00645F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C7A8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weetwaters</w:t>
            </w:r>
            <w:proofErr w:type="spellEnd"/>
            <w:r w:rsidRPr="00EC7A8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199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3EF01EE" w14:textId="5FD96B72" w:rsidR="00645FEA" w:rsidRPr="00645FEA" w:rsidRDefault="00645FEA" w:rsidP="00645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5F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29D130" w14:textId="043801DB" w:rsidR="00645FEA" w:rsidRPr="00645FEA" w:rsidRDefault="00645FEA" w:rsidP="00645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5F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4B1474" w14:textId="217BE26E" w:rsidR="00645FEA" w:rsidRPr="00645FEA" w:rsidRDefault="00645FEA" w:rsidP="00645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5F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5C5CEA" w14:textId="2A933F8C" w:rsidR="00645FEA" w:rsidRPr="00645FEA" w:rsidRDefault="00645FEA" w:rsidP="00645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5F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654E61" w14:textId="1D853CAC" w:rsidR="00645FEA" w:rsidRPr="00645FEA" w:rsidRDefault="00645FEA" w:rsidP="00645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5F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7CC31E" w14:textId="7D547CAC" w:rsidR="00645FEA" w:rsidRPr="00645FEA" w:rsidRDefault="00645FEA" w:rsidP="00645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5F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56349C" w14:textId="05A1EEC1" w:rsidR="00645FEA" w:rsidRPr="00645FEA" w:rsidRDefault="00645FEA" w:rsidP="00645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5F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2D0EEE" w14:textId="342B9735" w:rsidR="00645FEA" w:rsidRPr="00645FEA" w:rsidRDefault="00645FEA" w:rsidP="00645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5F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7</w:t>
            </w:r>
          </w:p>
        </w:tc>
      </w:tr>
      <w:tr w:rsidR="00645FEA" w:rsidRPr="00EC7A82" w14:paraId="28D62719" w14:textId="77777777" w:rsidTr="00F96FAA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D4F2F79" w14:textId="77777777" w:rsidR="00645FEA" w:rsidRPr="00EC7A82" w:rsidRDefault="00645FEA" w:rsidP="00645F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C7A8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weetwaters</w:t>
            </w:r>
            <w:proofErr w:type="spellEnd"/>
            <w:r w:rsidRPr="00EC7A8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199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1DD18FD" w14:textId="525E3BF4" w:rsidR="00645FEA" w:rsidRPr="00645FEA" w:rsidRDefault="00645FEA" w:rsidP="00645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5F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146831" w14:textId="17651250" w:rsidR="00645FEA" w:rsidRPr="00645FEA" w:rsidRDefault="00645FEA" w:rsidP="00645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5F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EE082D" w14:textId="072979F5" w:rsidR="00645FEA" w:rsidRPr="00645FEA" w:rsidRDefault="00645FEA" w:rsidP="00645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5F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BC8129" w14:textId="554C7385" w:rsidR="00645FEA" w:rsidRPr="00645FEA" w:rsidRDefault="00645FEA" w:rsidP="00645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5F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B3E16E" w14:textId="0CFD07A9" w:rsidR="00645FEA" w:rsidRPr="00645FEA" w:rsidRDefault="00645FEA" w:rsidP="00645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5F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DC0323" w14:textId="5758E271" w:rsidR="00645FEA" w:rsidRPr="00645FEA" w:rsidRDefault="00645FEA" w:rsidP="00645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5F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714F2C" w14:textId="322BD850" w:rsidR="00645FEA" w:rsidRPr="00645FEA" w:rsidRDefault="00645FEA" w:rsidP="00645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5F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F735C1" w14:textId="0AF26738" w:rsidR="00645FEA" w:rsidRPr="00645FEA" w:rsidRDefault="00645FEA" w:rsidP="00645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5F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</w:tr>
      <w:tr w:rsidR="00645FEA" w:rsidRPr="00EC7A82" w14:paraId="02F1E8A1" w14:textId="77777777" w:rsidTr="00F96FAA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AA6B8D5" w14:textId="77777777" w:rsidR="00645FEA" w:rsidRPr="00EC7A82" w:rsidRDefault="00645FEA" w:rsidP="00645F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C7A8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ioga 199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90D998C" w14:textId="7A24C964" w:rsidR="00645FEA" w:rsidRPr="00645FEA" w:rsidRDefault="00645FEA" w:rsidP="00645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5F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C8655B" w14:textId="1F1AB143" w:rsidR="00645FEA" w:rsidRPr="00645FEA" w:rsidRDefault="00645FEA" w:rsidP="00645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5F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E51133" w14:textId="05FB991D" w:rsidR="00645FEA" w:rsidRPr="00645FEA" w:rsidRDefault="00645FEA" w:rsidP="00645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5F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D1B3C2" w14:textId="11BA7F70" w:rsidR="00645FEA" w:rsidRPr="00645FEA" w:rsidRDefault="00645FEA" w:rsidP="00645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5F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E9F856" w14:textId="31B25C4F" w:rsidR="00645FEA" w:rsidRPr="00645FEA" w:rsidRDefault="00645FEA" w:rsidP="00645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5F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E8D370" w14:textId="7412ED18" w:rsidR="00645FEA" w:rsidRPr="00645FEA" w:rsidRDefault="00645FEA" w:rsidP="00645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5F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041B24" w14:textId="55F87857" w:rsidR="00645FEA" w:rsidRPr="00645FEA" w:rsidRDefault="00645FEA" w:rsidP="00645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5F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9241C5" w14:textId="481B8597" w:rsidR="00645FEA" w:rsidRPr="00645FEA" w:rsidRDefault="00645FEA" w:rsidP="00645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5F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</w:tr>
    </w:tbl>
    <w:p w14:paraId="2F63FE9C" w14:textId="77777777" w:rsidR="009F238F" w:rsidRPr="00EC7A82" w:rsidRDefault="009F238F" w:rsidP="009F238F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82019C5" w14:textId="77777777" w:rsidR="006E4A5B" w:rsidRDefault="006E4A5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625B2E58" w14:textId="33A766D0" w:rsidR="00C16CA1" w:rsidRDefault="009F238F" w:rsidP="009F238F">
      <w:pPr>
        <w:tabs>
          <w:tab w:val="left" w:pos="30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ab/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286"/>
        <w:gridCol w:w="872"/>
        <w:gridCol w:w="868"/>
        <w:gridCol w:w="1285"/>
        <w:gridCol w:w="1285"/>
        <w:gridCol w:w="1015"/>
        <w:gridCol w:w="1015"/>
        <w:gridCol w:w="867"/>
        <w:gridCol w:w="867"/>
      </w:tblGrid>
      <w:tr w:rsidR="00C16CA1" w:rsidRPr="00C16CA1" w14:paraId="60A5D349" w14:textId="77777777" w:rsidTr="00F57A2E">
        <w:trPr>
          <w:trHeight w:val="320"/>
        </w:trPr>
        <w:tc>
          <w:tcPr>
            <w:tcW w:w="0" w:type="auto"/>
            <w:gridSpan w:val="9"/>
            <w:tcBorders>
              <w:top w:val="nil"/>
              <w:left w:val="nil"/>
              <w:bottom w:val="single" w:sz="4" w:space="0" w:color="auto"/>
            </w:tcBorders>
            <w:noWrap/>
            <w:vAlign w:val="bottom"/>
            <w:hideMark/>
          </w:tcPr>
          <w:p w14:paraId="5D6E32B3" w14:textId="48113E45" w:rsidR="00C16CA1" w:rsidRPr="00C16CA1" w:rsidRDefault="00C16CA1" w:rsidP="00F57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6CA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able S</w:t>
            </w:r>
            <w:r w:rsidR="00ED58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. </w:t>
            </w:r>
            <w:r w:rsidR="00CA3BF2" w:rsidRPr="00CA3BF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airwise G</w:t>
            </w:r>
            <w:r w:rsidR="00CA3BF2" w:rsidRPr="00CA3BF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bscript"/>
                <w14:ligatures w14:val="none"/>
              </w:rPr>
              <w:t>ST</w:t>
            </w:r>
            <w:r w:rsidR="00CA3BF2" w:rsidRPr="00CA3BF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between collection years </w:t>
            </w:r>
            <w:r w:rsidR="00CA3BF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d sites</w:t>
            </w:r>
            <w:r w:rsidR="00CA3BF2" w:rsidRPr="00CA3BF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 Observed G</w:t>
            </w:r>
            <w:r w:rsidR="00CA3BF2" w:rsidRPr="00CA3BF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bscript"/>
                <w14:ligatures w14:val="none"/>
              </w:rPr>
              <w:t xml:space="preserve">ST </w:t>
            </w:r>
            <w:r w:rsidR="00CA3BF2" w:rsidRPr="00CA3BF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values are show below the diagonal while bootstrapped 95% confidence intervals are shown above the diagonal.</w:t>
            </w:r>
            <w:r w:rsidR="00CA3BF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Continued </w:t>
            </w:r>
            <w:r w:rsidR="00BE5A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</w:t>
            </w:r>
            <w:r w:rsidR="00CA3BF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Table S</w:t>
            </w:r>
            <w:r w:rsidR="00BE5A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  <w:r w:rsidR="00CA3BF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</w:p>
          <w:p w14:paraId="679BD777" w14:textId="77777777" w:rsidR="00C16CA1" w:rsidRPr="00C16CA1" w:rsidRDefault="00C16CA1" w:rsidP="00F57A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C16CA1" w:rsidRPr="00C16CA1" w14:paraId="0DCE05FA" w14:textId="77777777" w:rsidTr="00F57A2E">
        <w:trPr>
          <w:trHeight w:val="3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4A7764E" w14:textId="77777777" w:rsidR="00C16CA1" w:rsidRPr="00C16CA1" w:rsidRDefault="00C16CA1" w:rsidP="00C16CA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</w:tcPr>
          <w:p w14:paraId="37725F8F" w14:textId="0082693C" w:rsidR="00C16CA1" w:rsidRPr="00B411B9" w:rsidRDefault="00C16CA1" w:rsidP="009D6C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B411B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Ebbetts</w:t>
            </w:r>
            <w:proofErr w:type="spellEnd"/>
            <w:r w:rsidRPr="00B411B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19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9C8C6E5" w14:textId="30084304" w:rsidR="00C16CA1" w:rsidRPr="00B411B9" w:rsidRDefault="00C16CA1" w:rsidP="009D6C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411B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Gaylor 19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682FFC7" w14:textId="3A7AC6EF" w:rsidR="00C16CA1" w:rsidRPr="00B411B9" w:rsidRDefault="00C16CA1" w:rsidP="009D6C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411B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Da ek </w:t>
            </w:r>
            <w:proofErr w:type="spellStart"/>
            <w:r w:rsidRPr="00B411B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dow</w:t>
            </w:r>
            <w:proofErr w:type="spellEnd"/>
            <w:r w:rsidRPr="00B411B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go et 19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A9B6529" w14:textId="7AACA592" w:rsidR="00C16CA1" w:rsidRPr="00B411B9" w:rsidRDefault="00C16CA1" w:rsidP="009D6C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411B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Da ek </w:t>
            </w:r>
            <w:proofErr w:type="spellStart"/>
            <w:r w:rsidRPr="00B411B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dow</w:t>
            </w:r>
            <w:proofErr w:type="spellEnd"/>
            <w:r w:rsidRPr="00B411B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go et 19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684B700" w14:textId="02C65178" w:rsidR="00C16CA1" w:rsidRPr="00B411B9" w:rsidRDefault="00C16CA1" w:rsidP="009D6C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411B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ammoth 19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C6D646C" w14:textId="09F98CFC" w:rsidR="00C16CA1" w:rsidRPr="00B411B9" w:rsidRDefault="00C16CA1" w:rsidP="009D6C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411B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ammoth 19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BB272E1" w14:textId="7EC7C955" w:rsidR="00C16CA1" w:rsidRPr="00B411B9" w:rsidRDefault="00C16CA1" w:rsidP="009D6C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411B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Rose 19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7EDEDF1" w14:textId="43D6B28A" w:rsidR="00C16CA1" w:rsidRPr="00B411B9" w:rsidRDefault="00C16CA1" w:rsidP="009D6C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411B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Rose 1993</w:t>
            </w:r>
          </w:p>
        </w:tc>
      </w:tr>
      <w:tr w:rsidR="00CD6AE5" w:rsidRPr="00C16CA1" w14:paraId="0E359C00" w14:textId="77777777" w:rsidTr="00F57A2E">
        <w:trPr>
          <w:trHeight w:val="32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3C80FFA" w14:textId="0B832743" w:rsidR="00CD6AE5" w:rsidRPr="00C16CA1" w:rsidRDefault="00CD6AE5" w:rsidP="00CD6AE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C7A8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astle 199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D19C097" w14:textId="6243029C" w:rsidR="00CD6AE5" w:rsidRPr="00CD6AE5" w:rsidRDefault="00CD6AE5" w:rsidP="00CD6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D6A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128-0.13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FE215D" w14:textId="74DF588D" w:rsidR="00CD6AE5" w:rsidRPr="00CD6AE5" w:rsidRDefault="00CD6AE5" w:rsidP="00CD6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D6A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16-0.16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52FC0C" w14:textId="57193834" w:rsidR="00CD6AE5" w:rsidRPr="00CD6AE5" w:rsidRDefault="00CD6AE5" w:rsidP="00CD6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D6A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114-0.118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9C3D97" w14:textId="4F5B531C" w:rsidR="00CD6AE5" w:rsidRPr="00CD6AE5" w:rsidRDefault="00CD6AE5" w:rsidP="00CD6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D6A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113-0.11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F38C8A" w14:textId="1E529F2A" w:rsidR="00CD6AE5" w:rsidRPr="00CD6AE5" w:rsidRDefault="00CD6AE5" w:rsidP="00CD6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D6A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191-0.19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637D4D" w14:textId="329A943F" w:rsidR="00CD6AE5" w:rsidRPr="00CD6AE5" w:rsidRDefault="00CD6AE5" w:rsidP="00CD6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D6A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216-0.22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CAAD6C" w14:textId="04702ED2" w:rsidR="00CD6AE5" w:rsidRPr="00CD6AE5" w:rsidRDefault="00CD6AE5" w:rsidP="00CD6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D6A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206-0.21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6BAF6D" w14:textId="27D2F730" w:rsidR="00CD6AE5" w:rsidRPr="00CD6AE5" w:rsidRDefault="00CD6AE5" w:rsidP="00CD6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D6A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21-0.217)</w:t>
            </w:r>
          </w:p>
        </w:tc>
      </w:tr>
      <w:tr w:rsidR="00CD6AE5" w:rsidRPr="00C16CA1" w14:paraId="6660BB36" w14:textId="77777777" w:rsidTr="00F57A2E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9AE76B4" w14:textId="4C74A6BD" w:rsidR="00CD6AE5" w:rsidRPr="00C16CA1" w:rsidRDefault="00CD6AE5" w:rsidP="00CD6AE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C7A8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astle 199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50CB4E6" w14:textId="376835D4" w:rsidR="00CD6AE5" w:rsidRPr="00CD6AE5" w:rsidRDefault="00CD6AE5" w:rsidP="00CD6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D6A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159-0.1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84CFC6" w14:textId="162E1632" w:rsidR="00CD6AE5" w:rsidRPr="00CD6AE5" w:rsidRDefault="00CD6AE5" w:rsidP="00CD6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D6A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192-0.1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2387EB" w14:textId="4F058C05" w:rsidR="00CD6AE5" w:rsidRPr="00CD6AE5" w:rsidRDefault="00CD6AE5" w:rsidP="00CD6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D6A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145-0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220390" w14:textId="0CF37A9E" w:rsidR="00CD6AE5" w:rsidRPr="00CD6AE5" w:rsidRDefault="00CD6AE5" w:rsidP="00CD6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D6A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144-0.1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EF5FD6" w14:textId="500D2B1B" w:rsidR="00CD6AE5" w:rsidRPr="00CD6AE5" w:rsidRDefault="00CD6AE5" w:rsidP="00CD6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D6A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223-0.2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3C7B3F" w14:textId="1C8A4CE4" w:rsidR="00CD6AE5" w:rsidRPr="00CD6AE5" w:rsidRDefault="00CD6AE5" w:rsidP="00CD6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D6A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249-0.2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50FCF3" w14:textId="279F4A2E" w:rsidR="00CD6AE5" w:rsidRPr="00CD6AE5" w:rsidRDefault="00CD6AE5" w:rsidP="00CD6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D6A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24-0.2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04C0AF" w14:textId="4A326A09" w:rsidR="00CD6AE5" w:rsidRPr="00CD6AE5" w:rsidRDefault="00CD6AE5" w:rsidP="00CD6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D6A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245-0.252)</w:t>
            </w:r>
          </w:p>
        </w:tc>
      </w:tr>
      <w:tr w:rsidR="00CD6AE5" w:rsidRPr="00C16CA1" w14:paraId="589F4EC3" w14:textId="77777777" w:rsidTr="00F57A2E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7FAE4F4" w14:textId="17E65979" w:rsidR="00CD6AE5" w:rsidRPr="00C16CA1" w:rsidRDefault="00CD6AE5" w:rsidP="00CD6AE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C7A8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astle 199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F2E326A" w14:textId="1ADAD25D" w:rsidR="00CD6AE5" w:rsidRPr="00CD6AE5" w:rsidRDefault="00CD6AE5" w:rsidP="00CD6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D6A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125-0.1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50FB2E" w14:textId="38B7F60C" w:rsidR="00CD6AE5" w:rsidRPr="00CD6AE5" w:rsidRDefault="00CD6AE5" w:rsidP="00CD6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D6A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155-0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C0D20D" w14:textId="7E38B448" w:rsidR="00CD6AE5" w:rsidRPr="00CD6AE5" w:rsidRDefault="00CD6AE5" w:rsidP="00CD6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D6A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11-0.1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471B5C" w14:textId="4040B8DB" w:rsidR="00CD6AE5" w:rsidRPr="00CD6AE5" w:rsidRDefault="00CD6AE5" w:rsidP="00CD6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D6A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109-0.1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F15BB5" w14:textId="44985368" w:rsidR="00CD6AE5" w:rsidRPr="00CD6AE5" w:rsidRDefault="00CD6AE5" w:rsidP="00CD6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D6A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186-0.1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580CF2" w14:textId="6D0969F4" w:rsidR="00CD6AE5" w:rsidRPr="00CD6AE5" w:rsidRDefault="00CD6AE5" w:rsidP="00CD6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D6A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211-0.2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F55065" w14:textId="3C771CA7" w:rsidR="00CD6AE5" w:rsidRPr="00CD6AE5" w:rsidRDefault="00CD6AE5" w:rsidP="00CD6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D6A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201-0.2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19FA2D" w14:textId="61BBA6C5" w:rsidR="00CD6AE5" w:rsidRPr="00CD6AE5" w:rsidRDefault="00CD6AE5" w:rsidP="00CD6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D6A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206-0.212)</w:t>
            </w:r>
          </w:p>
        </w:tc>
      </w:tr>
      <w:tr w:rsidR="00CD6AE5" w:rsidRPr="00C16CA1" w14:paraId="187C0374" w14:textId="77777777" w:rsidTr="00F57A2E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29D7471" w14:textId="463476D4" w:rsidR="00CD6AE5" w:rsidRPr="00C16CA1" w:rsidRDefault="00CD6AE5" w:rsidP="00CD6AE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C7A8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astle 199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D88F895" w14:textId="681BAB4C" w:rsidR="00CD6AE5" w:rsidRPr="00CD6AE5" w:rsidRDefault="00CD6AE5" w:rsidP="00CD6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D6A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151-0.1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B52467" w14:textId="50C681D7" w:rsidR="00CD6AE5" w:rsidRPr="00CD6AE5" w:rsidRDefault="00CD6AE5" w:rsidP="00CD6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D6A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183-0.1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4246B5" w14:textId="62039909" w:rsidR="00CD6AE5" w:rsidRPr="00CD6AE5" w:rsidRDefault="00CD6AE5" w:rsidP="00CD6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D6A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136-0.1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9F4593" w14:textId="4F7F613D" w:rsidR="00CD6AE5" w:rsidRPr="00CD6AE5" w:rsidRDefault="00CD6AE5" w:rsidP="00CD6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D6A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135-0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3CFE9B" w14:textId="0B66B4C7" w:rsidR="00CD6AE5" w:rsidRPr="00CD6AE5" w:rsidRDefault="00CD6AE5" w:rsidP="00CD6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D6A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214-0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0067DC" w14:textId="5C7D3541" w:rsidR="00CD6AE5" w:rsidRPr="00CD6AE5" w:rsidRDefault="00CD6AE5" w:rsidP="00CD6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D6A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24-0.2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9D3DCF" w14:textId="67409F65" w:rsidR="00CD6AE5" w:rsidRPr="00CD6AE5" w:rsidRDefault="00CD6AE5" w:rsidP="00CD6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D6A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231-0.2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5914B3" w14:textId="07B62956" w:rsidR="00CD6AE5" w:rsidRPr="00CD6AE5" w:rsidRDefault="00CD6AE5" w:rsidP="00CD6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D6A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236-0.243)</w:t>
            </w:r>
          </w:p>
        </w:tc>
      </w:tr>
      <w:tr w:rsidR="00CD6AE5" w:rsidRPr="00C16CA1" w14:paraId="5B9A960B" w14:textId="77777777" w:rsidTr="00F57A2E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89D2652" w14:textId="7EBB2881" w:rsidR="00CD6AE5" w:rsidRPr="00C16CA1" w:rsidRDefault="00CD6AE5" w:rsidP="00CD6AE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C7A8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astle 199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FD405EE" w14:textId="5FFA9F69" w:rsidR="00CD6AE5" w:rsidRPr="00CD6AE5" w:rsidRDefault="00CD6AE5" w:rsidP="00CD6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D6A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126-0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F47C1D" w14:textId="3BDE938A" w:rsidR="00CD6AE5" w:rsidRPr="00CD6AE5" w:rsidRDefault="00CD6AE5" w:rsidP="00CD6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D6A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157-0.1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4A39BB" w14:textId="722592F4" w:rsidR="00CD6AE5" w:rsidRPr="00CD6AE5" w:rsidRDefault="00CD6AE5" w:rsidP="00CD6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D6A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111-0.1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958291" w14:textId="2011F6A7" w:rsidR="00CD6AE5" w:rsidRPr="00CD6AE5" w:rsidRDefault="00CD6AE5" w:rsidP="00CD6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D6A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11-0.1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BEC107" w14:textId="0CECEBAD" w:rsidR="00CD6AE5" w:rsidRPr="00CD6AE5" w:rsidRDefault="00CD6AE5" w:rsidP="00CD6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D6A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188-0.1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0006E7" w14:textId="193F5B00" w:rsidR="00CD6AE5" w:rsidRPr="00CD6AE5" w:rsidRDefault="00CD6AE5" w:rsidP="00CD6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D6A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212-0.2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15B231" w14:textId="4E38DFA2" w:rsidR="00CD6AE5" w:rsidRPr="00CD6AE5" w:rsidRDefault="00CD6AE5" w:rsidP="00CD6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D6A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203-0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61FFAE" w14:textId="40B425BC" w:rsidR="00CD6AE5" w:rsidRPr="00CD6AE5" w:rsidRDefault="00CD6AE5" w:rsidP="00CD6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D6A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208-0.215)</w:t>
            </w:r>
          </w:p>
        </w:tc>
      </w:tr>
      <w:tr w:rsidR="00CD6AE5" w:rsidRPr="00C16CA1" w14:paraId="76F98417" w14:textId="77777777" w:rsidTr="00F57A2E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47B0A0C" w14:textId="44770E7F" w:rsidR="00CD6AE5" w:rsidRPr="00C16CA1" w:rsidRDefault="00CD6AE5" w:rsidP="00CD6AE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C7A8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arson 199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F3D5756" w14:textId="7704125E" w:rsidR="00CD6AE5" w:rsidRPr="00CD6AE5" w:rsidRDefault="00CD6AE5" w:rsidP="00CD6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D6A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33-0.0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4C4413" w14:textId="597AFC68" w:rsidR="00CD6AE5" w:rsidRPr="00CD6AE5" w:rsidRDefault="00CD6AE5" w:rsidP="00CD6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D6A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65-0.0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DC71D4" w14:textId="43012138" w:rsidR="00CD6AE5" w:rsidRPr="00CD6AE5" w:rsidRDefault="00CD6AE5" w:rsidP="00CD6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D6A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21-0.0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07C58F" w14:textId="2BD46E01" w:rsidR="00CD6AE5" w:rsidRPr="00CD6AE5" w:rsidRDefault="00CD6AE5" w:rsidP="00CD6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D6A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19-0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32B5DF" w14:textId="29AC2A28" w:rsidR="00CD6AE5" w:rsidRPr="00CD6AE5" w:rsidRDefault="00CD6AE5" w:rsidP="00CD6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D6A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93-0.0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780B53" w14:textId="636F5FFF" w:rsidR="00CD6AE5" w:rsidRPr="00CD6AE5" w:rsidRDefault="00CD6AE5" w:rsidP="00CD6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D6A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115-0.1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573B6E" w14:textId="4001E593" w:rsidR="00CD6AE5" w:rsidRPr="00CD6AE5" w:rsidRDefault="00CD6AE5" w:rsidP="00CD6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D6A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117-0.1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8FC15B" w14:textId="27F1D7F9" w:rsidR="00CD6AE5" w:rsidRPr="00CD6AE5" w:rsidRDefault="00CD6AE5" w:rsidP="00CD6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D6A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121-0.125)</w:t>
            </w:r>
          </w:p>
        </w:tc>
      </w:tr>
      <w:tr w:rsidR="00CD6AE5" w:rsidRPr="00C16CA1" w14:paraId="69A7752E" w14:textId="77777777" w:rsidTr="00F57A2E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D4D63DC" w14:textId="4A3C40A6" w:rsidR="00CD6AE5" w:rsidRPr="00C16CA1" w:rsidRDefault="00CD6AE5" w:rsidP="00CD6AE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C7A8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arson 199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CFCD259" w14:textId="3B677D1E" w:rsidR="00CD6AE5" w:rsidRPr="00CD6AE5" w:rsidRDefault="00CD6AE5" w:rsidP="00CD6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D6A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32-0.0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1EA1F6" w14:textId="4F64201C" w:rsidR="00CD6AE5" w:rsidRPr="00CD6AE5" w:rsidRDefault="00CD6AE5" w:rsidP="00CD6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D6A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63-0.0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3816FC" w14:textId="1C741C09" w:rsidR="00CD6AE5" w:rsidRPr="00CD6AE5" w:rsidRDefault="00CD6AE5" w:rsidP="00CD6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D6A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2-0.0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D6995E" w14:textId="7BA4E93E" w:rsidR="00CD6AE5" w:rsidRPr="00CD6AE5" w:rsidRDefault="00CD6AE5" w:rsidP="00CD6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D6A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19-0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C65A20" w14:textId="6A39A149" w:rsidR="00CD6AE5" w:rsidRPr="00CD6AE5" w:rsidRDefault="00CD6AE5" w:rsidP="00CD6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D6A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92-0.0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7C798E" w14:textId="0E2D822C" w:rsidR="00CD6AE5" w:rsidRPr="00CD6AE5" w:rsidRDefault="00CD6AE5" w:rsidP="00CD6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D6A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114-0.1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50270E" w14:textId="06F211CD" w:rsidR="00CD6AE5" w:rsidRPr="00CD6AE5" w:rsidRDefault="00CD6AE5" w:rsidP="00CD6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D6A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116-0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F7488F" w14:textId="46A07D7E" w:rsidR="00CD6AE5" w:rsidRPr="00CD6AE5" w:rsidRDefault="00CD6AE5" w:rsidP="00CD6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D6A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12-0.124)</w:t>
            </w:r>
          </w:p>
        </w:tc>
      </w:tr>
      <w:tr w:rsidR="00CD6AE5" w:rsidRPr="00C16CA1" w14:paraId="6DCDEB21" w14:textId="77777777" w:rsidTr="00F57A2E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84760BE" w14:textId="13C947F2" w:rsidR="00CD6AE5" w:rsidRPr="00C16CA1" w:rsidRDefault="00CD6AE5" w:rsidP="00CD6AE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C7A8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arson 199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5573C9A" w14:textId="5FC530A7" w:rsidR="00CD6AE5" w:rsidRPr="00CD6AE5" w:rsidRDefault="00CD6AE5" w:rsidP="00CD6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D6A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32-0.0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BCC925" w14:textId="2D991A92" w:rsidR="00CD6AE5" w:rsidRPr="00CD6AE5" w:rsidRDefault="00CD6AE5" w:rsidP="00CD6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D6A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62-0.0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7D6B2D" w14:textId="5A2001CA" w:rsidR="00CD6AE5" w:rsidRPr="00CD6AE5" w:rsidRDefault="00CD6AE5" w:rsidP="00CD6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D6A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21-0.0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859C47" w14:textId="031AA9AD" w:rsidR="00CD6AE5" w:rsidRPr="00CD6AE5" w:rsidRDefault="00CD6AE5" w:rsidP="00CD6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D6A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19-0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C91E18" w14:textId="69F10EB0" w:rsidR="00CD6AE5" w:rsidRPr="00CD6AE5" w:rsidRDefault="00CD6AE5" w:rsidP="00CD6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D6A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91-0.0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945171" w14:textId="6357AD01" w:rsidR="00CD6AE5" w:rsidRPr="00CD6AE5" w:rsidRDefault="00CD6AE5" w:rsidP="00CD6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D6A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112-0.1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0523E8" w14:textId="2E7C621A" w:rsidR="00CD6AE5" w:rsidRPr="00CD6AE5" w:rsidRDefault="00CD6AE5" w:rsidP="00CD6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D6A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117-0.1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3F5C89" w14:textId="5C091408" w:rsidR="00CD6AE5" w:rsidRPr="00CD6AE5" w:rsidRDefault="00CD6AE5" w:rsidP="00CD6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D6A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121-0.125)</w:t>
            </w:r>
          </w:p>
        </w:tc>
      </w:tr>
      <w:tr w:rsidR="00CD6AE5" w:rsidRPr="00C16CA1" w14:paraId="312B0072" w14:textId="77777777" w:rsidTr="00F57A2E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FC23865" w14:textId="5F89DF64" w:rsidR="00CD6AE5" w:rsidRPr="00C16CA1" w:rsidRDefault="00CD6AE5" w:rsidP="00CD6AE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C7A8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Ebbetts</w:t>
            </w:r>
            <w:proofErr w:type="spellEnd"/>
            <w:r w:rsidRPr="00EC7A8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199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8FA2148" w14:textId="0C7C1BC3" w:rsidR="00CD6AE5" w:rsidRPr="00CD6AE5" w:rsidRDefault="00CD6AE5" w:rsidP="00CD6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DB8F8A" w14:textId="00E060E7" w:rsidR="00CD6AE5" w:rsidRPr="00CD6AE5" w:rsidRDefault="00CD6AE5" w:rsidP="00CD6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D6A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44-0.0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1E6670" w14:textId="7ACD854C" w:rsidR="00CD6AE5" w:rsidRPr="00CD6AE5" w:rsidRDefault="00CD6AE5" w:rsidP="00CD6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D6A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29-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4CD790" w14:textId="7325E2DC" w:rsidR="00CD6AE5" w:rsidRPr="00CD6AE5" w:rsidRDefault="00CD6AE5" w:rsidP="00CD6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D6A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26-0.0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F69956" w14:textId="4910EB1F" w:rsidR="00CD6AE5" w:rsidRPr="00CD6AE5" w:rsidRDefault="00CD6AE5" w:rsidP="00CD6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D6A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78-0.0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6552FB" w14:textId="3894CE0F" w:rsidR="00CD6AE5" w:rsidRPr="00CD6AE5" w:rsidRDefault="00CD6AE5" w:rsidP="00CD6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D6A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1-0.1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2D3FC1" w14:textId="288ED78C" w:rsidR="00CD6AE5" w:rsidRPr="00CD6AE5" w:rsidRDefault="00CD6AE5" w:rsidP="00CD6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D6A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139-0.1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F3770C" w14:textId="2FD46E55" w:rsidR="00CD6AE5" w:rsidRPr="00CD6AE5" w:rsidRDefault="00CD6AE5" w:rsidP="00CD6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D6A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143-0.148)</w:t>
            </w:r>
          </w:p>
        </w:tc>
      </w:tr>
      <w:tr w:rsidR="00CD6AE5" w:rsidRPr="00C16CA1" w14:paraId="25C268AC" w14:textId="77777777" w:rsidTr="00F57A2E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9BCEBA8" w14:textId="45528739" w:rsidR="00CD6AE5" w:rsidRPr="00C16CA1" w:rsidRDefault="00CD6AE5" w:rsidP="00CD6AE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C7A8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Gaylor 199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FA9687E" w14:textId="337EEE9D" w:rsidR="00CD6AE5" w:rsidRPr="00CD6AE5" w:rsidRDefault="00CD6AE5" w:rsidP="00CD6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D6A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1A8928" w14:textId="5E286167" w:rsidR="00CD6AE5" w:rsidRPr="00CD6AE5" w:rsidRDefault="00CD6AE5" w:rsidP="00CD6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0CA623" w14:textId="38D285B2" w:rsidR="00CD6AE5" w:rsidRPr="00CD6AE5" w:rsidRDefault="00CD6AE5" w:rsidP="00CD6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D6A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6-0.0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4E680D" w14:textId="1BE97562" w:rsidR="00CD6AE5" w:rsidRPr="00CD6AE5" w:rsidRDefault="00CD6AE5" w:rsidP="00CD6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D6A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58-0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FAA4AC" w14:textId="14C1AC2F" w:rsidR="00CD6AE5" w:rsidRPr="00CD6AE5" w:rsidRDefault="00CD6AE5" w:rsidP="00CD6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D6A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52-0.0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8C2E2D" w14:textId="7B93C4A2" w:rsidR="00CD6AE5" w:rsidRPr="00CD6AE5" w:rsidRDefault="00CD6AE5" w:rsidP="00CD6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D6A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74-0.0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D4706D" w14:textId="598F28D5" w:rsidR="00CD6AE5" w:rsidRPr="00CD6AE5" w:rsidRDefault="00CD6AE5" w:rsidP="00CD6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D6A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175-0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E9FE02" w14:textId="7D28851C" w:rsidR="00CD6AE5" w:rsidRPr="00CD6AE5" w:rsidRDefault="00CD6AE5" w:rsidP="00CD6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D6A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179-0.185)</w:t>
            </w:r>
          </w:p>
        </w:tc>
      </w:tr>
      <w:tr w:rsidR="00CD6AE5" w:rsidRPr="00C16CA1" w14:paraId="752EAA42" w14:textId="77777777" w:rsidTr="00F57A2E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E364F13" w14:textId="321C6C35" w:rsidR="00CD6AE5" w:rsidRPr="00C16CA1" w:rsidRDefault="00CD6AE5" w:rsidP="00CD6AE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C7A8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Da ek </w:t>
            </w:r>
            <w:proofErr w:type="spellStart"/>
            <w:r w:rsidRPr="00EC7A8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ow go</w:t>
            </w:r>
            <w:proofErr w:type="spellEnd"/>
            <w:r w:rsidRPr="00EC7A8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et 199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4845567" w14:textId="68D5FF77" w:rsidR="00CD6AE5" w:rsidRPr="00CD6AE5" w:rsidRDefault="00CD6AE5" w:rsidP="00CD6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D6A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CD57E4" w14:textId="11E1A96E" w:rsidR="00CD6AE5" w:rsidRPr="00CD6AE5" w:rsidRDefault="00CD6AE5" w:rsidP="00CD6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D6A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B188E4" w14:textId="76CB927C" w:rsidR="00CD6AE5" w:rsidRPr="00CD6AE5" w:rsidRDefault="00CD6AE5" w:rsidP="00CD6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DD5C1D" w14:textId="22F817F0" w:rsidR="00CD6AE5" w:rsidRPr="00CD6AE5" w:rsidRDefault="00CD6AE5" w:rsidP="00CD6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D6A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14-0.0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236A60" w14:textId="004A4917" w:rsidR="00CD6AE5" w:rsidRPr="00CD6AE5" w:rsidRDefault="00CD6AE5" w:rsidP="00CD6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D6A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9-0.0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B4B44D" w14:textId="60B7886B" w:rsidR="00CD6AE5" w:rsidRPr="00CD6AE5" w:rsidRDefault="00CD6AE5" w:rsidP="00CD6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D6A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112-0.1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75C198" w14:textId="28F2B46A" w:rsidR="00CD6AE5" w:rsidRPr="00CD6AE5" w:rsidRDefault="00CD6AE5" w:rsidP="00CD6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D6A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124-0.1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90B2F8" w14:textId="59954BA0" w:rsidR="00CD6AE5" w:rsidRPr="00CD6AE5" w:rsidRDefault="00CD6AE5" w:rsidP="00CD6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D6A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128-0.132)</w:t>
            </w:r>
          </w:p>
        </w:tc>
      </w:tr>
      <w:tr w:rsidR="00CD6AE5" w:rsidRPr="00C16CA1" w14:paraId="72535B5C" w14:textId="77777777" w:rsidTr="00F57A2E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A46A1D6" w14:textId="6D041576" w:rsidR="00CD6AE5" w:rsidRPr="00C16CA1" w:rsidRDefault="00CD6AE5" w:rsidP="00CD6AE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C7A8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Da ek </w:t>
            </w:r>
            <w:proofErr w:type="spellStart"/>
            <w:r w:rsidRPr="00EC7A8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ow</w:t>
            </w:r>
            <w:proofErr w:type="spellEnd"/>
            <w:r w:rsidRPr="00EC7A8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go et 199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2BB4BF6" w14:textId="7275B6A9" w:rsidR="00CD6AE5" w:rsidRPr="00CD6AE5" w:rsidRDefault="00CD6AE5" w:rsidP="00CD6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D6A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5DDF35" w14:textId="37FAEE74" w:rsidR="00CD6AE5" w:rsidRPr="00CD6AE5" w:rsidRDefault="00CD6AE5" w:rsidP="00CD6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D6A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48A8A1" w14:textId="3899A824" w:rsidR="00CD6AE5" w:rsidRPr="00CD6AE5" w:rsidRDefault="00CD6AE5" w:rsidP="00CD6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D6A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7A010E" w14:textId="1985FE35" w:rsidR="00CD6AE5" w:rsidRPr="00CD6AE5" w:rsidRDefault="00CD6AE5" w:rsidP="00CD6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874463" w14:textId="5B6BADA3" w:rsidR="00CD6AE5" w:rsidRPr="00CD6AE5" w:rsidRDefault="00CD6AE5" w:rsidP="00CD6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D6A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88-0.0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575CB1" w14:textId="588474F9" w:rsidR="00CD6AE5" w:rsidRPr="00CD6AE5" w:rsidRDefault="00CD6AE5" w:rsidP="00CD6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D6A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109-0.1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8B93CB" w14:textId="46EB0BDB" w:rsidR="00CD6AE5" w:rsidRPr="00CD6AE5" w:rsidRDefault="00CD6AE5" w:rsidP="00CD6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D6A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121-0.1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B1B401" w14:textId="2C19243B" w:rsidR="00CD6AE5" w:rsidRPr="00CD6AE5" w:rsidRDefault="00CD6AE5" w:rsidP="00CD6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D6A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125-0.129)</w:t>
            </w:r>
          </w:p>
        </w:tc>
      </w:tr>
      <w:tr w:rsidR="00CD6AE5" w:rsidRPr="00C16CA1" w14:paraId="22AD003B" w14:textId="77777777" w:rsidTr="00F57A2E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2E4BFD4" w14:textId="47C26CDC" w:rsidR="00CD6AE5" w:rsidRPr="00C16CA1" w:rsidRDefault="00CD6AE5" w:rsidP="00CD6AE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C7A8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ammoth 199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C9FCE9B" w14:textId="311213D5" w:rsidR="00CD6AE5" w:rsidRPr="00CD6AE5" w:rsidRDefault="00CD6AE5" w:rsidP="00CD6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D6A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C5D8B1" w14:textId="2B8F74DD" w:rsidR="00CD6AE5" w:rsidRPr="00CD6AE5" w:rsidRDefault="00CD6AE5" w:rsidP="00CD6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D6A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16DA9C" w14:textId="7220743B" w:rsidR="00CD6AE5" w:rsidRPr="00CD6AE5" w:rsidRDefault="00CD6AE5" w:rsidP="00CD6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D6A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CD8A7B" w14:textId="4B1DC4FB" w:rsidR="00CD6AE5" w:rsidRPr="00CD6AE5" w:rsidRDefault="00CD6AE5" w:rsidP="00CD6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D6A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467B9C" w14:textId="1F07A843" w:rsidR="00CD6AE5" w:rsidRPr="00CD6AE5" w:rsidRDefault="00CD6AE5" w:rsidP="00CD6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00CADE" w14:textId="517DE44B" w:rsidR="00CD6AE5" w:rsidRPr="00CD6AE5" w:rsidRDefault="00CD6AE5" w:rsidP="00CD6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D6A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36-0.0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736D27" w14:textId="1046B294" w:rsidR="00CD6AE5" w:rsidRPr="00CD6AE5" w:rsidRDefault="00CD6AE5" w:rsidP="00CD6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D6A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209-0.2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2F6E72" w14:textId="6E9472D8" w:rsidR="00CD6AE5" w:rsidRPr="00CD6AE5" w:rsidRDefault="00CD6AE5" w:rsidP="00CD6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D6A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213-0.219)</w:t>
            </w:r>
          </w:p>
        </w:tc>
      </w:tr>
      <w:tr w:rsidR="00CD6AE5" w:rsidRPr="00C16CA1" w14:paraId="68F72FB5" w14:textId="77777777" w:rsidTr="00F57A2E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1EE91BA" w14:textId="3ACDBF51" w:rsidR="00CD6AE5" w:rsidRPr="00C16CA1" w:rsidRDefault="00CD6AE5" w:rsidP="00CD6AE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C7A8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ammoth 199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859728D" w14:textId="2C453A14" w:rsidR="00CD6AE5" w:rsidRPr="00CD6AE5" w:rsidRDefault="00CD6AE5" w:rsidP="00CD6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D6A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8C46DE" w14:textId="6CCDECA5" w:rsidR="00CD6AE5" w:rsidRPr="00CD6AE5" w:rsidRDefault="00CD6AE5" w:rsidP="00CD6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D6A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877C9B" w14:textId="16F4A1BB" w:rsidR="00CD6AE5" w:rsidRPr="00CD6AE5" w:rsidRDefault="00CD6AE5" w:rsidP="00CD6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D6A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C40481" w14:textId="45587FCA" w:rsidR="00CD6AE5" w:rsidRPr="00CD6AE5" w:rsidRDefault="00CD6AE5" w:rsidP="00CD6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D6A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ED7334" w14:textId="69957682" w:rsidR="00CD6AE5" w:rsidRPr="00CD6AE5" w:rsidRDefault="00CD6AE5" w:rsidP="00CD6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D6A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69370F" w14:textId="78C6948E" w:rsidR="00CD6AE5" w:rsidRPr="00CD6AE5" w:rsidRDefault="00CD6AE5" w:rsidP="00CD6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71F185" w14:textId="6D8FE0C1" w:rsidR="00CD6AE5" w:rsidRPr="00CD6AE5" w:rsidRDefault="00CD6AE5" w:rsidP="00CD6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D6A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235-0.2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4B688F" w14:textId="0C03E708" w:rsidR="00CD6AE5" w:rsidRPr="00CD6AE5" w:rsidRDefault="00CD6AE5" w:rsidP="00CD6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D6A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24-0.247)</w:t>
            </w:r>
          </w:p>
        </w:tc>
      </w:tr>
      <w:tr w:rsidR="00CD6AE5" w:rsidRPr="00C16CA1" w14:paraId="0179D5AD" w14:textId="77777777" w:rsidTr="00F57A2E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DEE1309" w14:textId="3BC27CD1" w:rsidR="00CD6AE5" w:rsidRPr="00C16CA1" w:rsidRDefault="00CD6AE5" w:rsidP="00CD6AE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C7A8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ose 199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15D29C4" w14:textId="27A85CA1" w:rsidR="00CD6AE5" w:rsidRPr="00CD6AE5" w:rsidRDefault="00CD6AE5" w:rsidP="00CD6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D6A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183AD0" w14:textId="073F1C03" w:rsidR="00CD6AE5" w:rsidRPr="00CD6AE5" w:rsidRDefault="00CD6AE5" w:rsidP="00CD6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D6A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952C03" w14:textId="0DC0CD9F" w:rsidR="00CD6AE5" w:rsidRPr="00CD6AE5" w:rsidRDefault="00CD6AE5" w:rsidP="00CD6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D6A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C61886" w14:textId="7AF51C32" w:rsidR="00CD6AE5" w:rsidRPr="00CD6AE5" w:rsidRDefault="00CD6AE5" w:rsidP="00CD6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D6A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A7B7AD" w14:textId="5D6BABD5" w:rsidR="00CD6AE5" w:rsidRPr="00CD6AE5" w:rsidRDefault="00CD6AE5" w:rsidP="00CD6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D6A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3E505F" w14:textId="0CC09A1D" w:rsidR="00CD6AE5" w:rsidRPr="00CD6AE5" w:rsidRDefault="00CD6AE5" w:rsidP="00CD6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D6A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9E3556" w14:textId="1B5DD20B" w:rsidR="00CD6AE5" w:rsidRPr="00CD6AE5" w:rsidRDefault="00CD6AE5" w:rsidP="00CD6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710280" w14:textId="4DC3A2CD" w:rsidR="00CD6AE5" w:rsidRPr="00CD6AE5" w:rsidRDefault="00CD6AE5" w:rsidP="00CD6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D6A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13-0.013)</w:t>
            </w:r>
          </w:p>
        </w:tc>
      </w:tr>
      <w:tr w:rsidR="00CD6AE5" w:rsidRPr="00C16CA1" w14:paraId="7DD2A256" w14:textId="77777777" w:rsidTr="00F57A2E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A06F3E9" w14:textId="0A36CCA7" w:rsidR="00CD6AE5" w:rsidRPr="00C16CA1" w:rsidRDefault="00CD6AE5" w:rsidP="00CD6AE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C7A8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ose 199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7C815FA" w14:textId="501A24B6" w:rsidR="00CD6AE5" w:rsidRPr="00CD6AE5" w:rsidRDefault="00CD6AE5" w:rsidP="00CD6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D6A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FFDF15" w14:textId="7CCEF4C6" w:rsidR="00CD6AE5" w:rsidRPr="00CD6AE5" w:rsidRDefault="00CD6AE5" w:rsidP="00CD6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D6A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1DD224" w14:textId="21B0D1A3" w:rsidR="00CD6AE5" w:rsidRPr="00CD6AE5" w:rsidRDefault="00CD6AE5" w:rsidP="00CD6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D6A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137AAF" w14:textId="6BA9C140" w:rsidR="00CD6AE5" w:rsidRPr="00CD6AE5" w:rsidRDefault="00CD6AE5" w:rsidP="00CD6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D6A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56499E" w14:textId="23C562E1" w:rsidR="00CD6AE5" w:rsidRPr="00CD6AE5" w:rsidRDefault="00CD6AE5" w:rsidP="00CD6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D6A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52F529" w14:textId="50860E58" w:rsidR="00CD6AE5" w:rsidRPr="00CD6AE5" w:rsidRDefault="00CD6AE5" w:rsidP="00CD6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D6A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93F9AB" w14:textId="75B62C8C" w:rsidR="00CD6AE5" w:rsidRPr="00CD6AE5" w:rsidRDefault="00CD6AE5" w:rsidP="00CD6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D6A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DDCB71" w14:textId="2990CCC8" w:rsidR="00CD6AE5" w:rsidRPr="00CD6AE5" w:rsidRDefault="00CD6AE5" w:rsidP="00CD6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CD6AE5" w:rsidRPr="00C16CA1" w14:paraId="0CC6833C" w14:textId="77777777" w:rsidTr="00F57A2E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4AAB9DA" w14:textId="419A3D5E" w:rsidR="00CD6AE5" w:rsidRPr="00C16CA1" w:rsidRDefault="00CD6AE5" w:rsidP="00CD6AE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C7A8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oriah 199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4A8965E" w14:textId="710236B3" w:rsidR="00CD6AE5" w:rsidRPr="00CD6AE5" w:rsidRDefault="00CD6AE5" w:rsidP="00CD6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D6A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9D7A81" w14:textId="048BA373" w:rsidR="00CD6AE5" w:rsidRPr="00CD6AE5" w:rsidRDefault="00CD6AE5" w:rsidP="00CD6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D6A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715EFB" w14:textId="2B172C8C" w:rsidR="00CD6AE5" w:rsidRPr="00CD6AE5" w:rsidRDefault="00CD6AE5" w:rsidP="00CD6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D6A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55C544" w14:textId="3EA8CAF2" w:rsidR="00CD6AE5" w:rsidRPr="00CD6AE5" w:rsidRDefault="00CD6AE5" w:rsidP="00CD6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D6A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7D7256" w14:textId="48E44438" w:rsidR="00CD6AE5" w:rsidRPr="00CD6AE5" w:rsidRDefault="00CD6AE5" w:rsidP="00CD6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D6A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97FC4C" w14:textId="18D9AAD0" w:rsidR="00CD6AE5" w:rsidRPr="00CD6AE5" w:rsidRDefault="00CD6AE5" w:rsidP="00CD6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D6A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B6CC25" w14:textId="0D045A52" w:rsidR="00CD6AE5" w:rsidRPr="00CD6AE5" w:rsidRDefault="00CD6AE5" w:rsidP="00CD6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D6A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C28DCB" w14:textId="3C76224F" w:rsidR="00CD6AE5" w:rsidRPr="00CD6AE5" w:rsidRDefault="00CD6AE5" w:rsidP="00CD6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D6A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6</w:t>
            </w:r>
          </w:p>
        </w:tc>
      </w:tr>
      <w:tr w:rsidR="00CD6AE5" w:rsidRPr="00C16CA1" w14:paraId="65B526BD" w14:textId="77777777" w:rsidTr="00F57A2E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6A54A26" w14:textId="593660F5" w:rsidR="00CD6AE5" w:rsidRPr="00C16CA1" w:rsidRDefault="00CD6AE5" w:rsidP="00CD6AE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C7A8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eynolds 199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E1A53DD" w14:textId="298773A7" w:rsidR="00CD6AE5" w:rsidRPr="00CD6AE5" w:rsidRDefault="00CD6AE5" w:rsidP="00CD6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D6A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10511A" w14:textId="7E4F044F" w:rsidR="00CD6AE5" w:rsidRPr="00CD6AE5" w:rsidRDefault="00CD6AE5" w:rsidP="00CD6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D6A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042A0A" w14:textId="22B1FDC0" w:rsidR="00CD6AE5" w:rsidRPr="00CD6AE5" w:rsidRDefault="00CD6AE5" w:rsidP="00CD6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D6A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CD8213" w14:textId="0D3FD33B" w:rsidR="00CD6AE5" w:rsidRPr="00CD6AE5" w:rsidRDefault="00CD6AE5" w:rsidP="00CD6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D6A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03CE78" w14:textId="1A4B07D3" w:rsidR="00CD6AE5" w:rsidRPr="00CD6AE5" w:rsidRDefault="00CD6AE5" w:rsidP="00CD6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D6A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14BAF2" w14:textId="515F61AB" w:rsidR="00CD6AE5" w:rsidRPr="00CD6AE5" w:rsidRDefault="00CD6AE5" w:rsidP="00CD6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D6A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54983B" w14:textId="5ACFF67A" w:rsidR="00CD6AE5" w:rsidRPr="00CD6AE5" w:rsidRDefault="00CD6AE5" w:rsidP="00CD6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D6A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60B965" w14:textId="791A1F9A" w:rsidR="00CD6AE5" w:rsidRPr="00CD6AE5" w:rsidRDefault="00CD6AE5" w:rsidP="00CD6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D6A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6</w:t>
            </w:r>
          </w:p>
        </w:tc>
      </w:tr>
      <w:tr w:rsidR="00CD6AE5" w:rsidRPr="00C16CA1" w14:paraId="70E64FA7" w14:textId="77777777" w:rsidTr="00F57A2E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19C12B3" w14:textId="2B1C7DBE" w:rsidR="00CD6AE5" w:rsidRPr="00C16CA1" w:rsidRDefault="00CD6AE5" w:rsidP="00CD6AE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C7A8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addlebag 199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B864867" w14:textId="4DB9CA86" w:rsidR="00CD6AE5" w:rsidRPr="00CD6AE5" w:rsidRDefault="00CD6AE5" w:rsidP="00CD6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D6A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945622" w14:textId="3EAC642A" w:rsidR="00CD6AE5" w:rsidRPr="00CD6AE5" w:rsidRDefault="00CD6AE5" w:rsidP="00CD6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D6A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B93178" w14:textId="5E3BD691" w:rsidR="00CD6AE5" w:rsidRPr="00CD6AE5" w:rsidRDefault="00CD6AE5" w:rsidP="00CD6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D6A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AB7745" w14:textId="6C5C66BA" w:rsidR="00CD6AE5" w:rsidRPr="00CD6AE5" w:rsidRDefault="00CD6AE5" w:rsidP="00CD6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D6A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0B987D" w14:textId="6D797362" w:rsidR="00CD6AE5" w:rsidRPr="00CD6AE5" w:rsidRDefault="00CD6AE5" w:rsidP="00CD6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D6A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E5C800" w14:textId="7B906D57" w:rsidR="00CD6AE5" w:rsidRPr="00CD6AE5" w:rsidRDefault="00CD6AE5" w:rsidP="00CD6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D6A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36AAFA" w14:textId="48F54F73" w:rsidR="00CD6AE5" w:rsidRPr="00CD6AE5" w:rsidRDefault="00CD6AE5" w:rsidP="00CD6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D6A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49FFC7" w14:textId="400473BF" w:rsidR="00CD6AE5" w:rsidRPr="00CD6AE5" w:rsidRDefault="00CD6AE5" w:rsidP="00CD6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D6A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2</w:t>
            </w:r>
          </w:p>
        </w:tc>
      </w:tr>
      <w:tr w:rsidR="00CD6AE5" w:rsidRPr="00C16CA1" w14:paraId="2EBE14B8" w14:textId="77777777" w:rsidTr="00F57A2E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E8ABC1E" w14:textId="3CA585C1" w:rsidR="00CD6AE5" w:rsidRPr="00C16CA1" w:rsidRDefault="00CD6AE5" w:rsidP="00CD6AE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C7A8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onora 199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B5FADE1" w14:textId="77B8E2D0" w:rsidR="00CD6AE5" w:rsidRPr="00CD6AE5" w:rsidRDefault="00CD6AE5" w:rsidP="00CD6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D6A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9E688D" w14:textId="23791A86" w:rsidR="00CD6AE5" w:rsidRPr="00CD6AE5" w:rsidRDefault="00CD6AE5" w:rsidP="00CD6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D6A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1DE4EE" w14:textId="7F489BCA" w:rsidR="00CD6AE5" w:rsidRPr="00CD6AE5" w:rsidRDefault="00CD6AE5" w:rsidP="00CD6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D6A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E45407" w14:textId="16088A8D" w:rsidR="00CD6AE5" w:rsidRPr="00CD6AE5" w:rsidRDefault="00CD6AE5" w:rsidP="00CD6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D6A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787B04" w14:textId="0F0C8558" w:rsidR="00CD6AE5" w:rsidRPr="00CD6AE5" w:rsidRDefault="00CD6AE5" w:rsidP="00CD6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D6A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1426A4" w14:textId="18B50320" w:rsidR="00CD6AE5" w:rsidRPr="00CD6AE5" w:rsidRDefault="00CD6AE5" w:rsidP="00CD6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D6A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1B217F" w14:textId="5431005A" w:rsidR="00CD6AE5" w:rsidRPr="00CD6AE5" w:rsidRDefault="00CD6AE5" w:rsidP="00CD6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D6A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E0B64B" w14:textId="24DB4CD7" w:rsidR="00CD6AE5" w:rsidRPr="00CD6AE5" w:rsidRDefault="00CD6AE5" w:rsidP="00CD6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D6A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</w:tr>
      <w:tr w:rsidR="00CD6AE5" w:rsidRPr="00C16CA1" w14:paraId="2D74C035" w14:textId="77777777" w:rsidTr="00F57A2E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D2D9688" w14:textId="39FE9216" w:rsidR="00CD6AE5" w:rsidRPr="00C16CA1" w:rsidRDefault="00CD6AE5" w:rsidP="00CD6AE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C7A8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onora 199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8F4C861" w14:textId="31A9A4E7" w:rsidR="00CD6AE5" w:rsidRPr="00CD6AE5" w:rsidRDefault="00CD6AE5" w:rsidP="00CD6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D6A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B81D70" w14:textId="1FF31C2B" w:rsidR="00CD6AE5" w:rsidRPr="00CD6AE5" w:rsidRDefault="00CD6AE5" w:rsidP="00CD6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D6A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4E1040" w14:textId="3F23F157" w:rsidR="00CD6AE5" w:rsidRPr="00CD6AE5" w:rsidRDefault="00CD6AE5" w:rsidP="00CD6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D6A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D25ACA" w14:textId="347F6C8E" w:rsidR="00CD6AE5" w:rsidRPr="00CD6AE5" w:rsidRDefault="00CD6AE5" w:rsidP="00CD6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D6A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F1D4AB" w14:textId="65287C2A" w:rsidR="00CD6AE5" w:rsidRPr="00CD6AE5" w:rsidRDefault="00CD6AE5" w:rsidP="00CD6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D6A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78836E" w14:textId="21DA6414" w:rsidR="00CD6AE5" w:rsidRPr="00CD6AE5" w:rsidRDefault="00CD6AE5" w:rsidP="00CD6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D6A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56EE99" w14:textId="31087386" w:rsidR="00CD6AE5" w:rsidRPr="00CD6AE5" w:rsidRDefault="00CD6AE5" w:rsidP="00CD6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D6A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0C430A" w14:textId="612E556C" w:rsidR="00CD6AE5" w:rsidRPr="00CD6AE5" w:rsidRDefault="00CD6AE5" w:rsidP="00CD6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D6A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9</w:t>
            </w:r>
          </w:p>
        </w:tc>
      </w:tr>
      <w:tr w:rsidR="00CD6AE5" w:rsidRPr="00C16CA1" w14:paraId="57D5573B" w14:textId="77777777" w:rsidTr="00F57A2E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2FE888B" w14:textId="3F2FC4AC" w:rsidR="00CD6AE5" w:rsidRPr="00C16CA1" w:rsidRDefault="00CD6AE5" w:rsidP="00CD6AE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C7A8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weetwaters 199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9C92DCA" w14:textId="30DA2F29" w:rsidR="00CD6AE5" w:rsidRPr="00CD6AE5" w:rsidRDefault="00CD6AE5" w:rsidP="00CD6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D6A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  <w:proofErr w:type="spellEnd"/>
            <w:r w:rsidRPr="00CD6A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EE6A70" w14:textId="448E61EA" w:rsidR="00CD6AE5" w:rsidRPr="00CD6AE5" w:rsidRDefault="00CD6AE5" w:rsidP="00CD6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D6A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760C2D" w14:textId="6B6A6277" w:rsidR="00CD6AE5" w:rsidRPr="00CD6AE5" w:rsidRDefault="00CD6AE5" w:rsidP="00CD6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D6A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BDEABF" w14:textId="0340BB95" w:rsidR="00CD6AE5" w:rsidRPr="00CD6AE5" w:rsidRDefault="00CD6AE5" w:rsidP="00CD6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D6A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E37768" w14:textId="058D3836" w:rsidR="00CD6AE5" w:rsidRPr="00CD6AE5" w:rsidRDefault="00CD6AE5" w:rsidP="00CD6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D6A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689857" w14:textId="704C269E" w:rsidR="00CD6AE5" w:rsidRPr="00CD6AE5" w:rsidRDefault="00CD6AE5" w:rsidP="00CD6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D6A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A906FD" w14:textId="258F850B" w:rsidR="00CD6AE5" w:rsidRPr="00CD6AE5" w:rsidRDefault="00CD6AE5" w:rsidP="00CD6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D6A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7DF965" w14:textId="420C2BDB" w:rsidR="00CD6AE5" w:rsidRPr="00CD6AE5" w:rsidRDefault="00CD6AE5" w:rsidP="00CD6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D6A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9</w:t>
            </w:r>
          </w:p>
        </w:tc>
      </w:tr>
      <w:tr w:rsidR="00CD6AE5" w:rsidRPr="00C16CA1" w14:paraId="5F4BEA76" w14:textId="77777777" w:rsidTr="00F57A2E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E804D79" w14:textId="4D6A249A" w:rsidR="00CD6AE5" w:rsidRPr="00C16CA1" w:rsidRDefault="00CD6AE5" w:rsidP="00CD6AE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C7A8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weetwaters</w:t>
            </w:r>
            <w:proofErr w:type="spellEnd"/>
            <w:r w:rsidRPr="00EC7A8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199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B28E909" w14:textId="300E4975" w:rsidR="00CD6AE5" w:rsidRPr="00CD6AE5" w:rsidRDefault="00CD6AE5" w:rsidP="00CD6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D6A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80BC16" w14:textId="35B20DCE" w:rsidR="00CD6AE5" w:rsidRPr="00CD6AE5" w:rsidRDefault="00CD6AE5" w:rsidP="00CD6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D6A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BC6C36" w14:textId="467BAE7E" w:rsidR="00CD6AE5" w:rsidRPr="00CD6AE5" w:rsidRDefault="00CD6AE5" w:rsidP="00CD6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D6A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9033C0" w14:textId="26A26751" w:rsidR="00CD6AE5" w:rsidRPr="00CD6AE5" w:rsidRDefault="00CD6AE5" w:rsidP="00CD6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D6A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1E2850" w14:textId="3BCE3B51" w:rsidR="00CD6AE5" w:rsidRPr="00CD6AE5" w:rsidRDefault="00CD6AE5" w:rsidP="00CD6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D6A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FD5D8E" w14:textId="648D5A5D" w:rsidR="00CD6AE5" w:rsidRPr="00CD6AE5" w:rsidRDefault="00CD6AE5" w:rsidP="00CD6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D6A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FAD7EB" w14:textId="65EF0F15" w:rsidR="00CD6AE5" w:rsidRPr="00CD6AE5" w:rsidRDefault="00CD6AE5" w:rsidP="00CD6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D6A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3A2936" w14:textId="0B768A44" w:rsidR="00CD6AE5" w:rsidRPr="00CD6AE5" w:rsidRDefault="00CD6AE5" w:rsidP="00CD6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D6A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5</w:t>
            </w:r>
          </w:p>
        </w:tc>
      </w:tr>
      <w:tr w:rsidR="00CD6AE5" w:rsidRPr="00C16CA1" w14:paraId="4569E49F" w14:textId="77777777" w:rsidTr="00F57A2E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E6E95A4" w14:textId="5080A8F6" w:rsidR="00CD6AE5" w:rsidRPr="00C16CA1" w:rsidRDefault="00CD6AE5" w:rsidP="00CD6AE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C7A8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weetwaters</w:t>
            </w:r>
            <w:proofErr w:type="spellEnd"/>
            <w:r w:rsidRPr="00EC7A8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199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36FC08B" w14:textId="4FEC3E82" w:rsidR="00CD6AE5" w:rsidRPr="00CD6AE5" w:rsidRDefault="00CD6AE5" w:rsidP="00CD6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D6A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3A7A07" w14:textId="2CE3018B" w:rsidR="00CD6AE5" w:rsidRPr="00CD6AE5" w:rsidRDefault="00CD6AE5" w:rsidP="00CD6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D6A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6816D0" w14:textId="0665AA7E" w:rsidR="00CD6AE5" w:rsidRPr="00CD6AE5" w:rsidRDefault="00CD6AE5" w:rsidP="00CD6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D6A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401336" w14:textId="11D96EB7" w:rsidR="00CD6AE5" w:rsidRPr="00CD6AE5" w:rsidRDefault="00CD6AE5" w:rsidP="00CD6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D6A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2DDCCE" w14:textId="0B6E511B" w:rsidR="00CD6AE5" w:rsidRPr="00CD6AE5" w:rsidRDefault="00CD6AE5" w:rsidP="00CD6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D6A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7C8AAC" w14:textId="4A4497E9" w:rsidR="00CD6AE5" w:rsidRPr="00CD6AE5" w:rsidRDefault="00CD6AE5" w:rsidP="00CD6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D6A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E0DF66" w14:textId="3000DD0C" w:rsidR="00CD6AE5" w:rsidRPr="00CD6AE5" w:rsidRDefault="00CD6AE5" w:rsidP="00CD6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D6A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E709A6" w14:textId="4FC7ECE4" w:rsidR="00CD6AE5" w:rsidRPr="00CD6AE5" w:rsidRDefault="00CD6AE5" w:rsidP="00CD6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D6A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8</w:t>
            </w:r>
          </w:p>
        </w:tc>
      </w:tr>
      <w:tr w:rsidR="00CD6AE5" w:rsidRPr="00C16CA1" w14:paraId="3F824BF2" w14:textId="77777777" w:rsidTr="00F57A2E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A7484E4" w14:textId="691D461C" w:rsidR="00CD6AE5" w:rsidRPr="00C16CA1" w:rsidRDefault="00CD6AE5" w:rsidP="00CD6AE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C7A8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ioga 199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31AE0EA" w14:textId="4AB047A2" w:rsidR="00CD6AE5" w:rsidRPr="00CD6AE5" w:rsidRDefault="00CD6AE5" w:rsidP="00CD6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D6A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3352CA" w14:textId="3C08B90B" w:rsidR="00CD6AE5" w:rsidRPr="00CD6AE5" w:rsidRDefault="00CD6AE5" w:rsidP="00CD6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D6A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FBEACC" w14:textId="2F0A1AD0" w:rsidR="00CD6AE5" w:rsidRPr="00CD6AE5" w:rsidRDefault="00CD6AE5" w:rsidP="00CD6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D6A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6B5EAA" w14:textId="4D8DF55D" w:rsidR="00CD6AE5" w:rsidRPr="00CD6AE5" w:rsidRDefault="00CD6AE5" w:rsidP="00CD6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D6A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1B6F54" w14:textId="6D5C5327" w:rsidR="00CD6AE5" w:rsidRPr="00CD6AE5" w:rsidRDefault="00CD6AE5" w:rsidP="00CD6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D6A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8AE5F9" w14:textId="2FF8BA92" w:rsidR="00CD6AE5" w:rsidRPr="00CD6AE5" w:rsidRDefault="00CD6AE5" w:rsidP="00CD6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D6A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A5500F" w14:textId="2F774BC0" w:rsidR="00CD6AE5" w:rsidRPr="00CD6AE5" w:rsidRDefault="00CD6AE5" w:rsidP="00CD6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D6A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FD17AF" w14:textId="6E9B09ED" w:rsidR="00CD6AE5" w:rsidRPr="00CD6AE5" w:rsidRDefault="00CD6AE5" w:rsidP="00CD6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D6A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8</w:t>
            </w:r>
          </w:p>
        </w:tc>
      </w:tr>
    </w:tbl>
    <w:p w14:paraId="1A1C446D" w14:textId="77777777" w:rsidR="00C16CA1" w:rsidRDefault="00C16CA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936"/>
        <w:gridCol w:w="936"/>
        <w:gridCol w:w="936"/>
        <w:gridCol w:w="936"/>
        <w:gridCol w:w="936"/>
        <w:gridCol w:w="936"/>
        <w:gridCol w:w="936"/>
        <w:gridCol w:w="936"/>
        <w:gridCol w:w="936"/>
        <w:gridCol w:w="936"/>
      </w:tblGrid>
      <w:tr w:rsidR="00C16CA1" w:rsidRPr="00C16CA1" w14:paraId="161B78A8" w14:textId="4CD999F5" w:rsidTr="005E450A">
        <w:trPr>
          <w:trHeight w:val="320"/>
        </w:trPr>
        <w:tc>
          <w:tcPr>
            <w:tcW w:w="9360" w:type="dxa"/>
            <w:gridSpan w:val="10"/>
            <w:tcBorders>
              <w:top w:val="nil"/>
              <w:left w:val="nil"/>
              <w:bottom w:val="single" w:sz="4" w:space="0" w:color="auto"/>
            </w:tcBorders>
            <w:noWrap/>
            <w:vAlign w:val="bottom"/>
            <w:hideMark/>
          </w:tcPr>
          <w:p w14:paraId="485EFC4F" w14:textId="1611549B" w:rsidR="00C16CA1" w:rsidRPr="00CA3BF2" w:rsidRDefault="00C16CA1" w:rsidP="00F57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6CA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Table S</w:t>
            </w:r>
            <w:r w:rsidR="00ED58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. </w:t>
            </w:r>
            <w:r w:rsidR="00CA3BF2" w:rsidRPr="00CA3BF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airwise G</w:t>
            </w:r>
            <w:r w:rsidR="00CA3BF2" w:rsidRPr="00CA3BF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bscript"/>
                <w14:ligatures w14:val="none"/>
              </w:rPr>
              <w:t>ST</w:t>
            </w:r>
            <w:r w:rsidR="00CA3BF2" w:rsidRPr="00CA3BF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between collection years </w:t>
            </w:r>
            <w:r w:rsidR="00CA3BF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d sites</w:t>
            </w:r>
            <w:r w:rsidR="00CA3BF2" w:rsidRPr="00CA3BF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 Observed G</w:t>
            </w:r>
            <w:r w:rsidR="00CA3BF2" w:rsidRPr="00CA3BF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bscript"/>
                <w14:ligatures w14:val="none"/>
              </w:rPr>
              <w:t xml:space="preserve">ST </w:t>
            </w:r>
            <w:r w:rsidR="00CA3BF2" w:rsidRPr="00CA3BF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values are show below the diagonal while bootstrapped 95% confidence intervals are shown above the diagonal.</w:t>
            </w:r>
            <w:r w:rsidR="00CA3BF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Continued from Table S3.</w:t>
            </w:r>
          </w:p>
          <w:p w14:paraId="52F429F7" w14:textId="77777777" w:rsidR="00C16CA1" w:rsidRPr="00C16CA1" w:rsidRDefault="00C16CA1" w:rsidP="00F57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C16CA1" w:rsidRPr="00C16CA1" w14:paraId="7EDC422F" w14:textId="7BFABA06" w:rsidTr="00C16CA1">
        <w:trPr>
          <w:trHeight w:val="320"/>
        </w:trPr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6F07E81" w14:textId="77777777" w:rsidR="00C16CA1" w:rsidRPr="00C16CA1" w:rsidRDefault="00C16CA1" w:rsidP="00C16CA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</w:tcPr>
          <w:p w14:paraId="4331DA8D" w14:textId="64DCB0DB" w:rsidR="00C16CA1" w:rsidRPr="00C16CA1" w:rsidRDefault="00C16CA1" w:rsidP="009D6C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16CA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oriah 1995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A9A3C32" w14:textId="3484649C" w:rsidR="00C16CA1" w:rsidRPr="00C16CA1" w:rsidRDefault="00C16CA1" w:rsidP="009D6C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16CA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Reynolds 1993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A04365C" w14:textId="6E94EA49" w:rsidR="00C16CA1" w:rsidRPr="00C16CA1" w:rsidRDefault="00C16CA1" w:rsidP="009D6C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16CA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addlebag 199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EA64C5A" w14:textId="5842AABC" w:rsidR="00C16CA1" w:rsidRPr="00C16CA1" w:rsidRDefault="00C16CA1" w:rsidP="009D6C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16CA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onora 1995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CCBE5DF" w14:textId="6A888EF2" w:rsidR="00C16CA1" w:rsidRPr="00C16CA1" w:rsidRDefault="00C16CA1" w:rsidP="009D6C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16CA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onora 199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53E794D" w14:textId="2F345B16" w:rsidR="00C16CA1" w:rsidRPr="00C16CA1" w:rsidRDefault="00C16CA1" w:rsidP="009D6C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C16CA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weetwaters</w:t>
            </w:r>
            <w:proofErr w:type="spellEnd"/>
            <w:r w:rsidRPr="00C16CA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1995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8C037EC" w14:textId="716E0593" w:rsidR="00C16CA1" w:rsidRPr="00C16CA1" w:rsidRDefault="00C16CA1" w:rsidP="009D6C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C16CA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weetwaters</w:t>
            </w:r>
            <w:proofErr w:type="spellEnd"/>
            <w:r w:rsidRPr="00C16CA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1993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12E0E03" w14:textId="2C87B4AA" w:rsidR="00C16CA1" w:rsidRPr="00C16CA1" w:rsidRDefault="00C16CA1" w:rsidP="009D6C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C16CA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weetwaters</w:t>
            </w:r>
            <w:proofErr w:type="spellEnd"/>
            <w:r w:rsidRPr="00C16CA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1992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vAlign w:val="bottom"/>
          </w:tcPr>
          <w:p w14:paraId="5CBF7B74" w14:textId="6D2AB1AD" w:rsidR="00C16CA1" w:rsidRPr="00C16CA1" w:rsidRDefault="00C16CA1" w:rsidP="009D6CF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16CA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ioga 1995</w:t>
            </w:r>
          </w:p>
        </w:tc>
      </w:tr>
      <w:tr w:rsidR="005E5116" w:rsidRPr="00C16CA1" w14:paraId="23F5CCF5" w14:textId="38EFF3F9" w:rsidTr="00C16CA1">
        <w:trPr>
          <w:trHeight w:val="320"/>
        </w:trPr>
        <w:tc>
          <w:tcPr>
            <w:tcW w:w="93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2E3EEA5" w14:textId="03ADB910" w:rsidR="005E5116" w:rsidRPr="00C16CA1" w:rsidRDefault="005E5116" w:rsidP="005E51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C7A8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astle 199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D472D98" w14:textId="6ADED843" w:rsidR="005E5116" w:rsidRPr="005E5116" w:rsidRDefault="005E5116" w:rsidP="005E5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51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163-0.168)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AD1183" w14:textId="74DEDB11" w:rsidR="005E5116" w:rsidRPr="005E5116" w:rsidRDefault="005E5116" w:rsidP="005E5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51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13-0.134)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859AA5" w14:textId="6D77693E" w:rsidR="005E5116" w:rsidRPr="005E5116" w:rsidRDefault="005E5116" w:rsidP="005E5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51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124-0.128)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8A6D6E" w14:textId="30F1C1DC" w:rsidR="005E5116" w:rsidRPr="005E5116" w:rsidRDefault="005E5116" w:rsidP="005E5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51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152-0.157)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94E55D" w14:textId="2DC3FBCD" w:rsidR="005E5116" w:rsidRPr="005E5116" w:rsidRDefault="005E5116" w:rsidP="005E5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51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14-0.145)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2FD072" w14:textId="53CB22A0" w:rsidR="005E5116" w:rsidRPr="005E5116" w:rsidRDefault="005E5116" w:rsidP="005E5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51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197-0.203)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5C469B" w14:textId="0F7F0E47" w:rsidR="005E5116" w:rsidRPr="005E5116" w:rsidRDefault="005E5116" w:rsidP="005E5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51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156-0.16)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0D9410" w14:textId="52E469A0" w:rsidR="005E5116" w:rsidRPr="005E5116" w:rsidRDefault="005E5116" w:rsidP="005E5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51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159-0.164)</w:t>
            </w:r>
          </w:p>
        </w:tc>
        <w:tc>
          <w:tcPr>
            <w:tcW w:w="936" w:type="dxa"/>
            <w:tcBorders>
              <w:top w:val="single" w:sz="4" w:space="0" w:color="auto"/>
            </w:tcBorders>
            <w:vAlign w:val="bottom"/>
          </w:tcPr>
          <w:p w14:paraId="686F6156" w14:textId="7FDC2993" w:rsidR="005E5116" w:rsidRPr="005E5116" w:rsidRDefault="005E5116" w:rsidP="005E511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51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158-0.163)</w:t>
            </w:r>
          </w:p>
        </w:tc>
      </w:tr>
      <w:tr w:rsidR="005E5116" w:rsidRPr="00C16CA1" w14:paraId="37C9E00E" w14:textId="13F5FDD5" w:rsidTr="00C16CA1">
        <w:trPr>
          <w:trHeight w:val="320"/>
        </w:trPr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7C48DC0" w14:textId="59A6FA28" w:rsidR="005E5116" w:rsidRPr="00C16CA1" w:rsidRDefault="005E5116" w:rsidP="005E51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C7A8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astle 199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A7ECF73" w14:textId="305ED898" w:rsidR="005E5116" w:rsidRPr="005E5116" w:rsidRDefault="005E5116" w:rsidP="005E5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51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195-0.201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E93A4E" w14:textId="64443AC1" w:rsidR="005E5116" w:rsidRPr="005E5116" w:rsidRDefault="005E5116" w:rsidP="005E5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51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161-0.166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6E9FC5" w14:textId="0F12EE5F" w:rsidR="005E5116" w:rsidRPr="005E5116" w:rsidRDefault="005E5116" w:rsidP="005E5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51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154-0.159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F435D1" w14:textId="54FFCCF8" w:rsidR="005E5116" w:rsidRPr="005E5116" w:rsidRDefault="005E5116" w:rsidP="005E5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51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183-0.189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C13FF5" w14:textId="3509F0EF" w:rsidR="005E5116" w:rsidRPr="005E5116" w:rsidRDefault="005E5116" w:rsidP="005E5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51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171-0.176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BF7A36" w14:textId="3F894361" w:rsidR="005E5116" w:rsidRPr="005E5116" w:rsidRDefault="005E5116" w:rsidP="005E5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51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229-0.236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C04C26" w14:textId="3A89E798" w:rsidR="005E5116" w:rsidRPr="005E5116" w:rsidRDefault="005E5116" w:rsidP="005E5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51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186-0.192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36222E" w14:textId="5EE336B1" w:rsidR="005E5116" w:rsidRPr="005E5116" w:rsidRDefault="005E5116" w:rsidP="005E5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51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19-0.196)</w:t>
            </w:r>
          </w:p>
        </w:tc>
        <w:tc>
          <w:tcPr>
            <w:tcW w:w="936" w:type="dxa"/>
            <w:vAlign w:val="bottom"/>
          </w:tcPr>
          <w:p w14:paraId="5F1782D5" w14:textId="598780E3" w:rsidR="005E5116" w:rsidRPr="005E5116" w:rsidRDefault="005E5116" w:rsidP="005E511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51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19-0.196)</w:t>
            </w:r>
          </w:p>
        </w:tc>
      </w:tr>
      <w:tr w:rsidR="005E5116" w:rsidRPr="00C16CA1" w14:paraId="0B63A921" w14:textId="240316E6" w:rsidTr="00C16CA1">
        <w:trPr>
          <w:trHeight w:val="320"/>
        </w:trPr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6A54C68" w14:textId="6F9E39F0" w:rsidR="005E5116" w:rsidRPr="00C16CA1" w:rsidRDefault="005E5116" w:rsidP="005E51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C7A8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astle 1993</w:t>
            </w:r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E711969" w14:textId="47694BD1" w:rsidR="005E5116" w:rsidRPr="005E5116" w:rsidRDefault="005E5116" w:rsidP="005E5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51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159-0.164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E88CA2" w14:textId="492A4F54" w:rsidR="005E5116" w:rsidRPr="005E5116" w:rsidRDefault="005E5116" w:rsidP="005E5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51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126-0.13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682B99" w14:textId="575584D2" w:rsidR="005E5116" w:rsidRPr="005E5116" w:rsidRDefault="005E5116" w:rsidP="005E5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51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119-0.123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5D5317" w14:textId="3DF33D0B" w:rsidR="005E5116" w:rsidRPr="005E5116" w:rsidRDefault="005E5116" w:rsidP="005E5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51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148-0.152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497045" w14:textId="4E18D067" w:rsidR="005E5116" w:rsidRPr="005E5116" w:rsidRDefault="005E5116" w:rsidP="005E5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51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136-0.141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64FBE1" w14:textId="78951DC9" w:rsidR="005E5116" w:rsidRPr="005E5116" w:rsidRDefault="005E5116" w:rsidP="005E5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51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193-0.199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1FC766" w14:textId="462FABF4" w:rsidR="005E5116" w:rsidRPr="005E5116" w:rsidRDefault="005E5116" w:rsidP="005E5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51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151-0.156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3153AA" w14:textId="35C84AD8" w:rsidR="005E5116" w:rsidRPr="005E5116" w:rsidRDefault="005E5116" w:rsidP="005E5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51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155-0.159)</w:t>
            </w:r>
          </w:p>
        </w:tc>
        <w:tc>
          <w:tcPr>
            <w:tcW w:w="936" w:type="dxa"/>
            <w:vAlign w:val="bottom"/>
          </w:tcPr>
          <w:p w14:paraId="25923027" w14:textId="7F893C91" w:rsidR="005E5116" w:rsidRPr="005E5116" w:rsidRDefault="005E5116" w:rsidP="005E511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51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154-0.158)</w:t>
            </w:r>
          </w:p>
        </w:tc>
      </w:tr>
      <w:tr w:rsidR="005E5116" w:rsidRPr="00C16CA1" w14:paraId="3DD78EC6" w14:textId="744DFD4A" w:rsidTr="00C16CA1">
        <w:trPr>
          <w:trHeight w:val="320"/>
        </w:trPr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95C20F2" w14:textId="3810AA68" w:rsidR="005E5116" w:rsidRPr="00C16CA1" w:rsidRDefault="005E5116" w:rsidP="005E51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C7A8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astle 1994</w:t>
            </w:r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E68A21B" w14:textId="556323B2" w:rsidR="005E5116" w:rsidRPr="005E5116" w:rsidRDefault="005E5116" w:rsidP="005E5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51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187-0.192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1FB681" w14:textId="3029E2BC" w:rsidR="005E5116" w:rsidRPr="005E5116" w:rsidRDefault="005E5116" w:rsidP="005E5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51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152-0.157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A964C0" w14:textId="66E23B31" w:rsidR="005E5116" w:rsidRPr="005E5116" w:rsidRDefault="005E5116" w:rsidP="005E5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51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146-0.151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8B1D8D" w14:textId="4612812B" w:rsidR="005E5116" w:rsidRPr="005E5116" w:rsidRDefault="005E5116" w:rsidP="005E5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51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175-0.18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F9712E" w14:textId="3B20E760" w:rsidR="005E5116" w:rsidRPr="005E5116" w:rsidRDefault="005E5116" w:rsidP="005E5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51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163-0.168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77CC13" w14:textId="0F7507BC" w:rsidR="005E5116" w:rsidRPr="005E5116" w:rsidRDefault="005E5116" w:rsidP="005E5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51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22-0.226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DCD0FD" w14:textId="4B114C46" w:rsidR="005E5116" w:rsidRPr="005E5116" w:rsidRDefault="005E5116" w:rsidP="005E5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51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178-0.183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4A5CD2" w14:textId="56234D98" w:rsidR="005E5116" w:rsidRPr="005E5116" w:rsidRDefault="005E5116" w:rsidP="005E5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51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181-0.187)</w:t>
            </w:r>
          </w:p>
        </w:tc>
        <w:tc>
          <w:tcPr>
            <w:tcW w:w="936" w:type="dxa"/>
            <w:vAlign w:val="bottom"/>
          </w:tcPr>
          <w:p w14:paraId="6EFAF7C4" w14:textId="6914997A" w:rsidR="005E5116" w:rsidRPr="005E5116" w:rsidRDefault="005E5116" w:rsidP="005E511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51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181-0.187)</w:t>
            </w:r>
          </w:p>
        </w:tc>
      </w:tr>
      <w:tr w:rsidR="005E5116" w:rsidRPr="00C16CA1" w14:paraId="3ABA2DB2" w14:textId="2D000C05" w:rsidTr="00C16CA1">
        <w:trPr>
          <w:trHeight w:val="320"/>
        </w:trPr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18D1B66" w14:textId="55AFD0C0" w:rsidR="005E5116" w:rsidRPr="00C16CA1" w:rsidRDefault="005E5116" w:rsidP="005E51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C7A8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astle 199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D60C6E2" w14:textId="73D9D72E" w:rsidR="005E5116" w:rsidRPr="005E5116" w:rsidRDefault="005E5116" w:rsidP="005E5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51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16-0.165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BABA19" w14:textId="1873C0D8" w:rsidR="005E5116" w:rsidRPr="005E5116" w:rsidRDefault="005E5116" w:rsidP="005E5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51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127-0.131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821D6E" w14:textId="13395CC5" w:rsidR="005E5116" w:rsidRPr="005E5116" w:rsidRDefault="005E5116" w:rsidP="005E5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51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12-0.124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B008AF" w14:textId="53B37E73" w:rsidR="005E5116" w:rsidRPr="005E5116" w:rsidRDefault="005E5116" w:rsidP="005E5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51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149-0.153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4A07DA" w14:textId="2D06CCD6" w:rsidR="005E5116" w:rsidRPr="005E5116" w:rsidRDefault="005E5116" w:rsidP="005E5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51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137-0.141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1C0DCA" w14:textId="34B979CC" w:rsidR="005E5116" w:rsidRPr="005E5116" w:rsidRDefault="005E5116" w:rsidP="005E5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51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194-0.2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49BED2" w14:textId="070D591C" w:rsidR="005E5116" w:rsidRPr="005E5116" w:rsidRDefault="005E5116" w:rsidP="005E5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51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153-0.158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2A6038" w14:textId="3B4EDCCF" w:rsidR="005E5116" w:rsidRPr="005E5116" w:rsidRDefault="005E5116" w:rsidP="005E5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51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156-0.161)</w:t>
            </w:r>
          </w:p>
        </w:tc>
        <w:tc>
          <w:tcPr>
            <w:tcW w:w="936" w:type="dxa"/>
            <w:vAlign w:val="bottom"/>
          </w:tcPr>
          <w:p w14:paraId="75D9F25B" w14:textId="6835E9E9" w:rsidR="005E5116" w:rsidRPr="005E5116" w:rsidRDefault="005E5116" w:rsidP="005E511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51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155-0.16)</w:t>
            </w:r>
          </w:p>
        </w:tc>
      </w:tr>
      <w:tr w:rsidR="005E5116" w:rsidRPr="00C16CA1" w14:paraId="5024E169" w14:textId="45338565" w:rsidTr="00C16CA1">
        <w:trPr>
          <w:trHeight w:val="320"/>
        </w:trPr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377C7FB" w14:textId="6DE05E36" w:rsidR="005E5116" w:rsidRPr="00C16CA1" w:rsidRDefault="005E5116" w:rsidP="005E51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C7A8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arson 199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53F9224" w14:textId="0A65FAA7" w:rsidR="005E5116" w:rsidRPr="005E5116" w:rsidRDefault="005E5116" w:rsidP="005E5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51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68-0.07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D6647E" w14:textId="09EC85CA" w:rsidR="005E5116" w:rsidRPr="005E5116" w:rsidRDefault="005E5116" w:rsidP="005E5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51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34-0.035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DA0187" w14:textId="01762C75" w:rsidR="005E5116" w:rsidRPr="005E5116" w:rsidRDefault="005E5116" w:rsidP="005E5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51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29-0.03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796405" w14:textId="2812426E" w:rsidR="005E5116" w:rsidRPr="005E5116" w:rsidRDefault="005E5116" w:rsidP="005E5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51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53-0.055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FEF4B3" w14:textId="7CC5211F" w:rsidR="005E5116" w:rsidRPr="005E5116" w:rsidRDefault="005E5116" w:rsidP="005E5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51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44-0.045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FE4B8B" w14:textId="2EA7FB4A" w:rsidR="005E5116" w:rsidRPr="005E5116" w:rsidRDefault="005E5116" w:rsidP="005E5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51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95-0.098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A50F80" w14:textId="687A92BC" w:rsidR="005E5116" w:rsidRPr="005E5116" w:rsidRDefault="005E5116" w:rsidP="005E5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51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57-0.059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509305" w14:textId="075EF84D" w:rsidR="005E5116" w:rsidRPr="005E5116" w:rsidRDefault="005E5116" w:rsidP="005E5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51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6-0.063)</w:t>
            </w:r>
          </w:p>
        </w:tc>
        <w:tc>
          <w:tcPr>
            <w:tcW w:w="936" w:type="dxa"/>
            <w:vAlign w:val="bottom"/>
          </w:tcPr>
          <w:p w14:paraId="64914297" w14:textId="78D70323" w:rsidR="005E5116" w:rsidRPr="005E5116" w:rsidRDefault="005E5116" w:rsidP="005E511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51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62-0.065)</w:t>
            </w:r>
          </w:p>
        </w:tc>
      </w:tr>
      <w:tr w:rsidR="005E5116" w:rsidRPr="00C16CA1" w14:paraId="7C8C0C41" w14:textId="33B47EF6" w:rsidTr="00C16CA1">
        <w:trPr>
          <w:trHeight w:val="320"/>
        </w:trPr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1E854A2" w14:textId="1BF85F45" w:rsidR="005E5116" w:rsidRPr="00C16CA1" w:rsidRDefault="005E5116" w:rsidP="005E51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C7A8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arson 199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9039C60" w14:textId="020F9E7C" w:rsidR="005E5116" w:rsidRPr="005E5116" w:rsidRDefault="005E5116" w:rsidP="005E5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51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67-0.07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92DA54" w14:textId="1F3CFD34" w:rsidR="005E5116" w:rsidRPr="005E5116" w:rsidRDefault="005E5116" w:rsidP="005E5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51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33-0.035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CE9EFB" w14:textId="51F13903" w:rsidR="005E5116" w:rsidRPr="005E5116" w:rsidRDefault="005E5116" w:rsidP="005E5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51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29-0.03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B5F48C" w14:textId="5C9CD213" w:rsidR="005E5116" w:rsidRPr="005E5116" w:rsidRDefault="005E5116" w:rsidP="005E5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51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52-0.054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73983E" w14:textId="728A7EA3" w:rsidR="005E5116" w:rsidRPr="005E5116" w:rsidRDefault="005E5116" w:rsidP="005E5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51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43-0.044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A46641" w14:textId="35B1E11A" w:rsidR="005E5116" w:rsidRPr="005E5116" w:rsidRDefault="005E5116" w:rsidP="005E5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51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94-0.097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F39C62" w14:textId="45CF7F64" w:rsidR="005E5116" w:rsidRPr="005E5116" w:rsidRDefault="005E5116" w:rsidP="005E5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51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56-0.058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C35476" w14:textId="5937060F" w:rsidR="005E5116" w:rsidRPr="005E5116" w:rsidRDefault="005E5116" w:rsidP="005E5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51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59-0.061)</w:t>
            </w:r>
          </w:p>
        </w:tc>
        <w:tc>
          <w:tcPr>
            <w:tcW w:w="936" w:type="dxa"/>
            <w:vAlign w:val="bottom"/>
          </w:tcPr>
          <w:p w14:paraId="2E77709F" w14:textId="5202DE07" w:rsidR="005E5116" w:rsidRPr="005E5116" w:rsidRDefault="005E5116" w:rsidP="005E511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51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61-0.064)</w:t>
            </w:r>
          </w:p>
        </w:tc>
      </w:tr>
      <w:tr w:rsidR="005E5116" w:rsidRPr="00C16CA1" w14:paraId="65683A09" w14:textId="372841A7" w:rsidTr="00C16CA1">
        <w:trPr>
          <w:trHeight w:val="320"/>
        </w:trPr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3BF0E34" w14:textId="129AC540" w:rsidR="005E5116" w:rsidRPr="00C16CA1" w:rsidRDefault="005E5116" w:rsidP="005E51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C7A8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arson 199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390ACA4" w14:textId="27690FA0" w:rsidR="005E5116" w:rsidRPr="005E5116" w:rsidRDefault="005E5116" w:rsidP="005E5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51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65-0.067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3C01EC" w14:textId="1C192118" w:rsidR="005E5116" w:rsidRPr="005E5116" w:rsidRDefault="005E5116" w:rsidP="005E5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51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33-0.034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227540" w14:textId="18B025B5" w:rsidR="005E5116" w:rsidRPr="005E5116" w:rsidRDefault="005E5116" w:rsidP="005E5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51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29-0.03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F91321" w14:textId="6CE7614C" w:rsidR="005E5116" w:rsidRPr="005E5116" w:rsidRDefault="005E5116" w:rsidP="005E5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51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52-0.053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5FD4FF" w14:textId="44640459" w:rsidR="005E5116" w:rsidRPr="005E5116" w:rsidRDefault="005E5116" w:rsidP="005E5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51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42-0.043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7B05B7" w14:textId="5B99A482" w:rsidR="005E5116" w:rsidRPr="005E5116" w:rsidRDefault="005E5116" w:rsidP="005E5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51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93-0.096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971778" w14:textId="7C0D35B6" w:rsidR="005E5116" w:rsidRPr="005E5116" w:rsidRDefault="005E5116" w:rsidP="005E5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51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56-0.058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6C3634" w14:textId="21BB67B3" w:rsidR="005E5116" w:rsidRPr="005E5116" w:rsidRDefault="005E5116" w:rsidP="005E5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51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59-0.061)</w:t>
            </w:r>
          </w:p>
        </w:tc>
        <w:tc>
          <w:tcPr>
            <w:tcW w:w="936" w:type="dxa"/>
            <w:vAlign w:val="bottom"/>
          </w:tcPr>
          <w:p w14:paraId="1E6B7EDC" w14:textId="09FB6C18" w:rsidR="005E5116" w:rsidRPr="005E5116" w:rsidRDefault="005E5116" w:rsidP="005E511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51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59-0.062)</w:t>
            </w:r>
          </w:p>
        </w:tc>
      </w:tr>
      <w:tr w:rsidR="005E5116" w:rsidRPr="00C16CA1" w14:paraId="7481D5D2" w14:textId="1CEE7393" w:rsidTr="00C16CA1">
        <w:trPr>
          <w:trHeight w:val="320"/>
        </w:trPr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A87609B" w14:textId="1B69DDCA" w:rsidR="005E5116" w:rsidRPr="00C16CA1" w:rsidRDefault="005E5116" w:rsidP="005E51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C7A8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Ebbetts</w:t>
            </w:r>
            <w:proofErr w:type="spellEnd"/>
            <w:r w:rsidRPr="00EC7A8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1995</w:t>
            </w:r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6920561" w14:textId="65B648F6" w:rsidR="005E5116" w:rsidRPr="005E5116" w:rsidRDefault="005E5116" w:rsidP="005E5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51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48-0.049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E549BC" w14:textId="083AFBE6" w:rsidR="005E5116" w:rsidRPr="005E5116" w:rsidRDefault="005E5116" w:rsidP="005E5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51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22-0.022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4A6F91" w14:textId="42A0D189" w:rsidR="005E5116" w:rsidRPr="005E5116" w:rsidRDefault="005E5116" w:rsidP="005E5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51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31-0.032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A6BEFA" w14:textId="631375AA" w:rsidR="005E5116" w:rsidRPr="005E5116" w:rsidRDefault="005E5116" w:rsidP="005E5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51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3-0.031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F96A97" w14:textId="1B575FC4" w:rsidR="005E5116" w:rsidRPr="005E5116" w:rsidRDefault="005E5116" w:rsidP="005E5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51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2-0.02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7B00AB" w14:textId="125C3FF0" w:rsidR="005E5116" w:rsidRPr="005E5116" w:rsidRDefault="005E5116" w:rsidP="005E5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51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71-0.074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D5637A" w14:textId="3B459854" w:rsidR="005E5116" w:rsidRPr="005E5116" w:rsidRDefault="005E5116" w:rsidP="005E5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51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32-0.034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564AD6" w14:textId="0DD73118" w:rsidR="005E5116" w:rsidRPr="005E5116" w:rsidRDefault="005E5116" w:rsidP="005E5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51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36-0.037)</w:t>
            </w:r>
          </w:p>
        </w:tc>
        <w:tc>
          <w:tcPr>
            <w:tcW w:w="936" w:type="dxa"/>
            <w:vAlign w:val="bottom"/>
          </w:tcPr>
          <w:p w14:paraId="02D483FB" w14:textId="2941CFA1" w:rsidR="005E5116" w:rsidRPr="005E5116" w:rsidRDefault="005E5116" w:rsidP="005E511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51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42-0.044)</w:t>
            </w:r>
          </w:p>
        </w:tc>
      </w:tr>
      <w:tr w:rsidR="005E5116" w:rsidRPr="00C16CA1" w14:paraId="478D4AA0" w14:textId="2DD7E2CA" w:rsidTr="00C16CA1">
        <w:trPr>
          <w:trHeight w:val="320"/>
        </w:trPr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3F4D093" w14:textId="6B93CA15" w:rsidR="005E5116" w:rsidRPr="00C16CA1" w:rsidRDefault="005E5116" w:rsidP="005E51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C7A8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Gaylor 1995</w:t>
            </w:r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1F277D6" w14:textId="5C852AD4" w:rsidR="005E5116" w:rsidRPr="005E5116" w:rsidRDefault="005E5116" w:rsidP="005E5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51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18-0.018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EC1DD0" w14:textId="67B9DCF3" w:rsidR="005E5116" w:rsidRPr="005E5116" w:rsidRDefault="005E5116" w:rsidP="005E5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51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53-0.055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40A2EF" w14:textId="198273E6" w:rsidR="005E5116" w:rsidRPr="005E5116" w:rsidRDefault="005E5116" w:rsidP="005E5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51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38-0.039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B773A8" w14:textId="218C500F" w:rsidR="005E5116" w:rsidRPr="005E5116" w:rsidRDefault="005E5116" w:rsidP="005E5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51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46-0.048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DCBCC9" w14:textId="496E259C" w:rsidR="005E5116" w:rsidRPr="005E5116" w:rsidRDefault="005E5116" w:rsidP="005E5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51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37-0.039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43532B" w14:textId="6B839454" w:rsidR="005E5116" w:rsidRPr="005E5116" w:rsidRDefault="005E5116" w:rsidP="005E5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51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9-0.093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DA84E5" w14:textId="389BE9FD" w:rsidR="005E5116" w:rsidRPr="005E5116" w:rsidRDefault="005E5116" w:rsidP="005E5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51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5-0.052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290ABA" w14:textId="6B9C2CAB" w:rsidR="005E5116" w:rsidRPr="005E5116" w:rsidRDefault="005E5116" w:rsidP="005E5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51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52-0.055)</w:t>
            </w:r>
          </w:p>
        </w:tc>
        <w:tc>
          <w:tcPr>
            <w:tcW w:w="936" w:type="dxa"/>
            <w:vAlign w:val="bottom"/>
          </w:tcPr>
          <w:p w14:paraId="4E243879" w14:textId="4E9AB4C0" w:rsidR="005E5116" w:rsidRPr="005E5116" w:rsidRDefault="005E5116" w:rsidP="005E511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51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15-0.015)</w:t>
            </w:r>
          </w:p>
        </w:tc>
      </w:tr>
      <w:tr w:rsidR="005E5116" w:rsidRPr="00C16CA1" w14:paraId="6BCC9286" w14:textId="5E9769AC" w:rsidTr="00C16CA1">
        <w:trPr>
          <w:trHeight w:val="320"/>
        </w:trPr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274B9CA" w14:textId="1E0FEF6D" w:rsidR="005E5116" w:rsidRPr="00C16CA1" w:rsidRDefault="005E5116" w:rsidP="005E51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C7A8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Da ek </w:t>
            </w:r>
            <w:proofErr w:type="spellStart"/>
            <w:r w:rsidRPr="00EC7A8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ow</w:t>
            </w:r>
            <w:proofErr w:type="spellEnd"/>
            <w:r w:rsidRPr="00EC7A8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go et 1993</w:t>
            </w:r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3082FCF" w14:textId="6311D430" w:rsidR="005E5116" w:rsidRPr="005E5116" w:rsidRDefault="005E5116" w:rsidP="005E5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51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64-0.066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1EDF3C" w14:textId="0B08F702" w:rsidR="005E5116" w:rsidRPr="005E5116" w:rsidRDefault="005E5116" w:rsidP="005E5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51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3-0.032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66BBC5" w14:textId="70FE4B5C" w:rsidR="005E5116" w:rsidRPr="005E5116" w:rsidRDefault="005E5116" w:rsidP="005E5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51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32-0.033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3E262B" w14:textId="5362660D" w:rsidR="005E5116" w:rsidRPr="005E5116" w:rsidRDefault="005E5116" w:rsidP="005E5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51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48-0.05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4B22E6" w14:textId="587D41F1" w:rsidR="005E5116" w:rsidRPr="005E5116" w:rsidRDefault="005E5116" w:rsidP="005E5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51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38-0.039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86C53F" w14:textId="3462EC44" w:rsidR="005E5116" w:rsidRPr="005E5116" w:rsidRDefault="005E5116" w:rsidP="005E5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51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89-0.092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49C6BF" w14:textId="18F835CC" w:rsidR="005E5116" w:rsidRPr="005E5116" w:rsidRDefault="005E5116" w:rsidP="005E5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51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51-0.053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5A6475" w14:textId="4AA33F98" w:rsidR="005E5116" w:rsidRPr="005E5116" w:rsidRDefault="005E5116" w:rsidP="005E5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51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54-0.056)</w:t>
            </w:r>
          </w:p>
        </w:tc>
        <w:tc>
          <w:tcPr>
            <w:tcW w:w="936" w:type="dxa"/>
            <w:vAlign w:val="bottom"/>
          </w:tcPr>
          <w:p w14:paraId="71BDE504" w14:textId="6475E403" w:rsidR="005E5116" w:rsidRPr="005E5116" w:rsidRDefault="005E5116" w:rsidP="005E511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51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58-0.06)</w:t>
            </w:r>
          </w:p>
        </w:tc>
      </w:tr>
      <w:tr w:rsidR="005E5116" w:rsidRPr="00C16CA1" w14:paraId="5F124BDE" w14:textId="1D07BC1F" w:rsidTr="00C16CA1">
        <w:trPr>
          <w:trHeight w:val="320"/>
        </w:trPr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21E1D76" w14:textId="738B6F33" w:rsidR="005E5116" w:rsidRPr="00C16CA1" w:rsidRDefault="005E5116" w:rsidP="005E51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C7A8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Da ek </w:t>
            </w:r>
            <w:proofErr w:type="spellStart"/>
            <w:r w:rsidRPr="00EC7A8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ow</w:t>
            </w:r>
            <w:proofErr w:type="spellEnd"/>
            <w:r w:rsidRPr="00EC7A8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go et 1995</w:t>
            </w:r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85CF83A" w14:textId="70FFBBCC" w:rsidR="005E5116" w:rsidRPr="005E5116" w:rsidRDefault="005E5116" w:rsidP="005E5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51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6-0.063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ABCA66" w14:textId="7D352303" w:rsidR="005E5116" w:rsidRPr="005E5116" w:rsidRDefault="005E5116" w:rsidP="005E5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51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28-0.029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807229" w14:textId="13D5F9D8" w:rsidR="005E5116" w:rsidRPr="005E5116" w:rsidRDefault="005E5116" w:rsidP="005E5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51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29-0.031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A87733" w14:textId="003BE8F3" w:rsidR="005E5116" w:rsidRPr="005E5116" w:rsidRDefault="005E5116" w:rsidP="005E5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51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45-0.047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F18D03" w14:textId="46D17819" w:rsidR="005E5116" w:rsidRPr="005E5116" w:rsidRDefault="005E5116" w:rsidP="005E5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51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35-0.036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BB6961" w14:textId="2F65A0FE" w:rsidR="005E5116" w:rsidRPr="005E5116" w:rsidRDefault="005E5116" w:rsidP="005E5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51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86-0.089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C69E69" w14:textId="2770A0A4" w:rsidR="005E5116" w:rsidRPr="005E5116" w:rsidRDefault="005E5116" w:rsidP="005E5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51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48-0.05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B7D27A" w14:textId="03379622" w:rsidR="005E5116" w:rsidRPr="005E5116" w:rsidRDefault="005E5116" w:rsidP="005E5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51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51-0.053)</w:t>
            </w:r>
          </w:p>
        </w:tc>
        <w:tc>
          <w:tcPr>
            <w:tcW w:w="936" w:type="dxa"/>
            <w:vAlign w:val="bottom"/>
          </w:tcPr>
          <w:p w14:paraId="4CC8B9DE" w14:textId="0FF152A4" w:rsidR="005E5116" w:rsidRPr="005E5116" w:rsidRDefault="005E5116" w:rsidP="005E511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51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55-0.057)</w:t>
            </w:r>
          </w:p>
        </w:tc>
      </w:tr>
      <w:tr w:rsidR="005E5116" w:rsidRPr="00C16CA1" w14:paraId="6057EEF5" w14:textId="4B8F53DD" w:rsidTr="00C16CA1">
        <w:trPr>
          <w:trHeight w:val="320"/>
        </w:trPr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BF5614F" w14:textId="7BA73B87" w:rsidR="005E5116" w:rsidRPr="00C16CA1" w:rsidRDefault="005E5116" w:rsidP="005E51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C7A8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ammoth 1993</w:t>
            </w:r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FA2EF7C" w14:textId="5C8B853E" w:rsidR="005E5116" w:rsidRPr="005E5116" w:rsidRDefault="005E5116" w:rsidP="005E5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51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5-0.052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CA5571" w14:textId="2414619C" w:rsidR="005E5116" w:rsidRPr="005E5116" w:rsidRDefault="005E5116" w:rsidP="005E5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51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85-0.089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3CB161" w14:textId="14CDC1EC" w:rsidR="005E5116" w:rsidRPr="005E5116" w:rsidRDefault="005E5116" w:rsidP="005E5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51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69-0.072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6DD491" w14:textId="5BEC4A56" w:rsidR="005E5116" w:rsidRPr="005E5116" w:rsidRDefault="005E5116" w:rsidP="005E5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51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83-0.086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80A1F4" w14:textId="1DFE1381" w:rsidR="005E5116" w:rsidRPr="005E5116" w:rsidRDefault="005E5116" w:rsidP="005E5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51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73-0.075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D20155" w14:textId="08D1BBD8" w:rsidR="005E5116" w:rsidRPr="005E5116" w:rsidRDefault="005E5116" w:rsidP="005E5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51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129-0.134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89DEBD" w14:textId="745B0F60" w:rsidR="005E5116" w:rsidRPr="005E5116" w:rsidRDefault="005E5116" w:rsidP="005E5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51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87-0.091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32CFBA" w14:textId="4A4F5A22" w:rsidR="005E5116" w:rsidRPr="005E5116" w:rsidRDefault="005E5116" w:rsidP="005E5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51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91-0.094)</w:t>
            </w:r>
          </w:p>
        </w:tc>
        <w:tc>
          <w:tcPr>
            <w:tcW w:w="936" w:type="dxa"/>
            <w:vAlign w:val="bottom"/>
          </w:tcPr>
          <w:p w14:paraId="5491136F" w14:textId="309D8272" w:rsidR="005E5116" w:rsidRPr="005E5116" w:rsidRDefault="005E5116" w:rsidP="005E511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51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5-0.052)</w:t>
            </w:r>
          </w:p>
        </w:tc>
      </w:tr>
      <w:tr w:rsidR="005E5116" w:rsidRPr="00C16CA1" w14:paraId="7844BF1C" w14:textId="5CA37478" w:rsidTr="00C16CA1">
        <w:trPr>
          <w:trHeight w:val="320"/>
        </w:trPr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877056C" w14:textId="73548C42" w:rsidR="005E5116" w:rsidRPr="00C16CA1" w:rsidRDefault="005E5116" w:rsidP="005E51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C7A8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ammoth 1995</w:t>
            </w:r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917C098" w14:textId="566C32EF" w:rsidR="005E5116" w:rsidRPr="005E5116" w:rsidRDefault="005E5116" w:rsidP="005E5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51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72-0.075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44888C" w14:textId="417F91D0" w:rsidR="005E5116" w:rsidRPr="005E5116" w:rsidRDefault="005E5116" w:rsidP="005E5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51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107-0.111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3729F8" w14:textId="4F49F15A" w:rsidR="005E5116" w:rsidRPr="005E5116" w:rsidRDefault="005E5116" w:rsidP="005E5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51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91-0.094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51D109" w14:textId="06F587F7" w:rsidR="005E5116" w:rsidRPr="005E5116" w:rsidRDefault="005E5116" w:rsidP="005E5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51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105-0.109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CCF3C0" w14:textId="53D9C4BE" w:rsidR="005E5116" w:rsidRPr="005E5116" w:rsidRDefault="005E5116" w:rsidP="005E5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51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94-0.098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AFF067" w14:textId="7279048D" w:rsidR="005E5116" w:rsidRPr="005E5116" w:rsidRDefault="005E5116" w:rsidP="005E5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51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153-0.158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A68F96" w14:textId="39508B94" w:rsidR="005E5116" w:rsidRPr="005E5116" w:rsidRDefault="005E5116" w:rsidP="005E5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51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109-0.113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DF441D" w14:textId="51D2C760" w:rsidR="005E5116" w:rsidRPr="005E5116" w:rsidRDefault="005E5116" w:rsidP="005E5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51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113-0.117)</w:t>
            </w:r>
          </w:p>
        </w:tc>
        <w:tc>
          <w:tcPr>
            <w:tcW w:w="936" w:type="dxa"/>
            <w:vAlign w:val="bottom"/>
          </w:tcPr>
          <w:p w14:paraId="05B8160F" w14:textId="519AFD75" w:rsidR="005E5116" w:rsidRPr="005E5116" w:rsidRDefault="005E5116" w:rsidP="005E511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51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72-0.075)</w:t>
            </w:r>
          </w:p>
        </w:tc>
      </w:tr>
      <w:tr w:rsidR="005E5116" w:rsidRPr="00C16CA1" w14:paraId="1308D6A7" w14:textId="0232F799" w:rsidTr="00C16CA1">
        <w:trPr>
          <w:trHeight w:val="320"/>
        </w:trPr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0648651" w14:textId="44C99895" w:rsidR="005E5116" w:rsidRPr="00C16CA1" w:rsidRDefault="005E5116" w:rsidP="005E51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C7A8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ose 1995</w:t>
            </w:r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B818F8B" w14:textId="3951AA57" w:rsidR="005E5116" w:rsidRPr="005E5116" w:rsidRDefault="005E5116" w:rsidP="005E5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51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179-0.185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6C913B" w14:textId="6D19F51C" w:rsidR="005E5116" w:rsidRPr="005E5116" w:rsidRDefault="005E5116" w:rsidP="005E5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51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14-0.145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0C3C1A" w14:textId="1942BB7E" w:rsidR="005E5116" w:rsidRPr="005E5116" w:rsidRDefault="005E5116" w:rsidP="005E5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51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136-0.14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6AB014" w14:textId="4720DA64" w:rsidR="005E5116" w:rsidRPr="005E5116" w:rsidRDefault="005E5116" w:rsidP="005E5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51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164-0.169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F1A1B1" w14:textId="577476FD" w:rsidR="005E5116" w:rsidRPr="005E5116" w:rsidRDefault="005E5116" w:rsidP="005E5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51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152-0.157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D4E681" w14:textId="35D02C46" w:rsidR="005E5116" w:rsidRPr="005E5116" w:rsidRDefault="005E5116" w:rsidP="005E5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51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211-0.217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9BCF97" w14:textId="2FAF2120" w:rsidR="005E5116" w:rsidRPr="005E5116" w:rsidRDefault="005E5116" w:rsidP="005E5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51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168-0.173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777679" w14:textId="69062ADC" w:rsidR="005E5116" w:rsidRPr="005E5116" w:rsidRDefault="005E5116" w:rsidP="005E5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51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171-0.177)</w:t>
            </w:r>
          </w:p>
        </w:tc>
        <w:tc>
          <w:tcPr>
            <w:tcW w:w="936" w:type="dxa"/>
            <w:vAlign w:val="bottom"/>
          </w:tcPr>
          <w:p w14:paraId="78515A42" w14:textId="222F202F" w:rsidR="005E5116" w:rsidRPr="005E5116" w:rsidRDefault="005E5116" w:rsidP="005E511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51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171-0.176)</w:t>
            </w:r>
          </w:p>
        </w:tc>
      </w:tr>
      <w:tr w:rsidR="005E5116" w:rsidRPr="00C16CA1" w14:paraId="4C00F974" w14:textId="6400803A" w:rsidTr="00C16CA1">
        <w:trPr>
          <w:trHeight w:val="320"/>
        </w:trPr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51F7E36" w14:textId="6E16990D" w:rsidR="005E5116" w:rsidRPr="00C16CA1" w:rsidRDefault="005E5116" w:rsidP="005E51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C7A8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ose 1993</w:t>
            </w:r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439CAA4" w14:textId="648BF194" w:rsidR="005E5116" w:rsidRPr="005E5116" w:rsidRDefault="005E5116" w:rsidP="005E5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51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183-0.189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1FB412" w14:textId="3D9D79FF" w:rsidR="005E5116" w:rsidRPr="005E5116" w:rsidRDefault="005E5116" w:rsidP="005E5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51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144-0.149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4BDCBF" w14:textId="79727D18" w:rsidR="005E5116" w:rsidRPr="005E5116" w:rsidRDefault="005E5116" w:rsidP="005E5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51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14-0.145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606CCA" w14:textId="0B1CCAAD" w:rsidR="005E5116" w:rsidRPr="005E5116" w:rsidRDefault="005E5116" w:rsidP="005E5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51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168-0.173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3A86AE" w14:textId="62B271F0" w:rsidR="005E5116" w:rsidRPr="005E5116" w:rsidRDefault="005E5116" w:rsidP="005E5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51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156-0.161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4DA071" w14:textId="47658C8C" w:rsidR="005E5116" w:rsidRPr="005E5116" w:rsidRDefault="005E5116" w:rsidP="005E5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51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215-0.222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110A15" w14:textId="78E93EB6" w:rsidR="005E5116" w:rsidRPr="005E5116" w:rsidRDefault="005E5116" w:rsidP="005E5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51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172-0.177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BCAB35" w14:textId="5573C9A4" w:rsidR="005E5116" w:rsidRPr="005E5116" w:rsidRDefault="005E5116" w:rsidP="005E5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51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176-0.181)</w:t>
            </w:r>
          </w:p>
        </w:tc>
        <w:tc>
          <w:tcPr>
            <w:tcW w:w="936" w:type="dxa"/>
            <w:vAlign w:val="bottom"/>
          </w:tcPr>
          <w:p w14:paraId="02441135" w14:textId="1164D6B5" w:rsidR="005E5116" w:rsidRPr="005E5116" w:rsidRDefault="005E5116" w:rsidP="005E5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51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175-0.181)</w:t>
            </w:r>
          </w:p>
        </w:tc>
      </w:tr>
      <w:tr w:rsidR="005E5116" w:rsidRPr="00C16CA1" w14:paraId="71965CF0" w14:textId="0854D375" w:rsidTr="00C16CA1">
        <w:trPr>
          <w:trHeight w:val="320"/>
        </w:trPr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C6EB1E1" w14:textId="689A362E" w:rsidR="005E5116" w:rsidRPr="00C16CA1" w:rsidRDefault="005E5116" w:rsidP="005E51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C7A8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oriah 1995</w:t>
            </w:r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DAADD4E" w14:textId="54633027" w:rsidR="005E5116" w:rsidRPr="005E5116" w:rsidRDefault="005E5116" w:rsidP="005E5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F8C7A3" w14:textId="4ACFC989" w:rsidR="005E5116" w:rsidRPr="005E5116" w:rsidRDefault="005E5116" w:rsidP="005E5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51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56-0.059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0F8AEF" w14:textId="072B753A" w:rsidR="005E5116" w:rsidRPr="005E5116" w:rsidRDefault="005E5116" w:rsidP="005E5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51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4-0.042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51E10C" w14:textId="1ECF0E16" w:rsidR="005E5116" w:rsidRPr="005E5116" w:rsidRDefault="005E5116" w:rsidP="005E5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51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5-0.052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334441" w14:textId="53EEFD61" w:rsidR="005E5116" w:rsidRPr="005E5116" w:rsidRDefault="005E5116" w:rsidP="005E5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51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41-0.042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CE429C" w14:textId="2155D397" w:rsidR="005E5116" w:rsidRPr="005E5116" w:rsidRDefault="005E5116" w:rsidP="005E5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51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94-0.098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DE4213" w14:textId="30EEBFBC" w:rsidR="005E5116" w:rsidRPr="005E5116" w:rsidRDefault="005E5116" w:rsidP="005E5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51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54-0.056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999FDC" w14:textId="3D434D2F" w:rsidR="005E5116" w:rsidRPr="005E5116" w:rsidRDefault="005E5116" w:rsidP="005E5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51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57-0.059)</w:t>
            </w:r>
          </w:p>
        </w:tc>
        <w:tc>
          <w:tcPr>
            <w:tcW w:w="936" w:type="dxa"/>
            <w:vAlign w:val="bottom"/>
          </w:tcPr>
          <w:p w14:paraId="3940E1A2" w14:textId="2087FBFA" w:rsidR="005E5116" w:rsidRPr="005E5116" w:rsidRDefault="005E5116" w:rsidP="005E511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51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17-0.018)</w:t>
            </w:r>
          </w:p>
        </w:tc>
      </w:tr>
      <w:tr w:rsidR="005E5116" w:rsidRPr="00C16CA1" w14:paraId="1F52480B" w14:textId="091CE22E" w:rsidTr="00C16CA1">
        <w:trPr>
          <w:trHeight w:val="320"/>
        </w:trPr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0784EDC" w14:textId="267F875C" w:rsidR="005E5116" w:rsidRPr="00C16CA1" w:rsidRDefault="005E5116" w:rsidP="005E51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C7A8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eynolds 1993</w:t>
            </w:r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2762883" w14:textId="25A2E7A0" w:rsidR="005E5116" w:rsidRPr="005E5116" w:rsidRDefault="005E5116" w:rsidP="005E5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51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FCF438" w14:textId="6978CA50" w:rsidR="005E5116" w:rsidRPr="005E5116" w:rsidRDefault="005E5116" w:rsidP="005E5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31DEE3" w14:textId="176640A3" w:rsidR="005E5116" w:rsidRPr="005E5116" w:rsidRDefault="005E5116" w:rsidP="005E5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51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35-0.036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407C71" w14:textId="1AE8AA11" w:rsidR="005E5116" w:rsidRPr="005E5116" w:rsidRDefault="005E5116" w:rsidP="005E5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51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38-0.039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F2A397" w14:textId="6E619F09" w:rsidR="005E5116" w:rsidRPr="005E5116" w:rsidRDefault="005E5116" w:rsidP="005E5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51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28-0.029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7A9599" w14:textId="6ED91C99" w:rsidR="005E5116" w:rsidRPr="005E5116" w:rsidRDefault="005E5116" w:rsidP="005E5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51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79-0.082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C9DBD5" w14:textId="003040BA" w:rsidR="005E5116" w:rsidRPr="005E5116" w:rsidRDefault="005E5116" w:rsidP="005E5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51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41-0.042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035EA2" w14:textId="00874A27" w:rsidR="005E5116" w:rsidRPr="005E5116" w:rsidRDefault="005E5116" w:rsidP="005E5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51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44-0.045)</w:t>
            </w:r>
          </w:p>
        </w:tc>
        <w:tc>
          <w:tcPr>
            <w:tcW w:w="936" w:type="dxa"/>
            <w:vAlign w:val="bottom"/>
          </w:tcPr>
          <w:p w14:paraId="341DBD34" w14:textId="347BB7D0" w:rsidR="005E5116" w:rsidRPr="005E5116" w:rsidRDefault="005E5116" w:rsidP="005E511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51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51-0.052)</w:t>
            </w:r>
          </w:p>
        </w:tc>
      </w:tr>
      <w:tr w:rsidR="005E5116" w:rsidRPr="00C16CA1" w14:paraId="13A306D8" w14:textId="73F03A18" w:rsidTr="00C16CA1">
        <w:trPr>
          <w:trHeight w:val="320"/>
        </w:trPr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2A283A5" w14:textId="7E863741" w:rsidR="005E5116" w:rsidRPr="00C16CA1" w:rsidRDefault="005E5116" w:rsidP="005E51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C7A8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addlebag 1991</w:t>
            </w:r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FA12CE1" w14:textId="1516181D" w:rsidR="005E5116" w:rsidRPr="005E5116" w:rsidRDefault="005E5116" w:rsidP="005E5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51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4388B6" w14:textId="3EB87185" w:rsidR="005E5116" w:rsidRPr="005E5116" w:rsidRDefault="005E5116" w:rsidP="005E5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51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E060D9" w14:textId="58AF61E1" w:rsidR="005E5116" w:rsidRPr="005E5116" w:rsidRDefault="005E5116" w:rsidP="005E5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F0172F" w14:textId="6137A6CF" w:rsidR="005E5116" w:rsidRPr="005E5116" w:rsidRDefault="005E5116" w:rsidP="005E5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51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43-0.045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B64251" w14:textId="4490A530" w:rsidR="005E5116" w:rsidRPr="005E5116" w:rsidRDefault="005E5116" w:rsidP="005E5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51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34-0.035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1AC18B" w14:textId="264CD6FE" w:rsidR="005E5116" w:rsidRPr="005E5116" w:rsidRDefault="005E5116" w:rsidP="005E5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51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85-0.089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7FBA1B" w14:textId="7D87E147" w:rsidR="005E5116" w:rsidRPr="005E5116" w:rsidRDefault="005E5116" w:rsidP="005E5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51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47-0.049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1368A9" w14:textId="354C226F" w:rsidR="005E5116" w:rsidRPr="005E5116" w:rsidRDefault="005E5116" w:rsidP="005E5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51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5-0.052)</w:t>
            </w:r>
          </w:p>
        </w:tc>
        <w:tc>
          <w:tcPr>
            <w:tcW w:w="936" w:type="dxa"/>
            <w:vAlign w:val="bottom"/>
          </w:tcPr>
          <w:p w14:paraId="61F1B27D" w14:textId="42622BCC" w:rsidR="005E5116" w:rsidRPr="005E5116" w:rsidRDefault="005E5116" w:rsidP="005E511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51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35-0.037)</w:t>
            </w:r>
          </w:p>
        </w:tc>
      </w:tr>
      <w:tr w:rsidR="005E5116" w:rsidRPr="00C16CA1" w14:paraId="587F8BF3" w14:textId="10594459" w:rsidTr="00C16CA1">
        <w:trPr>
          <w:trHeight w:val="320"/>
        </w:trPr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04A5213" w14:textId="490BC096" w:rsidR="005E5116" w:rsidRPr="00C16CA1" w:rsidRDefault="005E5116" w:rsidP="005E51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C7A8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onora 1995</w:t>
            </w:r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E3B9949" w14:textId="1C15E226" w:rsidR="005E5116" w:rsidRPr="005E5116" w:rsidRDefault="005E5116" w:rsidP="005E5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51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74856B" w14:textId="7E2EA5F0" w:rsidR="005E5116" w:rsidRPr="005E5116" w:rsidRDefault="005E5116" w:rsidP="005E5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51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2F5C79" w14:textId="5D67BCDA" w:rsidR="005E5116" w:rsidRPr="005E5116" w:rsidRDefault="005E5116" w:rsidP="005E5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51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FB5883" w14:textId="56C3B72B" w:rsidR="005E5116" w:rsidRPr="005E5116" w:rsidRDefault="005E5116" w:rsidP="005E5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7F692A" w14:textId="5E65ADDB" w:rsidR="005E5116" w:rsidRPr="005E5116" w:rsidRDefault="005E5116" w:rsidP="005E5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51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2-0.021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F24659" w14:textId="054C7B97" w:rsidR="005E5116" w:rsidRPr="005E5116" w:rsidRDefault="005E5116" w:rsidP="005E5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51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75-0.078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81B939" w14:textId="1AC6DF9B" w:rsidR="005E5116" w:rsidRPr="005E5116" w:rsidRDefault="005E5116" w:rsidP="005E5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51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36-0.037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AB80F9" w14:textId="06731D97" w:rsidR="005E5116" w:rsidRPr="005E5116" w:rsidRDefault="005E5116" w:rsidP="005E5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51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39-0.04)</w:t>
            </w:r>
          </w:p>
        </w:tc>
        <w:tc>
          <w:tcPr>
            <w:tcW w:w="936" w:type="dxa"/>
            <w:vAlign w:val="bottom"/>
          </w:tcPr>
          <w:p w14:paraId="4B9FC321" w14:textId="678D7C64" w:rsidR="005E5116" w:rsidRPr="005E5116" w:rsidRDefault="005E5116" w:rsidP="005E511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51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44-0.046)</w:t>
            </w:r>
          </w:p>
        </w:tc>
      </w:tr>
      <w:tr w:rsidR="005E5116" w:rsidRPr="00C16CA1" w14:paraId="376CBECE" w14:textId="4B0D96B0" w:rsidTr="00C16CA1">
        <w:trPr>
          <w:trHeight w:val="320"/>
        </w:trPr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028CBA9" w14:textId="7DD681BC" w:rsidR="005E5116" w:rsidRPr="00C16CA1" w:rsidRDefault="005E5116" w:rsidP="005E51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C7A8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onora 1991</w:t>
            </w:r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819D8D4" w14:textId="5F0EC0D7" w:rsidR="005E5116" w:rsidRPr="005E5116" w:rsidRDefault="005E5116" w:rsidP="005E5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51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A00CF8" w14:textId="73762B0C" w:rsidR="005E5116" w:rsidRPr="005E5116" w:rsidRDefault="005E5116" w:rsidP="005E5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51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1E324D" w14:textId="19156A4F" w:rsidR="005E5116" w:rsidRPr="005E5116" w:rsidRDefault="005E5116" w:rsidP="005E5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51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7C9443" w14:textId="2F2A04E8" w:rsidR="005E5116" w:rsidRPr="005E5116" w:rsidRDefault="005E5116" w:rsidP="005E5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51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50821D" w14:textId="27508CFC" w:rsidR="005E5116" w:rsidRPr="005E5116" w:rsidRDefault="005E5116" w:rsidP="005E5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9C8015" w14:textId="1E4E9FCF" w:rsidR="005E5116" w:rsidRPr="005E5116" w:rsidRDefault="005E5116" w:rsidP="005E5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51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64-0.067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EA6E88" w14:textId="71117B06" w:rsidR="005E5116" w:rsidRPr="005E5116" w:rsidRDefault="005E5116" w:rsidP="005E5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51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25-0.026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9F4D7E" w14:textId="70AF9AF9" w:rsidR="005E5116" w:rsidRPr="005E5116" w:rsidRDefault="005E5116" w:rsidP="005E5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51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28-0.029)</w:t>
            </w:r>
          </w:p>
        </w:tc>
        <w:tc>
          <w:tcPr>
            <w:tcW w:w="936" w:type="dxa"/>
            <w:vAlign w:val="bottom"/>
          </w:tcPr>
          <w:p w14:paraId="635AC5A3" w14:textId="7607DFC8" w:rsidR="005E5116" w:rsidRPr="005E5116" w:rsidRDefault="005E5116" w:rsidP="005E511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51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35-0.036)</w:t>
            </w:r>
          </w:p>
        </w:tc>
      </w:tr>
      <w:tr w:rsidR="005E5116" w:rsidRPr="00C16CA1" w14:paraId="65CBEB57" w14:textId="2C5CE70B" w:rsidTr="00C16CA1">
        <w:trPr>
          <w:trHeight w:val="320"/>
        </w:trPr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1E0AB1E" w14:textId="7F67C3B1" w:rsidR="005E5116" w:rsidRPr="00C16CA1" w:rsidRDefault="005E5116" w:rsidP="005E51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C7A8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weetwaters</w:t>
            </w:r>
            <w:proofErr w:type="spellEnd"/>
            <w:r w:rsidRPr="00EC7A8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1995</w:t>
            </w:r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3118647" w14:textId="385F4D9A" w:rsidR="005E5116" w:rsidRPr="005E5116" w:rsidRDefault="005E5116" w:rsidP="005E5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51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59063E" w14:textId="5D40A821" w:rsidR="005E5116" w:rsidRPr="005E5116" w:rsidRDefault="005E5116" w:rsidP="005E5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51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51580F" w14:textId="6556E6B9" w:rsidR="005E5116" w:rsidRPr="005E5116" w:rsidRDefault="005E5116" w:rsidP="005E5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51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AC18A2" w14:textId="539224EA" w:rsidR="005E5116" w:rsidRPr="005E5116" w:rsidRDefault="005E5116" w:rsidP="005E5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51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39C8E2" w14:textId="7A32D381" w:rsidR="005E5116" w:rsidRPr="005E5116" w:rsidRDefault="005E5116" w:rsidP="005E5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51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DC4B44" w14:textId="63C8633F" w:rsidR="005E5116" w:rsidRPr="005E5116" w:rsidRDefault="005E5116" w:rsidP="005E5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4015EB" w14:textId="17765CD5" w:rsidR="005E5116" w:rsidRPr="005E5116" w:rsidRDefault="005E5116" w:rsidP="005E5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51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48-0.049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95A445" w14:textId="0DD92C67" w:rsidR="005E5116" w:rsidRPr="005E5116" w:rsidRDefault="005E5116" w:rsidP="005E5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51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51-0.053)</w:t>
            </w:r>
          </w:p>
        </w:tc>
        <w:tc>
          <w:tcPr>
            <w:tcW w:w="936" w:type="dxa"/>
            <w:vAlign w:val="bottom"/>
          </w:tcPr>
          <w:p w14:paraId="031848E6" w14:textId="2C89B0CF" w:rsidR="005E5116" w:rsidRPr="005E5116" w:rsidRDefault="005E5116" w:rsidP="005E511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51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88-0.091)</w:t>
            </w:r>
          </w:p>
        </w:tc>
      </w:tr>
      <w:tr w:rsidR="005E5116" w:rsidRPr="00C16CA1" w14:paraId="470B0C09" w14:textId="55B13FFF" w:rsidTr="00C16CA1">
        <w:trPr>
          <w:trHeight w:val="320"/>
        </w:trPr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B10679C" w14:textId="761F976C" w:rsidR="005E5116" w:rsidRPr="00C16CA1" w:rsidRDefault="005E5116" w:rsidP="005E51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C7A8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Sweetwaters</w:t>
            </w:r>
            <w:proofErr w:type="spellEnd"/>
            <w:r w:rsidRPr="00EC7A8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1993</w:t>
            </w:r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F63A0F1" w14:textId="6C2F03C9" w:rsidR="005E5116" w:rsidRPr="005E5116" w:rsidRDefault="005E5116" w:rsidP="005E5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51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220C26" w14:textId="40F057AF" w:rsidR="005E5116" w:rsidRPr="005E5116" w:rsidRDefault="005E5116" w:rsidP="005E5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51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38FC66" w14:textId="17E26EC8" w:rsidR="005E5116" w:rsidRPr="005E5116" w:rsidRDefault="005E5116" w:rsidP="005E5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51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37B2CB" w14:textId="4F54CA49" w:rsidR="005E5116" w:rsidRPr="005E5116" w:rsidRDefault="005E5116" w:rsidP="005E5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51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D2D223" w14:textId="16F34E9E" w:rsidR="005E5116" w:rsidRPr="005E5116" w:rsidRDefault="005E5116" w:rsidP="005E5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51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D471FE" w14:textId="375D1FDE" w:rsidR="005E5116" w:rsidRPr="005E5116" w:rsidRDefault="005E5116" w:rsidP="005E5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51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25D8B1" w14:textId="34EA19FF" w:rsidR="005E5116" w:rsidRPr="005E5116" w:rsidRDefault="005E5116" w:rsidP="005E5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F6D9B8" w14:textId="348A3BD3" w:rsidR="005E5116" w:rsidRPr="005E5116" w:rsidRDefault="005E5116" w:rsidP="005E5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51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11-0.011)</w:t>
            </w:r>
          </w:p>
        </w:tc>
        <w:tc>
          <w:tcPr>
            <w:tcW w:w="936" w:type="dxa"/>
            <w:vAlign w:val="bottom"/>
          </w:tcPr>
          <w:p w14:paraId="0BF10C6F" w14:textId="67487D47" w:rsidR="005E5116" w:rsidRPr="005E5116" w:rsidRDefault="005E5116" w:rsidP="005E511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51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48-0.05)</w:t>
            </w:r>
          </w:p>
        </w:tc>
      </w:tr>
      <w:tr w:rsidR="005E5116" w:rsidRPr="00C16CA1" w14:paraId="2831B87F" w14:textId="3976ACEE" w:rsidTr="00C16CA1">
        <w:trPr>
          <w:trHeight w:val="320"/>
        </w:trPr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DD984D9" w14:textId="0156BAC1" w:rsidR="005E5116" w:rsidRPr="00C16CA1" w:rsidRDefault="005E5116" w:rsidP="005E51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C7A8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weetwaters</w:t>
            </w:r>
            <w:proofErr w:type="spellEnd"/>
            <w:r w:rsidRPr="00EC7A8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1992</w:t>
            </w:r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CCA288F" w14:textId="544E02E3" w:rsidR="005E5116" w:rsidRPr="005E5116" w:rsidRDefault="005E5116" w:rsidP="005E5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51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82EAD7" w14:textId="35B026D0" w:rsidR="005E5116" w:rsidRPr="005E5116" w:rsidRDefault="005E5116" w:rsidP="005E5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51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77FB5F" w14:textId="0E09210E" w:rsidR="005E5116" w:rsidRPr="005E5116" w:rsidRDefault="005E5116" w:rsidP="005E5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51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F32700" w14:textId="01B75D7B" w:rsidR="005E5116" w:rsidRPr="005E5116" w:rsidRDefault="005E5116" w:rsidP="005E5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51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2C33BF" w14:textId="3211DE6C" w:rsidR="005E5116" w:rsidRPr="005E5116" w:rsidRDefault="005E5116" w:rsidP="005E5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51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C9ECE6" w14:textId="633067FE" w:rsidR="005E5116" w:rsidRPr="005E5116" w:rsidRDefault="005E5116" w:rsidP="005E5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51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91E41B" w14:textId="029FBC78" w:rsidR="005E5116" w:rsidRPr="005E5116" w:rsidRDefault="005E5116" w:rsidP="005E5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51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E8D49F" w14:textId="73167D21" w:rsidR="005E5116" w:rsidRPr="005E5116" w:rsidRDefault="005E5116" w:rsidP="005E5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36" w:type="dxa"/>
            <w:vAlign w:val="bottom"/>
          </w:tcPr>
          <w:p w14:paraId="18D4FF8E" w14:textId="304A7572" w:rsidR="005E5116" w:rsidRPr="005E5116" w:rsidRDefault="005E5116" w:rsidP="005E511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51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51-0.053)</w:t>
            </w:r>
          </w:p>
        </w:tc>
      </w:tr>
      <w:tr w:rsidR="005E5116" w:rsidRPr="00C16CA1" w14:paraId="24812D70" w14:textId="3E5C9CF0" w:rsidTr="00C16CA1">
        <w:trPr>
          <w:trHeight w:val="320"/>
        </w:trPr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67FA6B9" w14:textId="029C5025" w:rsidR="005E5116" w:rsidRPr="00C16CA1" w:rsidRDefault="005E5116" w:rsidP="005E51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C7A8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ioga 1995</w:t>
            </w:r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A2BBEBB" w14:textId="0F84761F" w:rsidR="005E5116" w:rsidRPr="005E5116" w:rsidRDefault="005E5116" w:rsidP="005E5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51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40D643" w14:textId="0AB85EE6" w:rsidR="005E5116" w:rsidRPr="005E5116" w:rsidRDefault="005E5116" w:rsidP="005E5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51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68A95F" w14:textId="28EACCDA" w:rsidR="005E5116" w:rsidRPr="005E5116" w:rsidRDefault="005E5116" w:rsidP="005E5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51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3683F7" w14:textId="664F0A57" w:rsidR="005E5116" w:rsidRPr="005E5116" w:rsidRDefault="005E5116" w:rsidP="005E5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51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718E7F" w14:textId="72E412D6" w:rsidR="005E5116" w:rsidRPr="005E5116" w:rsidRDefault="005E5116" w:rsidP="005E5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51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7469F6" w14:textId="2FBD2CB0" w:rsidR="005E5116" w:rsidRPr="005E5116" w:rsidRDefault="005E5116" w:rsidP="005E5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51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11FBAD" w14:textId="43CFC5DF" w:rsidR="005E5116" w:rsidRPr="005E5116" w:rsidRDefault="005E5116" w:rsidP="005E5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51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F0F8AF" w14:textId="75288F11" w:rsidR="005E5116" w:rsidRPr="005E5116" w:rsidRDefault="005E5116" w:rsidP="005E51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51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2</w:t>
            </w:r>
          </w:p>
        </w:tc>
        <w:tc>
          <w:tcPr>
            <w:tcW w:w="936" w:type="dxa"/>
            <w:vAlign w:val="bottom"/>
          </w:tcPr>
          <w:p w14:paraId="01FD7F6E" w14:textId="02061D6B" w:rsidR="005E5116" w:rsidRPr="005E5116" w:rsidRDefault="005E5116" w:rsidP="005E511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5E6DCB46" w14:textId="19B9F1BA" w:rsidR="009F238F" w:rsidRDefault="009F238F" w:rsidP="00B82DD3">
      <w:pPr>
        <w:rPr>
          <w:rFonts w:ascii="Times New Roman" w:hAnsi="Times New Roman" w:cs="Times New Roman"/>
        </w:rPr>
      </w:pPr>
    </w:p>
    <w:p w14:paraId="4AE1D77E" w14:textId="77777777" w:rsidR="00B82DD3" w:rsidRDefault="00B82DD3" w:rsidP="00B82DD3">
      <w:pPr>
        <w:rPr>
          <w:rFonts w:ascii="Times New Roman" w:hAnsi="Times New Roman" w:cs="Times New Roman"/>
        </w:rPr>
      </w:pPr>
    </w:p>
    <w:p w14:paraId="1B579843" w14:textId="77777777" w:rsidR="00B82DD3" w:rsidRDefault="00B82DD3" w:rsidP="00B82DD3">
      <w:pPr>
        <w:rPr>
          <w:rFonts w:ascii="Times New Roman" w:hAnsi="Times New Roman" w:cs="Times New Roman"/>
        </w:rPr>
      </w:pPr>
    </w:p>
    <w:p w14:paraId="5F13523B" w14:textId="77777777" w:rsidR="00B82DD3" w:rsidRDefault="00B82DD3" w:rsidP="00B82DD3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61"/>
        <w:gridCol w:w="2584"/>
        <w:gridCol w:w="2252"/>
        <w:gridCol w:w="2053"/>
      </w:tblGrid>
      <w:tr w:rsidR="009F238F" w14:paraId="703F816A" w14:textId="260FE508" w:rsidTr="00A11732">
        <w:tc>
          <w:tcPr>
            <w:tcW w:w="935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D22F82" w14:textId="6AF1B6D4" w:rsidR="009F238F" w:rsidRDefault="009F238F" w:rsidP="009F238F">
            <w:pPr>
              <w:tabs>
                <w:tab w:val="left" w:pos="3007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ble S</w:t>
            </w:r>
            <w:r w:rsidR="00ED58D2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 xml:space="preserve">. </w:t>
            </w:r>
            <w:r>
              <w:rPr>
                <w:rFonts w:ascii="Times New Roman" w:hAnsi="Times New Roman" w:cs="Times New Roman"/>
                <w:color w:val="000000"/>
              </w:rPr>
              <w:t xml:space="preserve">Summary statistics for </w:t>
            </w:r>
            <w:r w:rsidR="00B63BC9">
              <w:rPr>
                <w:rFonts w:ascii="Times New Roman" w:hAnsi="Times New Roman" w:cs="Times New Roman"/>
                <w:color w:val="000000"/>
              </w:rPr>
              <w:t>linear</w:t>
            </w:r>
            <w:r w:rsidR="009308A8">
              <w:rPr>
                <w:rFonts w:ascii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t>model predicting</w:t>
            </w:r>
            <w:r w:rsidR="00A11732">
              <w:rPr>
                <w:rFonts w:ascii="Times New Roman" w:hAnsi="Times New Roman" w:cs="Times New Roman"/>
                <w:color w:val="000000"/>
              </w:rPr>
              <w:t xml:space="preserve"> geographic distance</w:t>
            </w:r>
            <w:r w:rsidR="003D424F">
              <w:rPr>
                <w:rFonts w:ascii="Times New Roman" w:hAnsi="Times New Roman" w:cs="Times New Roman"/>
                <w:color w:val="000000"/>
              </w:rPr>
              <w:t xml:space="preserve"> using G</w:t>
            </w:r>
            <w:r w:rsidR="003D424F">
              <w:rPr>
                <w:rFonts w:ascii="Times New Roman" w:hAnsi="Times New Roman" w:cs="Times New Roman"/>
                <w:color w:val="000000"/>
                <w:vertAlign w:val="subscript"/>
              </w:rPr>
              <w:t>ST</w:t>
            </w:r>
            <w:r w:rsidR="00A11732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</w:tr>
      <w:tr w:rsidR="009F238F" w14:paraId="4C2795D2" w14:textId="7C7572A1" w:rsidTr="00A11732">
        <w:tc>
          <w:tcPr>
            <w:tcW w:w="24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F54A675" w14:textId="77777777" w:rsidR="009F238F" w:rsidRDefault="009F238F" w:rsidP="009F238F">
            <w:pPr>
              <w:tabs>
                <w:tab w:val="left" w:pos="3007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25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D82C65E" w14:textId="33ACB4CE" w:rsidR="009F238F" w:rsidRDefault="009F238F" w:rsidP="009F238F">
            <w:pPr>
              <w:tabs>
                <w:tab w:val="left" w:pos="3007"/>
              </w:tabs>
              <w:rPr>
                <w:rFonts w:ascii="Times New Roman" w:hAnsi="Times New Roman" w:cs="Times New Roman"/>
              </w:rPr>
            </w:pPr>
            <w:r w:rsidRPr="00E80459">
              <w:rPr>
                <w:rFonts w:ascii="Times New Roman" w:hAnsi="Times New Roman" w:cs="Times New Roman"/>
                <w:b/>
                <w:bCs/>
                <w:color w:val="000000"/>
              </w:rPr>
              <w:t>Estimate</w:t>
            </w:r>
          </w:p>
        </w:tc>
        <w:tc>
          <w:tcPr>
            <w:tcW w:w="225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D010B9F" w14:textId="44DECEE7" w:rsidR="009F238F" w:rsidRDefault="00DB39AE" w:rsidP="009F238F">
            <w:pPr>
              <w:tabs>
                <w:tab w:val="left" w:pos="3007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Standard error</w:t>
            </w:r>
          </w:p>
        </w:tc>
        <w:tc>
          <w:tcPr>
            <w:tcW w:w="205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0BB739D" w14:textId="2E569EE4" w:rsidR="009F238F" w:rsidRDefault="00DB39AE" w:rsidP="009F238F">
            <w:pPr>
              <w:tabs>
                <w:tab w:val="left" w:pos="3007"/>
              </w:tabs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t</w:t>
            </w:r>
            <w:r w:rsidR="009F238F" w:rsidRPr="00E80459">
              <w:rPr>
                <w:rFonts w:ascii="Times New Roman" w:hAnsi="Times New Roman" w:cs="Times New Roman"/>
                <w:b/>
                <w:bCs/>
                <w:color w:val="000000"/>
              </w:rPr>
              <w:t>-value</w:t>
            </w:r>
          </w:p>
        </w:tc>
      </w:tr>
      <w:tr w:rsidR="009F238F" w14:paraId="346A6E40" w14:textId="724F21E1" w:rsidTr="00A11732"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AB88EF" w14:textId="579681DB" w:rsidR="009F238F" w:rsidRDefault="009F238F" w:rsidP="009F238F">
            <w:pPr>
              <w:tabs>
                <w:tab w:val="left" w:pos="3007"/>
              </w:tabs>
              <w:rPr>
                <w:rFonts w:ascii="Times New Roman" w:hAnsi="Times New Roman" w:cs="Times New Roman"/>
              </w:rPr>
            </w:pPr>
            <w:r w:rsidRPr="00E80459">
              <w:rPr>
                <w:rFonts w:ascii="Times New Roman" w:hAnsi="Times New Roman" w:cs="Times New Roman"/>
                <w:color w:val="000000"/>
              </w:rPr>
              <w:t>Intercept</w:t>
            </w: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10507" w14:textId="2090CD60" w:rsidR="009F238F" w:rsidRDefault="003D424F" w:rsidP="009F238F">
            <w:pPr>
              <w:tabs>
                <w:tab w:val="left" w:pos="3007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24.42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1AACF7" w14:textId="7675A7B1" w:rsidR="009F238F" w:rsidRDefault="003D424F" w:rsidP="009F238F">
            <w:pPr>
              <w:tabs>
                <w:tab w:val="left" w:pos="3007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79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D39864" w14:textId="00FF0E73" w:rsidR="009F238F" w:rsidRDefault="003D424F" w:rsidP="009F238F">
            <w:pPr>
              <w:tabs>
                <w:tab w:val="left" w:pos="3007"/>
              </w:tabs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</w:t>
            </w:r>
            <w:r w:rsidR="006B7E11" w:rsidRPr="006B7E11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74</w:t>
            </w:r>
          </w:p>
        </w:tc>
      </w:tr>
      <w:tr w:rsidR="009F238F" w14:paraId="05DC3E9C" w14:textId="308A247F" w:rsidTr="00A11732">
        <w:tc>
          <w:tcPr>
            <w:tcW w:w="2461" w:type="dxa"/>
            <w:tcBorders>
              <w:top w:val="nil"/>
              <w:left w:val="nil"/>
              <w:right w:val="nil"/>
            </w:tcBorders>
            <w:vAlign w:val="center"/>
          </w:tcPr>
          <w:p w14:paraId="72146404" w14:textId="6A3E1000" w:rsidR="009F238F" w:rsidRDefault="00E35664" w:rsidP="009F238F">
            <w:pPr>
              <w:tabs>
                <w:tab w:val="left" w:pos="3007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G</w:t>
            </w:r>
            <w:r>
              <w:rPr>
                <w:rFonts w:ascii="Times New Roman" w:hAnsi="Times New Roman" w:cs="Times New Roman"/>
                <w:color w:val="000000"/>
                <w:vertAlign w:val="subscript"/>
              </w:rPr>
              <w:t>ST</w:t>
            </w:r>
          </w:p>
        </w:tc>
        <w:tc>
          <w:tcPr>
            <w:tcW w:w="2584" w:type="dxa"/>
            <w:tcBorders>
              <w:top w:val="nil"/>
              <w:left w:val="nil"/>
              <w:right w:val="nil"/>
            </w:tcBorders>
            <w:vAlign w:val="center"/>
          </w:tcPr>
          <w:p w14:paraId="134DD455" w14:textId="69D03E59" w:rsidR="009F238F" w:rsidRDefault="003D424F" w:rsidP="009F238F">
            <w:pPr>
              <w:tabs>
                <w:tab w:val="left" w:pos="3007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5.73</w:t>
            </w:r>
          </w:p>
        </w:tc>
        <w:tc>
          <w:tcPr>
            <w:tcW w:w="2252" w:type="dxa"/>
            <w:tcBorders>
              <w:top w:val="nil"/>
              <w:left w:val="nil"/>
              <w:right w:val="nil"/>
            </w:tcBorders>
            <w:vAlign w:val="center"/>
          </w:tcPr>
          <w:p w14:paraId="2BD7837E" w14:textId="406B7158" w:rsidR="009F238F" w:rsidRDefault="003D424F" w:rsidP="009F238F">
            <w:pPr>
              <w:tabs>
                <w:tab w:val="left" w:pos="3007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18.77</w:t>
            </w:r>
          </w:p>
        </w:tc>
        <w:tc>
          <w:tcPr>
            <w:tcW w:w="2053" w:type="dxa"/>
            <w:tcBorders>
              <w:top w:val="nil"/>
              <w:left w:val="nil"/>
              <w:right w:val="nil"/>
            </w:tcBorders>
            <w:vAlign w:val="center"/>
          </w:tcPr>
          <w:p w14:paraId="3EA6F2C1" w14:textId="4D56F093" w:rsidR="009F238F" w:rsidRDefault="003D424F" w:rsidP="009F238F">
            <w:pPr>
              <w:tabs>
                <w:tab w:val="left" w:pos="3007"/>
              </w:tabs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0</w:t>
            </w:r>
            <w:r w:rsidR="006B7E11" w:rsidRPr="006B7E11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15</w:t>
            </w:r>
          </w:p>
        </w:tc>
      </w:tr>
    </w:tbl>
    <w:p w14:paraId="244CE6AC" w14:textId="69D1E808" w:rsidR="00C16CA1" w:rsidRDefault="00C16CA1" w:rsidP="009F238F">
      <w:pPr>
        <w:tabs>
          <w:tab w:val="left" w:pos="3007"/>
        </w:tabs>
        <w:rPr>
          <w:rFonts w:ascii="Times New Roman" w:hAnsi="Times New Roman" w:cs="Times New Roman"/>
        </w:rPr>
      </w:pPr>
    </w:p>
    <w:p w14:paraId="340974C8" w14:textId="06473242" w:rsidR="009F238F" w:rsidRDefault="009F238F" w:rsidP="00532CE2">
      <w:pPr>
        <w:rPr>
          <w:rFonts w:ascii="Times New Roman" w:hAnsi="Times New Roman" w:cs="Times New Roman"/>
        </w:rPr>
      </w:pPr>
    </w:p>
    <w:p w14:paraId="70FF108E" w14:textId="198B3485" w:rsidR="00A11732" w:rsidRPr="009F238F" w:rsidRDefault="00A11732" w:rsidP="009F238F">
      <w:pPr>
        <w:tabs>
          <w:tab w:val="left" w:pos="3007"/>
        </w:tabs>
        <w:rPr>
          <w:rFonts w:ascii="Times New Roman" w:hAnsi="Times New Roman" w:cs="Times New Roman"/>
        </w:rPr>
      </w:pPr>
    </w:p>
    <w:sectPr w:rsidR="00A11732" w:rsidRPr="009F238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AFE1726"/>
    <w:multiLevelType w:val="hybridMultilevel"/>
    <w:tmpl w:val="9754DB42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0792957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15C9"/>
    <w:rsid w:val="000135B3"/>
    <w:rsid w:val="0002142E"/>
    <w:rsid w:val="00031325"/>
    <w:rsid w:val="00050790"/>
    <w:rsid w:val="00065BA2"/>
    <w:rsid w:val="0006794F"/>
    <w:rsid w:val="00083911"/>
    <w:rsid w:val="00084D28"/>
    <w:rsid w:val="00086750"/>
    <w:rsid w:val="00086753"/>
    <w:rsid w:val="00112383"/>
    <w:rsid w:val="00167110"/>
    <w:rsid w:val="001A7A80"/>
    <w:rsid w:val="001C3DB0"/>
    <w:rsid w:val="001C7E90"/>
    <w:rsid w:val="001D15C9"/>
    <w:rsid w:val="001F37D8"/>
    <w:rsid w:val="002340E1"/>
    <w:rsid w:val="00260B21"/>
    <w:rsid w:val="002951D2"/>
    <w:rsid w:val="002B3EF3"/>
    <w:rsid w:val="002B4A5D"/>
    <w:rsid w:val="002D528E"/>
    <w:rsid w:val="002D621F"/>
    <w:rsid w:val="0030070B"/>
    <w:rsid w:val="00312C77"/>
    <w:rsid w:val="00331407"/>
    <w:rsid w:val="0034009F"/>
    <w:rsid w:val="00341B27"/>
    <w:rsid w:val="00346CFB"/>
    <w:rsid w:val="00350230"/>
    <w:rsid w:val="00364EC6"/>
    <w:rsid w:val="0038385C"/>
    <w:rsid w:val="00390290"/>
    <w:rsid w:val="00393E4C"/>
    <w:rsid w:val="003A4B0E"/>
    <w:rsid w:val="003B7F2F"/>
    <w:rsid w:val="003C4A86"/>
    <w:rsid w:val="003C5271"/>
    <w:rsid w:val="003D424F"/>
    <w:rsid w:val="003E0D2A"/>
    <w:rsid w:val="00420685"/>
    <w:rsid w:val="00470785"/>
    <w:rsid w:val="004A5762"/>
    <w:rsid w:val="004A5F6C"/>
    <w:rsid w:val="004F2100"/>
    <w:rsid w:val="005002DF"/>
    <w:rsid w:val="005311FC"/>
    <w:rsid w:val="00532CE2"/>
    <w:rsid w:val="00542EA0"/>
    <w:rsid w:val="00544FB5"/>
    <w:rsid w:val="00561BD3"/>
    <w:rsid w:val="005715B0"/>
    <w:rsid w:val="005B441F"/>
    <w:rsid w:val="005C2785"/>
    <w:rsid w:val="005E5116"/>
    <w:rsid w:val="005F133B"/>
    <w:rsid w:val="005F1405"/>
    <w:rsid w:val="005F3526"/>
    <w:rsid w:val="006201E6"/>
    <w:rsid w:val="00636D10"/>
    <w:rsid w:val="00644EE7"/>
    <w:rsid w:val="00645FEA"/>
    <w:rsid w:val="006A0F65"/>
    <w:rsid w:val="006A4554"/>
    <w:rsid w:val="006B7E11"/>
    <w:rsid w:val="006D705A"/>
    <w:rsid w:val="006E100E"/>
    <w:rsid w:val="006E4A5B"/>
    <w:rsid w:val="006F0B43"/>
    <w:rsid w:val="006F78B2"/>
    <w:rsid w:val="00727D25"/>
    <w:rsid w:val="007346F0"/>
    <w:rsid w:val="00737724"/>
    <w:rsid w:val="0075308D"/>
    <w:rsid w:val="00754952"/>
    <w:rsid w:val="007619B6"/>
    <w:rsid w:val="0077730F"/>
    <w:rsid w:val="00787DE0"/>
    <w:rsid w:val="00792B2F"/>
    <w:rsid w:val="007C0683"/>
    <w:rsid w:val="007D6763"/>
    <w:rsid w:val="007E2AE8"/>
    <w:rsid w:val="007F7C84"/>
    <w:rsid w:val="0081651D"/>
    <w:rsid w:val="0084128A"/>
    <w:rsid w:val="00845123"/>
    <w:rsid w:val="00846D6A"/>
    <w:rsid w:val="00853CC3"/>
    <w:rsid w:val="008662AF"/>
    <w:rsid w:val="0087689E"/>
    <w:rsid w:val="00894C83"/>
    <w:rsid w:val="008C04FF"/>
    <w:rsid w:val="008D0423"/>
    <w:rsid w:val="009031E5"/>
    <w:rsid w:val="00917AF6"/>
    <w:rsid w:val="00920A5D"/>
    <w:rsid w:val="00922D85"/>
    <w:rsid w:val="00924917"/>
    <w:rsid w:val="009308A8"/>
    <w:rsid w:val="00933941"/>
    <w:rsid w:val="009603E1"/>
    <w:rsid w:val="00965606"/>
    <w:rsid w:val="00983C2E"/>
    <w:rsid w:val="009A7D45"/>
    <w:rsid w:val="009D118C"/>
    <w:rsid w:val="009D5C76"/>
    <w:rsid w:val="009D6B22"/>
    <w:rsid w:val="009D6CF3"/>
    <w:rsid w:val="009F238F"/>
    <w:rsid w:val="00A11732"/>
    <w:rsid w:val="00A16DFC"/>
    <w:rsid w:val="00A57009"/>
    <w:rsid w:val="00A66771"/>
    <w:rsid w:val="00A96681"/>
    <w:rsid w:val="00AD3B2D"/>
    <w:rsid w:val="00AE0E62"/>
    <w:rsid w:val="00AE6641"/>
    <w:rsid w:val="00B21451"/>
    <w:rsid w:val="00B3766B"/>
    <w:rsid w:val="00B411B9"/>
    <w:rsid w:val="00B44CF8"/>
    <w:rsid w:val="00B61586"/>
    <w:rsid w:val="00B63BC9"/>
    <w:rsid w:val="00B64D00"/>
    <w:rsid w:val="00B82DD3"/>
    <w:rsid w:val="00B857E2"/>
    <w:rsid w:val="00BD0E93"/>
    <w:rsid w:val="00BD2F9D"/>
    <w:rsid w:val="00BE5A79"/>
    <w:rsid w:val="00BE7B19"/>
    <w:rsid w:val="00BF415F"/>
    <w:rsid w:val="00C155A6"/>
    <w:rsid w:val="00C16CA1"/>
    <w:rsid w:val="00C3128D"/>
    <w:rsid w:val="00C742AD"/>
    <w:rsid w:val="00C900FE"/>
    <w:rsid w:val="00CA0CBC"/>
    <w:rsid w:val="00CA3BF2"/>
    <w:rsid w:val="00CB38F7"/>
    <w:rsid w:val="00CD6AE5"/>
    <w:rsid w:val="00CE1588"/>
    <w:rsid w:val="00D01926"/>
    <w:rsid w:val="00D1537F"/>
    <w:rsid w:val="00D51B7B"/>
    <w:rsid w:val="00D53379"/>
    <w:rsid w:val="00D54D31"/>
    <w:rsid w:val="00D62518"/>
    <w:rsid w:val="00D638A6"/>
    <w:rsid w:val="00D87EED"/>
    <w:rsid w:val="00DA1016"/>
    <w:rsid w:val="00DA3554"/>
    <w:rsid w:val="00DB2B1E"/>
    <w:rsid w:val="00DB39AE"/>
    <w:rsid w:val="00DC3344"/>
    <w:rsid w:val="00E25D6C"/>
    <w:rsid w:val="00E35664"/>
    <w:rsid w:val="00E4128C"/>
    <w:rsid w:val="00EC79DD"/>
    <w:rsid w:val="00EC7A82"/>
    <w:rsid w:val="00ED3BF1"/>
    <w:rsid w:val="00ED58D2"/>
    <w:rsid w:val="00ED76FF"/>
    <w:rsid w:val="00EE5087"/>
    <w:rsid w:val="00EF0286"/>
    <w:rsid w:val="00F11FF7"/>
    <w:rsid w:val="00F21049"/>
    <w:rsid w:val="00F22E17"/>
    <w:rsid w:val="00F32CBA"/>
    <w:rsid w:val="00F33D4C"/>
    <w:rsid w:val="00F36C29"/>
    <w:rsid w:val="00F41CF0"/>
    <w:rsid w:val="00F47E69"/>
    <w:rsid w:val="00F57A74"/>
    <w:rsid w:val="00F83348"/>
    <w:rsid w:val="00F8523B"/>
    <w:rsid w:val="00F903EA"/>
    <w:rsid w:val="00F96FAA"/>
    <w:rsid w:val="00FA05B3"/>
    <w:rsid w:val="00FC477E"/>
    <w:rsid w:val="00FE5922"/>
    <w:rsid w:val="00FF49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063DD1"/>
  <w15:chartTrackingRefBased/>
  <w15:docId w15:val="{AD35694C-2D7D-A042-8AAF-9B953A620E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7E69"/>
  </w:style>
  <w:style w:type="paragraph" w:styleId="Heading1">
    <w:name w:val="heading 1"/>
    <w:basedOn w:val="Normal"/>
    <w:next w:val="Normal"/>
    <w:link w:val="Heading1Char"/>
    <w:uiPriority w:val="9"/>
    <w:qFormat/>
    <w:rsid w:val="001D15C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D15C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D15C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D15C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D15C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D15C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D15C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D15C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D15C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D15C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D15C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D15C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D15C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D15C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D15C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D15C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D15C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D15C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D15C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D15C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D15C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D15C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D15C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D15C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D15C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D15C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D15C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D15C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D15C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F415F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544FB5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1</TotalTime>
  <Pages>10</Pages>
  <Words>1673</Words>
  <Characters>9541</Characters>
  <Application>Microsoft Office Word</Application>
  <DocSecurity>0</DocSecurity>
  <Lines>79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Halsch</dc:creator>
  <cp:keywords/>
  <dc:description/>
  <cp:lastModifiedBy>Christopher Halsch</cp:lastModifiedBy>
  <cp:revision>158</cp:revision>
  <dcterms:created xsi:type="dcterms:W3CDTF">2025-04-22T03:03:00Z</dcterms:created>
  <dcterms:modified xsi:type="dcterms:W3CDTF">2025-11-30T19:37:00Z</dcterms:modified>
</cp:coreProperties>
</file>